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5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E487D20" w14:textId="1007483B" w:rsidR="00E9137E" w:rsidRPr="00C0524B" w:rsidRDefault="00E30944" w:rsidP="00361502">
      <w:pPr>
        <w:rPr>
          <w:rFonts w:cs="Times New Roman"/>
          <w:b/>
          <w:noProof/>
          <w:sz w:val="22"/>
          <w:szCs w:val="22"/>
        </w:rPr>
      </w:pPr>
      <w:r w:rsidRPr="00C0524B">
        <w:rPr>
          <w:rFonts w:cs="Times New Roman"/>
          <w:b/>
          <w:noProof/>
          <w:sz w:val="22"/>
          <w:szCs w:val="22"/>
        </w:rPr>
        <w:t xml:space="preserve">S6 </w:t>
      </w:r>
      <w:r w:rsidR="00CC4BA1" w:rsidRPr="00C0524B">
        <w:rPr>
          <w:rFonts w:cs="Times New Roman"/>
          <w:b/>
          <w:noProof/>
          <w:sz w:val="22"/>
          <w:szCs w:val="22"/>
        </w:rPr>
        <w:t xml:space="preserve">Table. </w:t>
      </w:r>
      <w:r w:rsidR="00CC4BA1" w:rsidRPr="00C0524B">
        <w:rPr>
          <w:rFonts w:cs="Times New Roman"/>
          <w:b/>
          <w:i/>
          <w:noProof/>
          <w:sz w:val="22"/>
          <w:szCs w:val="22"/>
        </w:rPr>
        <w:t>E. coli</w:t>
      </w:r>
      <w:r w:rsidR="00CC4BA1" w:rsidRPr="00C0524B">
        <w:rPr>
          <w:rFonts w:cs="Times New Roman"/>
          <w:b/>
          <w:noProof/>
          <w:sz w:val="22"/>
          <w:szCs w:val="22"/>
        </w:rPr>
        <w:t xml:space="preserve"> in tubewell and stored water by study group</w:t>
      </w:r>
    </w:p>
    <w:p w14:paraId="51FD05F8" w14:textId="77777777" w:rsidR="00012011" w:rsidRPr="00012011" w:rsidRDefault="00012011" w:rsidP="00361502">
      <w:pPr>
        <w:rPr>
          <w:rFonts w:cs="Times New Roman"/>
          <w:noProof/>
          <w:sz w:val="22"/>
          <w:szCs w:val="22"/>
        </w:rPr>
      </w:pPr>
    </w:p>
    <w:tbl>
      <w:tblPr>
        <w:tblW w:w="9185" w:type="dxa"/>
        <w:tblInd w:w="93" w:type="dxa"/>
        <w:tblLook w:val="04A0" w:firstRow="1" w:lastRow="0" w:firstColumn="1" w:lastColumn="0" w:noHBand="0" w:noVBand="1"/>
      </w:tblPr>
      <w:tblGrid>
        <w:gridCol w:w="2640"/>
        <w:gridCol w:w="550"/>
        <w:gridCol w:w="785"/>
        <w:gridCol w:w="550"/>
        <w:gridCol w:w="580"/>
        <w:gridCol w:w="294"/>
        <w:gridCol w:w="618"/>
        <w:gridCol w:w="439"/>
        <w:gridCol w:w="372"/>
        <w:gridCol w:w="661"/>
        <w:gridCol w:w="780"/>
        <w:gridCol w:w="222"/>
        <w:gridCol w:w="236"/>
        <w:gridCol w:w="236"/>
        <w:gridCol w:w="222"/>
      </w:tblGrid>
      <w:tr w:rsidR="004C5096" w:rsidRPr="00012011" w14:paraId="468F7830" w14:textId="77777777" w:rsidTr="0098153E">
        <w:trPr>
          <w:gridAfter w:val="4"/>
          <w:wAfter w:w="916" w:type="dxa"/>
          <w:trHeight w:val="240"/>
        </w:trPr>
        <w:tc>
          <w:tcPr>
            <w:tcW w:w="26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5E08073" w14:textId="77777777" w:rsidR="004C5096" w:rsidRPr="00012011" w:rsidRDefault="004C5096" w:rsidP="00FC18B9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35" w:type="dxa"/>
            <w:gridSpan w:val="2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819FE64" w14:textId="7F77209F" w:rsidR="004C5096" w:rsidRPr="0098153E" w:rsidRDefault="004C5096" w:rsidP="0098153E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  <w:tc>
          <w:tcPr>
            <w:tcW w:w="1424" w:type="dxa"/>
            <w:gridSpan w:val="3"/>
            <w:tcBorders>
              <w:top w:val="nil"/>
            </w:tcBorders>
            <w:shd w:val="clear" w:color="auto" w:fill="auto"/>
            <w:noWrap/>
            <w:vAlign w:val="bottom"/>
          </w:tcPr>
          <w:p w14:paraId="249E6061" w14:textId="7658BB02" w:rsidR="004C5096" w:rsidRPr="0098153E" w:rsidRDefault="004C5096" w:rsidP="0098153E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  <w:tc>
          <w:tcPr>
            <w:tcW w:w="1429" w:type="dxa"/>
            <w:gridSpan w:val="3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AE43643" w14:textId="77777777" w:rsidR="004C5096" w:rsidRPr="0098153E" w:rsidRDefault="004C5096" w:rsidP="0098153E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98153E">
              <w:rPr>
                <w:rFonts w:ascii="Arial" w:eastAsia="Times New Roman" w:hAnsi="Arial" w:cs="Arial"/>
                <w:b/>
                <w:sz w:val="20"/>
                <w:szCs w:val="20"/>
              </w:rPr>
              <w:t>Chlorine +</w:t>
            </w:r>
          </w:p>
        </w:tc>
        <w:tc>
          <w:tcPr>
            <w:tcW w:w="1441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F76405A" w14:textId="082BFB2D" w:rsidR="004C5096" w:rsidRPr="0098153E" w:rsidRDefault="004C5096" w:rsidP="0098153E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</w:tr>
      <w:tr w:rsidR="00693816" w:rsidRPr="00012011" w14:paraId="63810D24" w14:textId="77777777" w:rsidTr="0098153E">
        <w:trPr>
          <w:gridAfter w:val="4"/>
          <w:wAfter w:w="916" w:type="dxa"/>
          <w:trHeight w:val="240"/>
        </w:trPr>
        <w:tc>
          <w:tcPr>
            <w:tcW w:w="26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902ABD2" w14:textId="77777777" w:rsidR="00693816" w:rsidRPr="00012011" w:rsidRDefault="00693816" w:rsidP="00FC18B9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33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6865DB9" w14:textId="182B67FA" w:rsidR="00693816" w:rsidRPr="0098153E" w:rsidRDefault="00693816" w:rsidP="0098153E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98153E">
              <w:rPr>
                <w:rFonts w:ascii="Arial" w:eastAsia="Times New Roman" w:hAnsi="Arial" w:cs="Arial"/>
                <w:b/>
                <w:sz w:val="20"/>
                <w:szCs w:val="20"/>
              </w:rPr>
              <w:t>Control</w:t>
            </w:r>
          </w:p>
        </w:tc>
        <w:tc>
          <w:tcPr>
            <w:tcW w:w="1424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BC65228" w14:textId="1B8E1C0C" w:rsidR="00693816" w:rsidRPr="0098153E" w:rsidRDefault="00693816" w:rsidP="0098153E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98153E">
              <w:rPr>
                <w:rFonts w:ascii="Arial" w:eastAsia="Times New Roman" w:hAnsi="Arial" w:cs="Arial"/>
                <w:b/>
                <w:sz w:val="20"/>
                <w:szCs w:val="20"/>
              </w:rPr>
              <w:t>Safe storage</w:t>
            </w:r>
          </w:p>
        </w:tc>
        <w:tc>
          <w:tcPr>
            <w:tcW w:w="1429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24A9B19" w14:textId="6617E36B" w:rsidR="00693816" w:rsidRPr="0098153E" w:rsidRDefault="00693816" w:rsidP="0098153E">
            <w:pPr>
              <w:ind w:right="-90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98153E">
              <w:rPr>
                <w:rFonts w:ascii="Arial" w:eastAsia="Times New Roman" w:hAnsi="Arial" w:cs="Arial"/>
                <w:b/>
                <w:sz w:val="20"/>
                <w:szCs w:val="20"/>
              </w:rPr>
              <w:t>safe storage</w:t>
            </w:r>
          </w:p>
        </w:tc>
        <w:tc>
          <w:tcPr>
            <w:tcW w:w="1441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32D14BB" w14:textId="1A4F9FC7" w:rsidR="00693816" w:rsidRPr="0098153E" w:rsidRDefault="00693816" w:rsidP="0098153E">
            <w:pPr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98153E">
              <w:rPr>
                <w:rFonts w:ascii="Arial" w:eastAsia="Times New Roman" w:hAnsi="Arial" w:cs="Arial"/>
                <w:b/>
                <w:sz w:val="20"/>
                <w:szCs w:val="20"/>
              </w:rPr>
              <w:t>All arms</w:t>
            </w:r>
          </w:p>
        </w:tc>
      </w:tr>
      <w:tr w:rsidR="00693816" w:rsidRPr="00012011" w14:paraId="52EAB4A6" w14:textId="77777777" w:rsidTr="0098153E">
        <w:trPr>
          <w:gridAfter w:val="4"/>
          <w:wAfter w:w="916" w:type="dxa"/>
          <w:trHeight w:val="240"/>
        </w:trPr>
        <w:tc>
          <w:tcPr>
            <w:tcW w:w="2640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68E21BA8" w14:textId="77777777" w:rsidR="00693816" w:rsidRPr="00012011" w:rsidRDefault="00693816" w:rsidP="00FC18B9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5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54BE65B" w14:textId="77777777" w:rsidR="00693816" w:rsidRPr="00012011" w:rsidRDefault="00693816" w:rsidP="00FC18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12011">
              <w:rPr>
                <w:rFonts w:ascii="Arial" w:eastAsia="Times New Roman" w:hAnsi="Arial" w:cs="Arial"/>
                <w:sz w:val="20"/>
                <w:szCs w:val="20"/>
              </w:rPr>
              <w:t>N</w:t>
            </w:r>
          </w:p>
        </w:tc>
        <w:tc>
          <w:tcPr>
            <w:tcW w:w="78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BD1013C" w14:textId="77777777" w:rsidR="00693816" w:rsidRPr="00012011" w:rsidRDefault="00693816" w:rsidP="00FC18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12011">
              <w:rPr>
                <w:rFonts w:ascii="Arial" w:eastAsia="Times New Roman" w:hAnsi="Arial" w:cs="Arial"/>
                <w:sz w:val="20"/>
                <w:szCs w:val="20"/>
              </w:rPr>
              <w:t>%</w:t>
            </w:r>
          </w:p>
        </w:tc>
        <w:tc>
          <w:tcPr>
            <w:tcW w:w="55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C291BE8" w14:textId="77777777" w:rsidR="00693816" w:rsidRPr="00012011" w:rsidRDefault="00693816" w:rsidP="00FC18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12011">
              <w:rPr>
                <w:rFonts w:ascii="Arial" w:eastAsia="Times New Roman" w:hAnsi="Arial" w:cs="Arial"/>
                <w:sz w:val="20"/>
                <w:szCs w:val="20"/>
              </w:rPr>
              <w:t>N</w:t>
            </w:r>
          </w:p>
        </w:tc>
        <w:tc>
          <w:tcPr>
            <w:tcW w:w="5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0208D92" w14:textId="77777777" w:rsidR="00693816" w:rsidRPr="00012011" w:rsidRDefault="00693816" w:rsidP="00FC18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12011">
              <w:rPr>
                <w:rFonts w:ascii="Arial" w:eastAsia="Times New Roman" w:hAnsi="Arial" w:cs="Arial"/>
                <w:sz w:val="20"/>
                <w:szCs w:val="20"/>
              </w:rPr>
              <w:t>%</w:t>
            </w:r>
          </w:p>
        </w:tc>
        <w:tc>
          <w:tcPr>
            <w:tcW w:w="29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BE3B7EF" w14:textId="77777777" w:rsidR="00693816" w:rsidRPr="00012011" w:rsidRDefault="00693816" w:rsidP="00FC18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1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A1437DF" w14:textId="77777777" w:rsidR="00693816" w:rsidRPr="00012011" w:rsidRDefault="00693816" w:rsidP="00FC18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12011">
              <w:rPr>
                <w:rFonts w:ascii="Arial" w:eastAsia="Times New Roman" w:hAnsi="Arial" w:cs="Arial"/>
                <w:sz w:val="20"/>
                <w:szCs w:val="20"/>
              </w:rPr>
              <w:t>N</w:t>
            </w:r>
          </w:p>
        </w:tc>
        <w:tc>
          <w:tcPr>
            <w:tcW w:w="439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4B04B64" w14:textId="77777777" w:rsidR="00693816" w:rsidRPr="00012011" w:rsidRDefault="00693816" w:rsidP="00FC18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12011">
              <w:rPr>
                <w:rFonts w:ascii="Arial" w:eastAsia="Times New Roman" w:hAnsi="Arial" w:cs="Arial"/>
                <w:sz w:val="20"/>
                <w:szCs w:val="20"/>
              </w:rPr>
              <w:t>%</w:t>
            </w:r>
          </w:p>
        </w:tc>
        <w:tc>
          <w:tcPr>
            <w:tcW w:w="37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A490BF4" w14:textId="77777777" w:rsidR="00693816" w:rsidRPr="00012011" w:rsidRDefault="00693816" w:rsidP="00FC18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61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F5C5432" w14:textId="77777777" w:rsidR="00693816" w:rsidRPr="00012011" w:rsidRDefault="00693816" w:rsidP="00FC18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12011">
              <w:rPr>
                <w:rFonts w:ascii="Arial" w:eastAsia="Times New Roman" w:hAnsi="Arial" w:cs="Arial"/>
                <w:sz w:val="20"/>
                <w:szCs w:val="20"/>
              </w:rPr>
              <w:t>N</w:t>
            </w:r>
          </w:p>
        </w:tc>
        <w:tc>
          <w:tcPr>
            <w:tcW w:w="7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4170A16" w14:textId="77777777" w:rsidR="00693816" w:rsidRPr="00012011" w:rsidRDefault="00693816" w:rsidP="00FC18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12011">
              <w:rPr>
                <w:rFonts w:ascii="Arial" w:eastAsia="Times New Roman" w:hAnsi="Arial" w:cs="Arial"/>
                <w:sz w:val="20"/>
                <w:szCs w:val="20"/>
              </w:rPr>
              <w:t>%</w:t>
            </w:r>
          </w:p>
        </w:tc>
      </w:tr>
      <w:tr w:rsidR="00693816" w:rsidRPr="00012011" w14:paraId="13755D24" w14:textId="77777777" w:rsidTr="0098153E">
        <w:trPr>
          <w:trHeight w:val="207"/>
        </w:trPr>
        <w:tc>
          <w:tcPr>
            <w:tcW w:w="6828" w:type="dxa"/>
            <w:gridSpan w:val="9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1212929" w14:textId="77777777" w:rsidR="00693816" w:rsidRPr="00012011" w:rsidRDefault="00693816" w:rsidP="00FC18B9">
            <w:pPr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012011">
              <w:rPr>
                <w:rFonts w:ascii="Arial" w:eastAsia="Times New Roman" w:hAnsi="Arial" w:cs="Arial"/>
                <w:b/>
                <w:sz w:val="20"/>
                <w:szCs w:val="20"/>
              </w:rPr>
              <w:t>Tubewell water (% of samples exceeding threshold)</w:t>
            </w:r>
          </w:p>
        </w:tc>
        <w:tc>
          <w:tcPr>
            <w:tcW w:w="661" w:type="dxa"/>
            <w:shd w:val="clear" w:color="auto" w:fill="auto"/>
            <w:noWrap/>
            <w:vAlign w:val="bottom"/>
            <w:hideMark/>
          </w:tcPr>
          <w:p w14:paraId="4034D01A" w14:textId="77777777" w:rsidR="00693816" w:rsidRPr="00012011" w:rsidRDefault="00693816" w:rsidP="00FC18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80" w:type="dxa"/>
            <w:shd w:val="clear" w:color="auto" w:fill="auto"/>
            <w:noWrap/>
            <w:vAlign w:val="bottom"/>
            <w:hideMark/>
          </w:tcPr>
          <w:p w14:paraId="452056DA" w14:textId="77777777" w:rsidR="00693816" w:rsidRPr="00012011" w:rsidRDefault="00693816" w:rsidP="00FC18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0C822" w14:textId="77777777" w:rsidR="00693816" w:rsidRPr="00012011" w:rsidRDefault="00693816" w:rsidP="00FC18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A7927" w14:textId="77777777" w:rsidR="00693816" w:rsidRPr="00012011" w:rsidRDefault="00693816" w:rsidP="00FC18B9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67482" w14:textId="77777777" w:rsidR="00693816" w:rsidRPr="00012011" w:rsidRDefault="00693816" w:rsidP="00FC18B9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06091" w14:textId="77777777" w:rsidR="00693816" w:rsidRPr="00012011" w:rsidRDefault="00693816" w:rsidP="00FC18B9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93816" w:rsidRPr="00012011" w14:paraId="04CFE3DF" w14:textId="77777777" w:rsidTr="0098153E">
        <w:trPr>
          <w:trHeight w:val="260"/>
        </w:trPr>
        <w:tc>
          <w:tcPr>
            <w:tcW w:w="26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882F3A2" w14:textId="77777777" w:rsidR="00693816" w:rsidRPr="00012011" w:rsidRDefault="00693816" w:rsidP="00FC18B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012011">
              <w:rPr>
                <w:rFonts w:ascii="Arial" w:eastAsia="Times New Roman" w:hAnsi="Arial" w:cs="Arial"/>
                <w:sz w:val="20"/>
                <w:szCs w:val="20"/>
              </w:rPr>
              <w:t xml:space="preserve">Year-round </w:t>
            </w:r>
          </w:p>
        </w:tc>
        <w:tc>
          <w:tcPr>
            <w:tcW w:w="55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94F0E" w14:textId="77777777" w:rsidR="00693816" w:rsidRPr="00012011" w:rsidRDefault="00693816" w:rsidP="00FC18B9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AC57D" w14:textId="77777777" w:rsidR="00693816" w:rsidRPr="00012011" w:rsidRDefault="00693816" w:rsidP="00FC18B9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72859" w14:textId="77777777" w:rsidR="00693816" w:rsidRPr="00012011" w:rsidRDefault="00693816" w:rsidP="00FC18B9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3B34E" w14:textId="77777777" w:rsidR="00693816" w:rsidRPr="00012011" w:rsidRDefault="00693816" w:rsidP="00FC18B9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26A10" w14:textId="77777777" w:rsidR="00693816" w:rsidRPr="00012011" w:rsidRDefault="00693816" w:rsidP="00FC18B9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BC088" w14:textId="77777777" w:rsidR="00693816" w:rsidRPr="00012011" w:rsidRDefault="00693816" w:rsidP="00FC18B9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5D748" w14:textId="77777777" w:rsidR="00693816" w:rsidRPr="00012011" w:rsidRDefault="00693816" w:rsidP="00FC18B9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0AFA3" w14:textId="77777777" w:rsidR="00693816" w:rsidRPr="00012011" w:rsidRDefault="00693816" w:rsidP="00FC18B9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EC8D2" w14:textId="77777777" w:rsidR="00693816" w:rsidRPr="00012011" w:rsidRDefault="00693816" w:rsidP="00FC18B9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E2AFA81" w14:textId="77777777" w:rsidR="00693816" w:rsidRPr="00012011" w:rsidRDefault="00693816" w:rsidP="00FC18B9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22" w:type="dxa"/>
            <w:tcBorders>
              <w:left w:val="nil"/>
            </w:tcBorders>
            <w:vAlign w:val="center"/>
            <w:hideMark/>
          </w:tcPr>
          <w:p w14:paraId="71D8F503" w14:textId="77777777" w:rsidR="00693816" w:rsidRPr="00012011" w:rsidRDefault="00693816" w:rsidP="00FC18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vAlign w:val="center"/>
            <w:hideMark/>
          </w:tcPr>
          <w:p w14:paraId="2B3C5F3D" w14:textId="77777777" w:rsidR="00693816" w:rsidRPr="00012011" w:rsidRDefault="00693816" w:rsidP="00FC18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vAlign w:val="center"/>
            <w:hideMark/>
          </w:tcPr>
          <w:p w14:paraId="461E7769" w14:textId="77777777" w:rsidR="00693816" w:rsidRPr="00012011" w:rsidRDefault="00693816" w:rsidP="00FC18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vAlign w:val="center"/>
            <w:hideMark/>
          </w:tcPr>
          <w:p w14:paraId="19D7BF3A" w14:textId="77777777" w:rsidR="00693816" w:rsidRPr="00012011" w:rsidRDefault="00693816" w:rsidP="00FC18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93816" w:rsidRPr="00012011" w14:paraId="29A8DAC6" w14:textId="77777777" w:rsidTr="0098153E">
        <w:trPr>
          <w:trHeight w:val="240"/>
        </w:trPr>
        <w:tc>
          <w:tcPr>
            <w:tcW w:w="26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665A6A6" w14:textId="77777777" w:rsidR="00693816" w:rsidRPr="00012011" w:rsidRDefault="00693816" w:rsidP="00FC18B9">
            <w:pPr>
              <w:ind w:left="357"/>
              <w:rPr>
                <w:rFonts w:ascii="Arial" w:eastAsia="Times New Roman" w:hAnsi="Arial" w:cs="Arial"/>
                <w:sz w:val="20"/>
                <w:szCs w:val="20"/>
              </w:rPr>
            </w:pPr>
            <w:r w:rsidRPr="00012011">
              <w:rPr>
                <w:rFonts w:ascii="Arial" w:eastAsia="Times New Roman" w:hAnsi="Arial" w:cs="Arial"/>
                <w:sz w:val="20"/>
                <w:szCs w:val="20"/>
              </w:rPr>
              <w:t>&gt;</w:t>
            </w:r>
            <w:r w:rsidRPr="0001201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 </w:t>
            </w:r>
            <w:r w:rsidRPr="00012011">
              <w:rPr>
                <w:rFonts w:ascii="Arial" w:eastAsia="Times New Roman" w:hAnsi="Arial" w:cs="Arial"/>
                <w:sz w:val="20"/>
                <w:szCs w:val="20"/>
              </w:rPr>
              <w:t>0 CFU/100 mL</w:t>
            </w:r>
          </w:p>
        </w:tc>
        <w:tc>
          <w:tcPr>
            <w:tcW w:w="55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6F077" w14:textId="77777777" w:rsidR="00693816" w:rsidRPr="00012011" w:rsidRDefault="00693816" w:rsidP="00FC18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12011">
              <w:rPr>
                <w:rFonts w:ascii="Arial" w:eastAsia="Times New Roman" w:hAnsi="Arial" w:cs="Arial"/>
                <w:sz w:val="20"/>
                <w:szCs w:val="20"/>
              </w:rPr>
              <w:t>576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3EDFB" w14:textId="77777777" w:rsidR="00693816" w:rsidRPr="00012011" w:rsidRDefault="00693816" w:rsidP="00FC18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12011">
              <w:rPr>
                <w:rFonts w:ascii="Arial" w:eastAsia="Times New Roman" w:hAnsi="Arial" w:cs="Arial"/>
                <w:sz w:val="20"/>
                <w:szCs w:val="20"/>
              </w:rPr>
              <w:t>44</w:t>
            </w:r>
          </w:p>
        </w:tc>
        <w:tc>
          <w:tcPr>
            <w:tcW w:w="5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D8DA0" w14:textId="77777777" w:rsidR="00693816" w:rsidRPr="00012011" w:rsidRDefault="00693816" w:rsidP="00FC18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12011">
              <w:rPr>
                <w:rFonts w:ascii="Arial" w:eastAsia="Times New Roman" w:hAnsi="Arial" w:cs="Arial"/>
                <w:sz w:val="20"/>
                <w:szCs w:val="20"/>
              </w:rPr>
              <w:t>57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F0BFD" w14:textId="77777777" w:rsidR="00693816" w:rsidRPr="00012011" w:rsidRDefault="00693816" w:rsidP="00FC18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12011">
              <w:rPr>
                <w:rFonts w:ascii="Arial" w:eastAsia="Times New Roman" w:hAnsi="Arial" w:cs="Arial"/>
                <w:sz w:val="20"/>
                <w:szCs w:val="20"/>
              </w:rPr>
              <w:t>38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BD315" w14:textId="77777777" w:rsidR="00693816" w:rsidRPr="00012011" w:rsidRDefault="00693816" w:rsidP="00FC18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12011">
              <w:rPr>
                <w:rFonts w:ascii="Arial" w:eastAsia="Times New Roman" w:hAnsi="Arial" w:cs="Arial"/>
                <w:sz w:val="20"/>
                <w:szCs w:val="20"/>
              </w:rPr>
              <w:t>*</w:t>
            </w:r>
          </w:p>
        </w:tc>
        <w:tc>
          <w:tcPr>
            <w:tcW w:w="6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DB54D" w14:textId="77777777" w:rsidR="00693816" w:rsidRPr="00012011" w:rsidRDefault="00693816" w:rsidP="00FC18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12011">
              <w:rPr>
                <w:rFonts w:ascii="Arial" w:eastAsia="Times New Roman" w:hAnsi="Arial" w:cs="Arial"/>
                <w:sz w:val="20"/>
                <w:szCs w:val="20"/>
              </w:rPr>
              <w:t>574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141A9" w14:textId="77777777" w:rsidR="00693816" w:rsidRPr="00012011" w:rsidRDefault="00693816" w:rsidP="00FC18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12011">
              <w:rPr>
                <w:rFonts w:ascii="Arial" w:eastAsia="Times New Roman" w:hAnsi="Arial" w:cs="Arial"/>
                <w:sz w:val="20"/>
                <w:szCs w:val="20"/>
              </w:rPr>
              <w:t>40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0BF72" w14:textId="77777777" w:rsidR="00693816" w:rsidRPr="00012011" w:rsidRDefault="00693816" w:rsidP="00FC18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D4417" w14:textId="77777777" w:rsidR="00693816" w:rsidRPr="00012011" w:rsidRDefault="00693816" w:rsidP="00FC18B9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12011">
              <w:rPr>
                <w:rFonts w:ascii="Arial" w:eastAsia="Times New Roman" w:hAnsi="Arial" w:cs="Arial"/>
                <w:sz w:val="20"/>
                <w:szCs w:val="20"/>
              </w:rPr>
              <w:t>172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41A11BA" w14:textId="77777777" w:rsidR="00693816" w:rsidRPr="00012011" w:rsidRDefault="00693816" w:rsidP="00FC18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12011">
              <w:rPr>
                <w:rFonts w:ascii="Arial" w:eastAsia="Times New Roman" w:hAnsi="Arial" w:cs="Arial"/>
                <w:sz w:val="20"/>
                <w:szCs w:val="20"/>
              </w:rPr>
              <w:t>41</w:t>
            </w:r>
          </w:p>
        </w:tc>
        <w:tc>
          <w:tcPr>
            <w:tcW w:w="222" w:type="dxa"/>
            <w:tcBorders>
              <w:left w:val="nil"/>
            </w:tcBorders>
            <w:vAlign w:val="center"/>
            <w:hideMark/>
          </w:tcPr>
          <w:p w14:paraId="5726F1A6" w14:textId="77777777" w:rsidR="00693816" w:rsidRPr="00012011" w:rsidRDefault="00693816" w:rsidP="00FC18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vAlign w:val="center"/>
            <w:hideMark/>
          </w:tcPr>
          <w:p w14:paraId="0C11486C" w14:textId="77777777" w:rsidR="00693816" w:rsidRPr="00012011" w:rsidRDefault="00693816" w:rsidP="00FC18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vAlign w:val="center"/>
            <w:hideMark/>
          </w:tcPr>
          <w:p w14:paraId="0E1405EB" w14:textId="77777777" w:rsidR="00693816" w:rsidRPr="00012011" w:rsidRDefault="00693816" w:rsidP="00FC18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vAlign w:val="center"/>
            <w:hideMark/>
          </w:tcPr>
          <w:p w14:paraId="3133C211" w14:textId="77777777" w:rsidR="00693816" w:rsidRPr="00012011" w:rsidRDefault="00693816" w:rsidP="00FC18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93816" w:rsidRPr="00012011" w14:paraId="398B208D" w14:textId="77777777" w:rsidTr="0098153E">
        <w:trPr>
          <w:trHeight w:val="240"/>
        </w:trPr>
        <w:tc>
          <w:tcPr>
            <w:tcW w:w="26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DDD942D" w14:textId="77777777" w:rsidR="00693816" w:rsidRPr="00012011" w:rsidRDefault="00693816" w:rsidP="00FC18B9">
            <w:pPr>
              <w:ind w:left="357"/>
              <w:rPr>
                <w:rFonts w:ascii="Arial" w:eastAsia="Times New Roman" w:hAnsi="Arial" w:cs="Arial"/>
                <w:sz w:val="20"/>
                <w:szCs w:val="20"/>
              </w:rPr>
            </w:pPr>
            <w:r w:rsidRPr="00012011">
              <w:rPr>
                <w:rFonts w:ascii="Arial" w:eastAsia="Times New Roman" w:hAnsi="Arial" w:cs="Arial"/>
                <w:sz w:val="20"/>
                <w:szCs w:val="20"/>
              </w:rPr>
              <w:t>&gt; 10 CFU/100mL</w:t>
            </w:r>
            <w:r w:rsidRPr="00012011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55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A6FAB" w14:textId="77777777" w:rsidR="00693816" w:rsidRPr="00012011" w:rsidRDefault="00693816" w:rsidP="00FC18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12011">
              <w:rPr>
                <w:rFonts w:ascii="Arial" w:eastAsia="Times New Roman" w:hAnsi="Arial" w:cs="Arial"/>
                <w:sz w:val="20"/>
                <w:szCs w:val="20"/>
              </w:rPr>
              <w:t>569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ACD7D" w14:textId="77777777" w:rsidR="00693816" w:rsidRPr="00012011" w:rsidRDefault="00693816" w:rsidP="00FC18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12011">
              <w:rPr>
                <w:rFonts w:ascii="Arial" w:eastAsia="Times New Roman" w:hAnsi="Arial" w:cs="Arial"/>
                <w:sz w:val="20"/>
                <w:szCs w:val="20"/>
              </w:rPr>
              <w:t>16</w:t>
            </w:r>
          </w:p>
        </w:tc>
        <w:tc>
          <w:tcPr>
            <w:tcW w:w="5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9EA23" w14:textId="77777777" w:rsidR="00693816" w:rsidRPr="00012011" w:rsidRDefault="00693816" w:rsidP="00FC18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12011">
              <w:rPr>
                <w:rFonts w:ascii="Arial" w:eastAsia="Times New Roman" w:hAnsi="Arial" w:cs="Arial"/>
                <w:sz w:val="20"/>
                <w:szCs w:val="20"/>
              </w:rPr>
              <w:t>57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7FD42" w14:textId="77777777" w:rsidR="00693816" w:rsidRPr="00012011" w:rsidRDefault="00693816" w:rsidP="00FC18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12011">
              <w:rPr>
                <w:rFonts w:ascii="Arial" w:eastAsia="Times New Roman" w:hAnsi="Arial" w:cs="Arial"/>
                <w:sz w:val="20"/>
                <w:szCs w:val="20"/>
              </w:rPr>
              <w:t>13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BB4D3" w14:textId="77777777" w:rsidR="00693816" w:rsidRPr="00012011" w:rsidRDefault="00693816" w:rsidP="00FC18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4F991" w14:textId="77777777" w:rsidR="00693816" w:rsidRPr="00012011" w:rsidRDefault="00693816" w:rsidP="00FC18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12011">
              <w:rPr>
                <w:rFonts w:ascii="Arial" w:eastAsia="Times New Roman" w:hAnsi="Arial" w:cs="Arial"/>
                <w:sz w:val="20"/>
                <w:szCs w:val="20"/>
              </w:rPr>
              <w:t>568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6ED45" w14:textId="77777777" w:rsidR="00693816" w:rsidRPr="00012011" w:rsidRDefault="00693816" w:rsidP="00FC18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12011">
              <w:rPr>
                <w:rFonts w:ascii="Arial" w:eastAsia="Times New Roman" w:hAnsi="Arial" w:cs="Arial"/>
                <w:sz w:val="20"/>
                <w:szCs w:val="20"/>
              </w:rPr>
              <w:t>13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92F61" w14:textId="77777777" w:rsidR="00693816" w:rsidRPr="00012011" w:rsidRDefault="00693816" w:rsidP="00FC18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B88BC" w14:textId="77777777" w:rsidR="00693816" w:rsidRPr="00012011" w:rsidRDefault="00693816" w:rsidP="00FC18B9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12011">
              <w:rPr>
                <w:rFonts w:ascii="Arial" w:eastAsia="Times New Roman" w:hAnsi="Arial" w:cs="Arial"/>
                <w:sz w:val="20"/>
                <w:szCs w:val="20"/>
              </w:rPr>
              <w:t>170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5996EBC" w14:textId="77777777" w:rsidR="00693816" w:rsidRPr="00012011" w:rsidRDefault="00693816" w:rsidP="00FC18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12011">
              <w:rPr>
                <w:rFonts w:ascii="Arial" w:eastAsia="Times New Roman" w:hAnsi="Arial" w:cs="Arial"/>
                <w:sz w:val="20"/>
                <w:szCs w:val="20"/>
              </w:rPr>
              <w:t>14</w:t>
            </w:r>
          </w:p>
        </w:tc>
        <w:tc>
          <w:tcPr>
            <w:tcW w:w="222" w:type="dxa"/>
            <w:tcBorders>
              <w:left w:val="nil"/>
            </w:tcBorders>
            <w:vAlign w:val="center"/>
            <w:hideMark/>
          </w:tcPr>
          <w:p w14:paraId="7A3A0559" w14:textId="77777777" w:rsidR="00693816" w:rsidRPr="00012011" w:rsidRDefault="00693816" w:rsidP="00FC18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vAlign w:val="center"/>
            <w:hideMark/>
          </w:tcPr>
          <w:p w14:paraId="1EEC2C7B" w14:textId="77777777" w:rsidR="00693816" w:rsidRPr="00012011" w:rsidRDefault="00693816" w:rsidP="00FC18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vAlign w:val="center"/>
            <w:hideMark/>
          </w:tcPr>
          <w:p w14:paraId="65733BFB" w14:textId="77777777" w:rsidR="00693816" w:rsidRPr="00012011" w:rsidRDefault="00693816" w:rsidP="00FC18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vAlign w:val="center"/>
            <w:hideMark/>
          </w:tcPr>
          <w:p w14:paraId="10D0E919" w14:textId="77777777" w:rsidR="00693816" w:rsidRPr="00012011" w:rsidRDefault="00693816" w:rsidP="00FC18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93816" w:rsidRPr="00012011" w14:paraId="56153C39" w14:textId="77777777" w:rsidTr="0098153E">
        <w:trPr>
          <w:trHeight w:val="240"/>
        </w:trPr>
        <w:tc>
          <w:tcPr>
            <w:tcW w:w="26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96C8B1B" w14:textId="77777777" w:rsidR="00693816" w:rsidRPr="00012011" w:rsidRDefault="00693816" w:rsidP="00FC18B9">
            <w:pPr>
              <w:ind w:left="357"/>
              <w:rPr>
                <w:rFonts w:ascii="Arial" w:eastAsia="Times New Roman" w:hAnsi="Arial" w:cs="Arial"/>
                <w:sz w:val="20"/>
                <w:szCs w:val="20"/>
              </w:rPr>
            </w:pPr>
            <w:r w:rsidRPr="00012011">
              <w:rPr>
                <w:rFonts w:ascii="Arial" w:eastAsia="Times New Roman" w:hAnsi="Arial" w:cs="Arial"/>
                <w:sz w:val="20"/>
                <w:szCs w:val="20"/>
              </w:rPr>
              <w:t>&gt; 100 CFU/100mL</w:t>
            </w:r>
            <w:r w:rsidRPr="00012011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55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14208" w14:textId="77777777" w:rsidR="00693816" w:rsidRPr="00012011" w:rsidRDefault="00693816" w:rsidP="00FC18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12011">
              <w:rPr>
                <w:rFonts w:ascii="Arial" w:eastAsia="Times New Roman" w:hAnsi="Arial" w:cs="Arial"/>
                <w:sz w:val="20"/>
                <w:szCs w:val="20"/>
              </w:rPr>
              <w:t>569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F01BA" w14:textId="77777777" w:rsidR="00693816" w:rsidRPr="00012011" w:rsidRDefault="00693816" w:rsidP="00FC18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12011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5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207B9" w14:textId="77777777" w:rsidR="00693816" w:rsidRPr="00012011" w:rsidRDefault="00693816" w:rsidP="00FC18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12011">
              <w:rPr>
                <w:rFonts w:ascii="Arial" w:eastAsia="Times New Roman" w:hAnsi="Arial" w:cs="Arial"/>
                <w:sz w:val="20"/>
                <w:szCs w:val="20"/>
              </w:rPr>
              <w:t>57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F252B" w14:textId="77777777" w:rsidR="00693816" w:rsidRPr="00012011" w:rsidRDefault="00693816" w:rsidP="00FC18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12011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197BF" w14:textId="77777777" w:rsidR="00693816" w:rsidRPr="00012011" w:rsidRDefault="00693816" w:rsidP="00FC18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74BE8" w14:textId="77777777" w:rsidR="00693816" w:rsidRPr="00012011" w:rsidRDefault="00693816" w:rsidP="00FC18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12011">
              <w:rPr>
                <w:rFonts w:ascii="Arial" w:eastAsia="Times New Roman" w:hAnsi="Arial" w:cs="Arial"/>
                <w:sz w:val="20"/>
                <w:szCs w:val="20"/>
              </w:rPr>
              <w:t>568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7F518" w14:textId="77777777" w:rsidR="00693816" w:rsidRPr="00012011" w:rsidRDefault="00693816" w:rsidP="00FC18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12011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2968D" w14:textId="77777777" w:rsidR="00693816" w:rsidRPr="00012011" w:rsidRDefault="00693816" w:rsidP="00FC18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66A3B" w14:textId="77777777" w:rsidR="00693816" w:rsidRPr="00012011" w:rsidRDefault="00693816" w:rsidP="00FC18B9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12011">
              <w:rPr>
                <w:rFonts w:ascii="Arial" w:eastAsia="Times New Roman" w:hAnsi="Arial" w:cs="Arial"/>
                <w:sz w:val="20"/>
                <w:szCs w:val="20"/>
              </w:rPr>
              <w:t>170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5260617" w14:textId="77777777" w:rsidR="00693816" w:rsidRPr="00012011" w:rsidRDefault="00693816" w:rsidP="00FC18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12011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222" w:type="dxa"/>
            <w:tcBorders>
              <w:left w:val="nil"/>
            </w:tcBorders>
            <w:vAlign w:val="center"/>
            <w:hideMark/>
          </w:tcPr>
          <w:p w14:paraId="2EC48416" w14:textId="77777777" w:rsidR="00693816" w:rsidRPr="00012011" w:rsidRDefault="00693816" w:rsidP="00FC18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vAlign w:val="center"/>
            <w:hideMark/>
          </w:tcPr>
          <w:p w14:paraId="440C10C4" w14:textId="77777777" w:rsidR="00693816" w:rsidRPr="00012011" w:rsidRDefault="00693816" w:rsidP="00FC18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vAlign w:val="center"/>
            <w:hideMark/>
          </w:tcPr>
          <w:p w14:paraId="1DEC01B4" w14:textId="77777777" w:rsidR="00693816" w:rsidRPr="00012011" w:rsidRDefault="00693816" w:rsidP="00FC18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vAlign w:val="center"/>
            <w:hideMark/>
          </w:tcPr>
          <w:p w14:paraId="020A0959" w14:textId="77777777" w:rsidR="00693816" w:rsidRPr="00012011" w:rsidRDefault="00693816" w:rsidP="00FC18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93816" w:rsidRPr="00012011" w14:paraId="0A826AA5" w14:textId="77777777" w:rsidTr="0098153E">
        <w:trPr>
          <w:trHeight w:val="260"/>
        </w:trPr>
        <w:tc>
          <w:tcPr>
            <w:tcW w:w="26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7B44CF3" w14:textId="77777777" w:rsidR="00693816" w:rsidRPr="00012011" w:rsidRDefault="00693816" w:rsidP="00FC18B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012011">
              <w:rPr>
                <w:rFonts w:ascii="Arial" w:eastAsia="Times New Roman" w:hAnsi="Arial" w:cs="Arial"/>
                <w:sz w:val="20"/>
                <w:szCs w:val="20"/>
              </w:rPr>
              <w:t>Dry season</w:t>
            </w:r>
          </w:p>
        </w:tc>
        <w:tc>
          <w:tcPr>
            <w:tcW w:w="55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8C285" w14:textId="77777777" w:rsidR="00693816" w:rsidRPr="00012011" w:rsidRDefault="00693816" w:rsidP="00FC18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B43A8" w14:textId="77777777" w:rsidR="00693816" w:rsidRPr="00012011" w:rsidRDefault="00693816" w:rsidP="00FC18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F479D" w14:textId="77777777" w:rsidR="00693816" w:rsidRPr="00012011" w:rsidRDefault="00693816" w:rsidP="00FC18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B4C18" w14:textId="77777777" w:rsidR="00693816" w:rsidRPr="00012011" w:rsidRDefault="00693816" w:rsidP="00FC18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30A84" w14:textId="77777777" w:rsidR="00693816" w:rsidRPr="00012011" w:rsidRDefault="00693816" w:rsidP="00FC18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71C9B" w14:textId="77777777" w:rsidR="00693816" w:rsidRPr="00012011" w:rsidRDefault="00693816" w:rsidP="00FC18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1380E" w14:textId="77777777" w:rsidR="00693816" w:rsidRPr="00012011" w:rsidRDefault="00693816" w:rsidP="00FC18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05FD5" w14:textId="77777777" w:rsidR="00693816" w:rsidRPr="00012011" w:rsidRDefault="00693816" w:rsidP="00FC18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933D6" w14:textId="77777777" w:rsidR="00693816" w:rsidRPr="00012011" w:rsidRDefault="00693816" w:rsidP="00FC18B9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D968130" w14:textId="77777777" w:rsidR="00693816" w:rsidRPr="00012011" w:rsidRDefault="00693816" w:rsidP="00FC18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22" w:type="dxa"/>
            <w:tcBorders>
              <w:left w:val="nil"/>
            </w:tcBorders>
            <w:vAlign w:val="center"/>
            <w:hideMark/>
          </w:tcPr>
          <w:p w14:paraId="11E716BC" w14:textId="77777777" w:rsidR="00693816" w:rsidRPr="00012011" w:rsidRDefault="00693816" w:rsidP="00FC18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vAlign w:val="center"/>
            <w:hideMark/>
          </w:tcPr>
          <w:p w14:paraId="695FED5B" w14:textId="77777777" w:rsidR="00693816" w:rsidRPr="00012011" w:rsidRDefault="00693816" w:rsidP="00FC18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vAlign w:val="center"/>
            <w:hideMark/>
          </w:tcPr>
          <w:p w14:paraId="2021ABB4" w14:textId="77777777" w:rsidR="00693816" w:rsidRPr="00012011" w:rsidRDefault="00693816" w:rsidP="00FC18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vAlign w:val="center"/>
            <w:hideMark/>
          </w:tcPr>
          <w:p w14:paraId="46C4E498" w14:textId="77777777" w:rsidR="00693816" w:rsidRPr="00012011" w:rsidRDefault="00693816" w:rsidP="00FC18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93816" w:rsidRPr="00012011" w14:paraId="5DDEC8F9" w14:textId="77777777" w:rsidTr="0098153E">
        <w:trPr>
          <w:trHeight w:val="240"/>
        </w:trPr>
        <w:tc>
          <w:tcPr>
            <w:tcW w:w="26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8420419" w14:textId="77777777" w:rsidR="00693816" w:rsidRPr="00012011" w:rsidRDefault="00693816" w:rsidP="00FC18B9">
            <w:pPr>
              <w:ind w:left="357"/>
              <w:rPr>
                <w:rFonts w:ascii="Arial" w:eastAsia="Times New Roman" w:hAnsi="Arial" w:cs="Arial"/>
                <w:sz w:val="20"/>
                <w:szCs w:val="20"/>
              </w:rPr>
            </w:pPr>
            <w:r w:rsidRPr="00012011">
              <w:rPr>
                <w:rFonts w:ascii="Arial" w:eastAsia="Times New Roman" w:hAnsi="Arial" w:cs="Arial"/>
                <w:sz w:val="20"/>
                <w:szCs w:val="20"/>
              </w:rPr>
              <w:t>&gt;</w:t>
            </w:r>
            <w:r w:rsidRPr="0001201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 </w:t>
            </w:r>
            <w:r w:rsidRPr="00012011">
              <w:rPr>
                <w:rFonts w:ascii="Arial" w:eastAsia="Times New Roman" w:hAnsi="Arial" w:cs="Arial"/>
                <w:sz w:val="20"/>
                <w:szCs w:val="20"/>
              </w:rPr>
              <w:t>0 CFU/100 mL</w:t>
            </w:r>
          </w:p>
        </w:tc>
        <w:tc>
          <w:tcPr>
            <w:tcW w:w="55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409DA" w14:textId="77777777" w:rsidR="00693816" w:rsidRPr="00012011" w:rsidRDefault="00693816" w:rsidP="00FC18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12011">
              <w:rPr>
                <w:rFonts w:ascii="Arial" w:eastAsia="Times New Roman" w:hAnsi="Arial" w:cs="Arial"/>
                <w:sz w:val="20"/>
                <w:szCs w:val="20"/>
              </w:rPr>
              <w:t>289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AB0B5" w14:textId="77777777" w:rsidR="00693816" w:rsidRPr="00012011" w:rsidRDefault="00693816" w:rsidP="00FC18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12011">
              <w:rPr>
                <w:rFonts w:ascii="Arial" w:eastAsia="Times New Roman" w:hAnsi="Arial" w:cs="Arial"/>
                <w:sz w:val="20"/>
                <w:szCs w:val="20"/>
              </w:rPr>
              <w:t>37</w:t>
            </w:r>
          </w:p>
        </w:tc>
        <w:tc>
          <w:tcPr>
            <w:tcW w:w="5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9F8A8" w14:textId="77777777" w:rsidR="00693816" w:rsidRPr="00012011" w:rsidRDefault="00693816" w:rsidP="00FC18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12011">
              <w:rPr>
                <w:rFonts w:ascii="Arial" w:eastAsia="Times New Roman" w:hAnsi="Arial" w:cs="Arial"/>
                <w:sz w:val="20"/>
                <w:szCs w:val="20"/>
              </w:rPr>
              <w:t>29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503E5" w14:textId="77777777" w:rsidR="00693816" w:rsidRPr="00012011" w:rsidRDefault="00693816" w:rsidP="00FC18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12011">
              <w:rPr>
                <w:rFonts w:ascii="Arial" w:eastAsia="Times New Roman" w:hAnsi="Arial" w:cs="Arial"/>
                <w:sz w:val="20"/>
                <w:szCs w:val="20"/>
              </w:rPr>
              <w:t>28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3513E" w14:textId="77777777" w:rsidR="00693816" w:rsidRPr="00012011" w:rsidRDefault="00693816" w:rsidP="00FC18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12011">
              <w:rPr>
                <w:rFonts w:ascii="Arial" w:eastAsia="Times New Roman" w:hAnsi="Arial" w:cs="Arial"/>
                <w:sz w:val="20"/>
                <w:szCs w:val="20"/>
              </w:rPr>
              <w:t>*</w:t>
            </w:r>
          </w:p>
        </w:tc>
        <w:tc>
          <w:tcPr>
            <w:tcW w:w="6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0847A" w14:textId="77777777" w:rsidR="00693816" w:rsidRPr="00012011" w:rsidRDefault="00693816" w:rsidP="00FC18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12011">
              <w:rPr>
                <w:rFonts w:ascii="Arial" w:eastAsia="Times New Roman" w:hAnsi="Arial" w:cs="Arial"/>
                <w:sz w:val="20"/>
                <w:szCs w:val="20"/>
              </w:rPr>
              <w:t>295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704B3" w14:textId="77777777" w:rsidR="00693816" w:rsidRPr="00012011" w:rsidRDefault="00693816" w:rsidP="00FC18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12011">
              <w:rPr>
                <w:rFonts w:ascii="Arial" w:eastAsia="Times New Roman" w:hAnsi="Arial" w:cs="Arial"/>
                <w:sz w:val="20"/>
                <w:szCs w:val="20"/>
              </w:rPr>
              <w:t>35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C32B3" w14:textId="77777777" w:rsidR="00693816" w:rsidRPr="00012011" w:rsidRDefault="00693816" w:rsidP="00FC18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1D78A" w14:textId="77777777" w:rsidR="00693816" w:rsidRPr="00012011" w:rsidRDefault="00693816" w:rsidP="00FC18B9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12011">
              <w:rPr>
                <w:rFonts w:ascii="Arial" w:eastAsia="Times New Roman" w:hAnsi="Arial" w:cs="Arial"/>
                <w:sz w:val="20"/>
                <w:szCs w:val="20"/>
              </w:rPr>
              <w:t>87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B16B329" w14:textId="77777777" w:rsidR="00693816" w:rsidRPr="00012011" w:rsidRDefault="00693816" w:rsidP="00FC18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12011">
              <w:rPr>
                <w:rFonts w:ascii="Arial" w:eastAsia="Times New Roman" w:hAnsi="Arial" w:cs="Arial"/>
                <w:sz w:val="20"/>
                <w:szCs w:val="20"/>
              </w:rPr>
              <w:t>33</w:t>
            </w:r>
          </w:p>
        </w:tc>
        <w:tc>
          <w:tcPr>
            <w:tcW w:w="222" w:type="dxa"/>
            <w:tcBorders>
              <w:left w:val="nil"/>
            </w:tcBorders>
            <w:vAlign w:val="center"/>
            <w:hideMark/>
          </w:tcPr>
          <w:p w14:paraId="00E3E046" w14:textId="77777777" w:rsidR="00693816" w:rsidRPr="00012011" w:rsidRDefault="00693816" w:rsidP="00FC18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vAlign w:val="center"/>
            <w:hideMark/>
          </w:tcPr>
          <w:p w14:paraId="411F8FA2" w14:textId="77777777" w:rsidR="00693816" w:rsidRPr="00012011" w:rsidRDefault="00693816" w:rsidP="00FC18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vAlign w:val="center"/>
            <w:hideMark/>
          </w:tcPr>
          <w:p w14:paraId="72D60826" w14:textId="77777777" w:rsidR="00693816" w:rsidRPr="00012011" w:rsidRDefault="00693816" w:rsidP="00FC18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vAlign w:val="center"/>
            <w:hideMark/>
          </w:tcPr>
          <w:p w14:paraId="18039E5B" w14:textId="77777777" w:rsidR="00693816" w:rsidRPr="00012011" w:rsidRDefault="00693816" w:rsidP="00FC18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93816" w:rsidRPr="00012011" w14:paraId="1B4A5935" w14:textId="77777777" w:rsidTr="0098153E">
        <w:trPr>
          <w:trHeight w:val="240"/>
        </w:trPr>
        <w:tc>
          <w:tcPr>
            <w:tcW w:w="26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6D0CFF9" w14:textId="77777777" w:rsidR="00693816" w:rsidRPr="00012011" w:rsidRDefault="00693816" w:rsidP="00FC18B9">
            <w:pPr>
              <w:ind w:left="357"/>
              <w:rPr>
                <w:rFonts w:ascii="Arial" w:eastAsia="Times New Roman" w:hAnsi="Arial" w:cs="Arial"/>
                <w:sz w:val="20"/>
                <w:szCs w:val="20"/>
              </w:rPr>
            </w:pPr>
            <w:r w:rsidRPr="00012011">
              <w:rPr>
                <w:rFonts w:ascii="Arial" w:eastAsia="Times New Roman" w:hAnsi="Arial" w:cs="Arial"/>
                <w:sz w:val="20"/>
                <w:szCs w:val="20"/>
              </w:rPr>
              <w:t>&gt; 10 CFU/100mL</w:t>
            </w:r>
            <w:r w:rsidRPr="00012011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55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7634A" w14:textId="77777777" w:rsidR="00693816" w:rsidRPr="00012011" w:rsidRDefault="00693816" w:rsidP="00FC18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12011">
              <w:rPr>
                <w:rFonts w:ascii="Arial" w:eastAsia="Times New Roman" w:hAnsi="Arial" w:cs="Arial"/>
                <w:sz w:val="20"/>
                <w:szCs w:val="20"/>
              </w:rPr>
              <w:t>287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8F3F0" w14:textId="77777777" w:rsidR="00693816" w:rsidRPr="00012011" w:rsidRDefault="00693816" w:rsidP="00FC18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12011">
              <w:rPr>
                <w:rFonts w:ascii="Arial" w:eastAsia="Times New Roman" w:hAnsi="Arial" w:cs="Arial"/>
                <w:sz w:val="20"/>
                <w:szCs w:val="20"/>
              </w:rPr>
              <w:t>11</w:t>
            </w:r>
          </w:p>
        </w:tc>
        <w:tc>
          <w:tcPr>
            <w:tcW w:w="5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300CC" w14:textId="77777777" w:rsidR="00693816" w:rsidRPr="00012011" w:rsidRDefault="00693816" w:rsidP="00FC18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12011">
              <w:rPr>
                <w:rFonts w:ascii="Arial" w:eastAsia="Times New Roman" w:hAnsi="Arial" w:cs="Arial"/>
                <w:sz w:val="20"/>
                <w:szCs w:val="20"/>
              </w:rPr>
              <w:t>29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27E4F" w14:textId="77777777" w:rsidR="00693816" w:rsidRPr="00012011" w:rsidRDefault="00693816" w:rsidP="00FC18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12011">
              <w:rPr>
                <w:rFonts w:ascii="Arial" w:eastAsia="Times New Roman" w:hAnsi="Arial" w:cs="Arial"/>
                <w:sz w:val="20"/>
                <w:szCs w:val="20"/>
              </w:rPr>
              <w:t>9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45B44" w14:textId="77777777" w:rsidR="00693816" w:rsidRPr="00012011" w:rsidRDefault="00693816" w:rsidP="00FC18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E0CE2" w14:textId="77777777" w:rsidR="00693816" w:rsidRPr="00012011" w:rsidRDefault="00693816" w:rsidP="00FC18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12011">
              <w:rPr>
                <w:rFonts w:ascii="Arial" w:eastAsia="Times New Roman" w:hAnsi="Arial" w:cs="Arial"/>
                <w:sz w:val="20"/>
                <w:szCs w:val="20"/>
              </w:rPr>
              <w:t>295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0F106" w14:textId="77777777" w:rsidR="00693816" w:rsidRPr="00012011" w:rsidRDefault="00693816" w:rsidP="00FC18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12011">
              <w:rPr>
                <w:rFonts w:ascii="Arial" w:eastAsia="Times New Roman" w:hAnsi="Arial" w:cs="Arial"/>
                <w:sz w:val="20"/>
                <w:szCs w:val="20"/>
              </w:rPr>
              <w:t>10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B527E" w14:textId="77777777" w:rsidR="00693816" w:rsidRPr="00012011" w:rsidRDefault="00693816" w:rsidP="00FC18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8610D" w14:textId="77777777" w:rsidR="00693816" w:rsidRPr="00012011" w:rsidRDefault="00693816" w:rsidP="00FC18B9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12011">
              <w:rPr>
                <w:rFonts w:ascii="Arial" w:eastAsia="Times New Roman" w:hAnsi="Arial" w:cs="Arial"/>
                <w:sz w:val="20"/>
                <w:szCs w:val="20"/>
              </w:rPr>
              <w:t>87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1CFE8D2" w14:textId="77777777" w:rsidR="00693816" w:rsidRPr="00012011" w:rsidRDefault="00693816" w:rsidP="00FC18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12011">
              <w:rPr>
                <w:rFonts w:ascii="Arial" w:eastAsia="Times New Roman" w:hAnsi="Arial" w:cs="Arial"/>
                <w:sz w:val="20"/>
                <w:szCs w:val="20"/>
              </w:rPr>
              <w:t>10</w:t>
            </w:r>
          </w:p>
        </w:tc>
        <w:tc>
          <w:tcPr>
            <w:tcW w:w="222" w:type="dxa"/>
            <w:tcBorders>
              <w:left w:val="nil"/>
            </w:tcBorders>
            <w:vAlign w:val="center"/>
            <w:hideMark/>
          </w:tcPr>
          <w:p w14:paraId="7023837F" w14:textId="77777777" w:rsidR="00693816" w:rsidRPr="00012011" w:rsidRDefault="00693816" w:rsidP="00FC18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vAlign w:val="center"/>
            <w:hideMark/>
          </w:tcPr>
          <w:p w14:paraId="1D789CB8" w14:textId="77777777" w:rsidR="00693816" w:rsidRPr="00012011" w:rsidRDefault="00693816" w:rsidP="00FC18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vAlign w:val="center"/>
            <w:hideMark/>
          </w:tcPr>
          <w:p w14:paraId="372102CE" w14:textId="77777777" w:rsidR="00693816" w:rsidRPr="00012011" w:rsidRDefault="00693816" w:rsidP="00FC18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vAlign w:val="center"/>
            <w:hideMark/>
          </w:tcPr>
          <w:p w14:paraId="08756903" w14:textId="77777777" w:rsidR="00693816" w:rsidRPr="00012011" w:rsidRDefault="00693816" w:rsidP="00FC18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93816" w:rsidRPr="00012011" w14:paraId="48C976F0" w14:textId="77777777" w:rsidTr="0098153E">
        <w:trPr>
          <w:trHeight w:val="240"/>
        </w:trPr>
        <w:tc>
          <w:tcPr>
            <w:tcW w:w="26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E4CF3D0" w14:textId="77777777" w:rsidR="00693816" w:rsidRPr="00012011" w:rsidRDefault="00693816" w:rsidP="00FC18B9">
            <w:pPr>
              <w:ind w:left="357"/>
              <w:rPr>
                <w:rFonts w:ascii="Arial" w:eastAsia="Times New Roman" w:hAnsi="Arial" w:cs="Arial"/>
                <w:sz w:val="20"/>
                <w:szCs w:val="20"/>
              </w:rPr>
            </w:pPr>
            <w:r w:rsidRPr="00012011">
              <w:rPr>
                <w:rFonts w:ascii="Arial" w:eastAsia="Times New Roman" w:hAnsi="Arial" w:cs="Arial"/>
                <w:sz w:val="20"/>
                <w:szCs w:val="20"/>
              </w:rPr>
              <w:t>&gt; 100 CFU/100mL</w:t>
            </w:r>
            <w:r w:rsidRPr="00012011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55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236D3" w14:textId="77777777" w:rsidR="00693816" w:rsidRPr="00012011" w:rsidRDefault="00693816" w:rsidP="00FC18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12011">
              <w:rPr>
                <w:rFonts w:ascii="Arial" w:eastAsia="Times New Roman" w:hAnsi="Arial" w:cs="Arial"/>
                <w:sz w:val="20"/>
                <w:szCs w:val="20"/>
              </w:rPr>
              <w:t>287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E0256" w14:textId="77777777" w:rsidR="00693816" w:rsidRPr="00012011" w:rsidRDefault="00693816" w:rsidP="00FC18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12011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5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C743C" w14:textId="77777777" w:rsidR="00693816" w:rsidRPr="00012011" w:rsidRDefault="00693816" w:rsidP="00FC18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12011">
              <w:rPr>
                <w:rFonts w:ascii="Arial" w:eastAsia="Times New Roman" w:hAnsi="Arial" w:cs="Arial"/>
                <w:sz w:val="20"/>
                <w:szCs w:val="20"/>
              </w:rPr>
              <w:t>29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3F737" w14:textId="77777777" w:rsidR="00693816" w:rsidRPr="00012011" w:rsidRDefault="00693816" w:rsidP="00FC18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12011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FD585" w14:textId="77777777" w:rsidR="00693816" w:rsidRPr="00012011" w:rsidRDefault="00693816" w:rsidP="00FC18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F0F4E" w14:textId="77777777" w:rsidR="00693816" w:rsidRPr="00012011" w:rsidRDefault="00693816" w:rsidP="00FC18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12011">
              <w:rPr>
                <w:rFonts w:ascii="Arial" w:eastAsia="Times New Roman" w:hAnsi="Arial" w:cs="Arial"/>
                <w:sz w:val="20"/>
                <w:szCs w:val="20"/>
              </w:rPr>
              <w:t>295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B01D2" w14:textId="77777777" w:rsidR="00693816" w:rsidRPr="00012011" w:rsidRDefault="00693816" w:rsidP="00FC18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12011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1C801" w14:textId="77777777" w:rsidR="00693816" w:rsidRPr="00012011" w:rsidRDefault="00693816" w:rsidP="00FC18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2ABCC" w14:textId="77777777" w:rsidR="00693816" w:rsidRPr="00012011" w:rsidRDefault="00693816" w:rsidP="00FC18B9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12011">
              <w:rPr>
                <w:rFonts w:ascii="Arial" w:eastAsia="Times New Roman" w:hAnsi="Arial" w:cs="Arial"/>
                <w:sz w:val="20"/>
                <w:szCs w:val="20"/>
              </w:rPr>
              <w:t>87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4E59E5A" w14:textId="77777777" w:rsidR="00693816" w:rsidRPr="00012011" w:rsidRDefault="00693816" w:rsidP="00FC18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12011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222" w:type="dxa"/>
            <w:tcBorders>
              <w:left w:val="nil"/>
            </w:tcBorders>
            <w:vAlign w:val="center"/>
            <w:hideMark/>
          </w:tcPr>
          <w:p w14:paraId="57F8DC9A" w14:textId="77777777" w:rsidR="00693816" w:rsidRPr="00012011" w:rsidRDefault="00693816" w:rsidP="00FC18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vAlign w:val="center"/>
            <w:hideMark/>
          </w:tcPr>
          <w:p w14:paraId="0133EE18" w14:textId="77777777" w:rsidR="00693816" w:rsidRPr="00012011" w:rsidRDefault="00693816" w:rsidP="00FC18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vAlign w:val="center"/>
            <w:hideMark/>
          </w:tcPr>
          <w:p w14:paraId="4041C2A5" w14:textId="77777777" w:rsidR="00693816" w:rsidRPr="00012011" w:rsidRDefault="00693816" w:rsidP="00FC18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vAlign w:val="center"/>
            <w:hideMark/>
          </w:tcPr>
          <w:p w14:paraId="35D50910" w14:textId="77777777" w:rsidR="00693816" w:rsidRPr="00012011" w:rsidRDefault="00693816" w:rsidP="00FC18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93816" w:rsidRPr="00012011" w14:paraId="50F3556F" w14:textId="77777777" w:rsidTr="0098153E">
        <w:trPr>
          <w:trHeight w:val="280"/>
        </w:trPr>
        <w:tc>
          <w:tcPr>
            <w:tcW w:w="26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3E4C401" w14:textId="77777777" w:rsidR="00693816" w:rsidRPr="00012011" w:rsidRDefault="00693816" w:rsidP="00FC18B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012011">
              <w:rPr>
                <w:rFonts w:ascii="Arial" w:eastAsia="Times New Roman" w:hAnsi="Arial" w:cs="Arial"/>
                <w:sz w:val="20"/>
                <w:szCs w:val="20"/>
              </w:rPr>
              <w:t>Wet season</w:t>
            </w:r>
          </w:p>
        </w:tc>
        <w:tc>
          <w:tcPr>
            <w:tcW w:w="55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04D01" w14:textId="77777777" w:rsidR="00693816" w:rsidRPr="00012011" w:rsidRDefault="00693816" w:rsidP="00FC18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6F5E7" w14:textId="77777777" w:rsidR="00693816" w:rsidRPr="00012011" w:rsidRDefault="00693816" w:rsidP="00FC18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49740" w14:textId="77777777" w:rsidR="00693816" w:rsidRPr="00012011" w:rsidRDefault="00693816" w:rsidP="00FC18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B67A9" w14:textId="77777777" w:rsidR="00693816" w:rsidRPr="00012011" w:rsidRDefault="00693816" w:rsidP="00FC18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4B084" w14:textId="77777777" w:rsidR="00693816" w:rsidRPr="00012011" w:rsidRDefault="00693816" w:rsidP="00FC18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45D91" w14:textId="77777777" w:rsidR="00693816" w:rsidRPr="00012011" w:rsidRDefault="00693816" w:rsidP="00FC18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bookmarkStart w:id="0" w:name="_GoBack"/>
            <w:bookmarkEnd w:id="0"/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6648F" w14:textId="77777777" w:rsidR="00693816" w:rsidRPr="00012011" w:rsidRDefault="00693816" w:rsidP="00FC18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C9678" w14:textId="77777777" w:rsidR="00693816" w:rsidRPr="00012011" w:rsidRDefault="00693816" w:rsidP="00FC18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54F3D" w14:textId="77777777" w:rsidR="00693816" w:rsidRPr="00012011" w:rsidRDefault="00693816" w:rsidP="00FC18B9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42DA23D" w14:textId="77777777" w:rsidR="00693816" w:rsidRPr="00012011" w:rsidRDefault="00693816" w:rsidP="00FC18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22" w:type="dxa"/>
            <w:tcBorders>
              <w:left w:val="nil"/>
            </w:tcBorders>
            <w:vAlign w:val="center"/>
            <w:hideMark/>
          </w:tcPr>
          <w:p w14:paraId="55B5D826" w14:textId="77777777" w:rsidR="00693816" w:rsidRPr="00012011" w:rsidRDefault="00693816" w:rsidP="00FC18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vAlign w:val="center"/>
            <w:hideMark/>
          </w:tcPr>
          <w:p w14:paraId="3C32096A" w14:textId="77777777" w:rsidR="00693816" w:rsidRPr="00012011" w:rsidRDefault="00693816" w:rsidP="00FC18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vAlign w:val="center"/>
            <w:hideMark/>
          </w:tcPr>
          <w:p w14:paraId="669FF8A7" w14:textId="77777777" w:rsidR="00693816" w:rsidRPr="00012011" w:rsidRDefault="00693816" w:rsidP="00FC18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vAlign w:val="center"/>
            <w:hideMark/>
          </w:tcPr>
          <w:p w14:paraId="22131402" w14:textId="77777777" w:rsidR="00693816" w:rsidRPr="00012011" w:rsidRDefault="00693816" w:rsidP="00FC18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93816" w:rsidRPr="00012011" w14:paraId="07EC5D29" w14:textId="77777777" w:rsidTr="0098153E">
        <w:trPr>
          <w:trHeight w:val="240"/>
        </w:trPr>
        <w:tc>
          <w:tcPr>
            <w:tcW w:w="26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22172D2" w14:textId="77777777" w:rsidR="00693816" w:rsidRPr="00012011" w:rsidRDefault="00693816" w:rsidP="00FC18B9">
            <w:pPr>
              <w:ind w:left="357"/>
              <w:rPr>
                <w:rFonts w:ascii="Arial" w:eastAsia="Times New Roman" w:hAnsi="Arial" w:cs="Arial"/>
                <w:sz w:val="20"/>
                <w:szCs w:val="20"/>
              </w:rPr>
            </w:pPr>
            <w:r w:rsidRPr="00012011">
              <w:rPr>
                <w:rFonts w:ascii="Arial" w:eastAsia="Times New Roman" w:hAnsi="Arial" w:cs="Arial"/>
                <w:sz w:val="20"/>
                <w:szCs w:val="20"/>
              </w:rPr>
              <w:t>&gt;</w:t>
            </w:r>
            <w:r w:rsidRPr="0001201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 </w:t>
            </w:r>
            <w:r w:rsidRPr="00012011">
              <w:rPr>
                <w:rFonts w:ascii="Arial" w:eastAsia="Times New Roman" w:hAnsi="Arial" w:cs="Arial"/>
                <w:sz w:val="20"/>
                <w:szCs w:val="20"/>
              </w:rPr>
              <w:t>0 CFU/100 mL</w:t>
            </w:r>
          </w:p>
        </w:tc>
        <w:tc>
          <w:tcPr>
            <w:tcW w:w="55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EA08D" w14:textId="77777777" w:rsidR="00693816" w:rsidRPr="00012011" w:rsidRDefault="00693816" w:rsidP="00FC18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12011">
              <w:rPr>
                <w:rFonts w:ascii="Arial" w:eastAsia="Times New Roman" w:hAnsi="Arial" w:cs="Arial"/>
                <w:sz w:val="20"/>
                <w:szCs w:val="20"/>
              </w:rPr>
              <w:t>287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23F41" w14:textId="77777777" w:rsidR="00693816" w:rsidRPr="00012011" w:rsidRDefault="00693816" w:rsidP="00FC18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12011">
              <w:rPr>
                <w:rFonts w:ascii="Arial" w:eastAsia="Times New Roman" w:hAnsi="Arial" w:cs="Arial"/>
                <w:sz w:val="20"/>
                <w:szCs w:val="20"/>
              </w:rPr>
              <w:t>52</w:t>
            </w:r>
          </w:p>
        </w:tc>
        <w:tc>
          <w:tcPr>
            <w:tcW w:w="5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1682C" w14:textId="77777777" w:rsidR="00693816" w:rsidRPr="00012011" w:rsidRDefault="00693816" w:rsidP="00FC18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12011">
              <w:rPr>
                <w:rFonts w:ascii="Arial" w:eastAsia="Times New Roman" w:hAnsi="Arial" w:cs="Arial"/>
                <w:sz w:val="20"/>
                <w:szCs w:val="20"/>
              </w:rPr>
              <w:t>28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6255F" w14:textId="77777777" w:rsidR="00693816" w:rsidRPr="00012011" w:rsidRDefault="00693816" w:rsidP="00FC18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12011">
              <w:rPr>
                <w:rFonts w:ascii="Arial" w:eastAsia="Times New Roman" w:hAnsi="Arial" w:cs="Arial"/>
                <w:sz w:val="20"/>
                <w:szCs w:val="20"/>
              </w:rPr>
              <w:t>49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468A2" w14:textId="77777777" w:rsidR="00693816" w:rsidRPr="00012011" w:rsidRDefault="00693816" w:rsidP="00FC18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ECE63" w14:textId="77777777" w:rsidR="00693816" w:rsidRPr="00012011" w:rsidRDefault="00693816" w:rsidP="00FC18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12011">
              <w:rPr>
                <w:rFonts w:ascii="Arial" w:eastAsia="Times New Roman" w:hAnsi="Arial" w:cs="Arial"/>
                <w:sz w:val="20"/>
                <w:szCs w:val="20"/>
              </w:rPr>
              <w:t>279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0AD5F" w14:textId="77777777" w:rsidR="00693816" w:rsidRPr="00012011" w:rsidRDefault="00693816" w:rsidP="00FC18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12011">
              <w:rPr>
                <w:rFonts w:ascii="Arial" w:eastAsia="Times New Roman" w:hAnsi="Arial" w:cs="Arial"/>
                <w:sz w:val="20"/>
                <w:szCs w:val="20"/>
              </w:rPr>
              <w:t>46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7BD4D" w14:textId="77777777" w:rsidR="00693816" w:rsidRPr="00012011" w:rsidRDefault="00693816" w:rsidP="00FC18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5F7C2" w14:textId="77777777" w:rsidR="00693816" w:rsidRPr="00012011" w:rsidRDefault="00693816" w:rsidP="00FC18B9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12011">
              <w:rPr>
                <w:rFonts w:ascii="Arial" w:eastAsia="Times New Roman" w:hAnsi="Arial" w:cs="Arial"/>
                <w:sz w:val="20"/>
                <w:szCs w:val="20"/>
              </w:rPr>
              <w:t>84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40E9D94" w14:textId="77777777" w:rsidR="00693816" w:rsidRPr="00012011" w:rsidRDefault="00693816" w:rsidP="00FC18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12011">
              <w:rPr>
                <w:rFonts w:ascii="Arial" w:eastAsia="Times New Roman" w:hAnsi="Arial" w:cs="Arial"/>
                <w:sz w:val="20"/>
                <w:szCs w:val="20"/>
              </w:rPr>
              <w:t>49</w:t>
            </w:r>
          </w:p>
        </w:tc>
        <w:tc>
          <w:tcPr>
            <w:tcW w:w="222" w:type="dxa"/>
            <w:tcBorders>
              <w:left w:val="nil"/>
            </w:tcBorders>
            <w:vAlign w:val="center"/>
            <w:hideMark/>
          </w:tcPr>
          <w:p w14:paraId="5FBFF0E9" w14:textId="77777777" w:rsidR="00693816" w:rsidRPr="00012011" w:rsidRDefault="00693816" w:rsidP="00FC18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vAlign w:val="center"/>
            <w:hideMark/>
          </w:tcPr>
          <w:p w14:paraId="6189F2AF" w14:textId="77777777" w:rsidR="00693816" w:rsidRPr="00012011" w:rsidRDefault="00693816" w:rsidP="00FC18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vAlign w:val="center"/>
            <w:hideMark/>
          </w:tcPr>
          <w:p w14:paraId="04300DD4" w14:textId="77777777" w:rsidR="00693816" w:rsidRPr="00012011" w:rsidRDefault="00693816" w:rsidP="00FC18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vAlign w:val="center"/>
            <w:hideMark/>
          </w:tcPr>
          <w:p w14:paraId="428F20DC" w14:textId="77777777" w:rsidR="00693816" w:rsidRPr="00012011" w:rsidRDefault="00693816" w:rsidP="00FC18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93816" w:rsidRPr="00012011" w14:paraId="6AF282DD" w14:textId="77777777" w:rsidTr="0098153E">
        <w:trPr>
          <w:trHeight w:val="99"/>
        </w:trPr>
        <w:tc>
          <w:tcPr>
            <w:tcW w:w="26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1BE9B14" w14:textId="77777777" w:rsidR="00693816" w:rsidRPr="00012011" w:rsidRDefault="00693816" w:rsidP="00FC18B9">
            <w:pPr>
              <w:ind w:left="357"/>
              <w:rPr>
                <w:rFonts w:ascii="Arial" w:eastAsia="Times New Roman" w:hAnsi="Arial" w:cs="Arial"/>
                <w:sz w:val="20"/>
                <w:szCs w:val="20"/>
              </w:rPr>
            </w:pPr>
            <w:r w:rsidRPr="00012011">
              <w:rPr>
                <w:rFonts w:ascii="Arial" w:eastAsia="Times New Roman" w:hAnsi="Arial" w:cs="Arial"/>
                <w:sz w:val="20"/>
                <w:szCs w:val="20"/>
              </w:rPr>
              <w:t>&gt; 10 CFU/100mL</w:t>
            </w:r>
            <w:r w:rsidRPr="00012011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55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0160C" w14:textId="77777777" w:rsidR="00693816" w:rsidRPr="00012011" w:rsidRDefault="00693816" w:rsidP="00FC18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12011">
              <w:rPr>
                <w:rFonts w:ascii="Arial" w:eastAsia="Times New Roman" w:hAnsi="Arial" w:cs="Arial"/>
                <w:sz w:val="20"/>
                <w:szCs w:val="20"/>
              </w:rPr>
              <w:t>28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AA4A7" w14:textId="77777777" w:rsidR="00693816" w:rsidRPr="00012011" w:rsidRDefault="00693816" w:rsidP="00FC18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12011">
              <w:rPr>
                <w:rFonts w:ascii="Arial" w:eastAsia="Times New Roman" w:hAnsi="Arial" w:cs="Arial"/>
                <w:sz w:val="20"/>
                <w:szCs w:val="20"/>
              </w:rPr>
              <w:t>22</w:t>
            </w:r>
          </w:p>
        </w:tc>
        <w:tc>
          <w:tcPr>
            <w:tcW w:w="5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B496B" w14:textId="77777777" w:rsidR="00693816" w:rsidRPr="00012011" w:rsidRDefault="00693816" w:rsidP="00FC18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12011">
              <w:rPr>
                <w:rFonts w:ascii="Arial" w:eastAsia="Times New Roman" w:hAnsi="Arial" w:cs="Arial"/>
                <w:sz w:val="20"/>
                <w:szCs w:val="20"/>
              </w:rPr>
              <w:t>27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C9B42" w14:textId="77777777" w:rsidR="00693816" w:rsidRPr="00012011" w:rsidRDefault="00693816" w:rsidP="00FC18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12011">
              <w:rPr>
                <w:rFonts w:ascii="Arial" w:eastAsia="Times New Roman" w:hAnsi="Arial" w:cs="Arial"/>
                <w:sz w:val="20"/>
                <w:szCs w:val="20"/>
              </w:rPr>
              <w:t>17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D29E3" w14:textId="77777777" w:rsidR="00693816" w:rsidRPr="00012011" w:rsidRDefault="00693816" w:rsidP="00FC18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CCD6B" w14:textId="77777777" w:rsidR="00693816" w:rsidRPr="00012011" w:rsidRDefault="00693816" w:rsidP="00FC18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12011">
              <w:rPr>
                <w:rFonts w:ascii="Arial" w:eastAsia="Times New Roman" w:hAnsi="Arial" w:cs="Arial"/>
                <w:sz w:val="20"/>
                <w:szCs w:val="20"/>
              </w:rPr>
              <w:t>273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1678C" w14:textId="77777777" w:rsidR="00693816" w:rsidRPr="00012011" w:rsidRDefault="00693816" w:rsidP="00FC18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12011">
              <w:rPr>
                <w:rFonts w:ascii="Arial" w:eastAsia="Times New Roman" w:hAnsi="Arial" w:cs="Arial"/>
                <w:sz w:val="20"/>
                <w:szCs w:val="20"/>
              </w:rPr>
              <w:t>16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E526F" w14:textId="77777777" w:rsidR="00693816" w:rsidRPr="00012011" w:rsidRDefault="00693816" w:rsidP="00FC18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D275E" w14:textId="77777777" w:rsidR="00693816" w:rsidRPr="00012011" w:rsidRDefault="00693816" w:rsidP="00FC18B9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12011">
              <w:rPr>
                <w:rFonts w:ascii="Arial" w:eastAsia="Times New Roman" w:hAnsi="Arial" w:cs="Arial"/>
                <w:sz w:val="20"/>
                <w:szCs w:val="20"/>
              </w:rPr>
              <w:t>83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A3C2016" w14:textId="77777777" w:rsidR="00693816" w:rsidRPr="00012011" w:rsidRDefault="00693816" w:rsidP="00FC18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12011">
              <w:rPr>
                <w:rFonts w:ascii="Arial" w:eastAsia="Times New Roman" w:hAnsi="Arial" w:cs="Arial"/>
                <w:sz w:val="20"/>
                <w:szCs w:val="20"/>
              </w:rPr>
              <w:t>18</w:t>
            </w:r>
          </w:p>
        </w:tc>
        <w:tc>
          <w:tcPr>
            <w:tcW w:w="222" w:type="dxa"/>
            <w:tcBorders>
              <w:left w:val="nil"/>
            </w:tcBorders>
            <w:vAlign w:val="center"/>
            <w:hideMark/>
          </w:tcPr>
          <w:p w14:paraId="5FA7A4C9" w14:textId="77777777" w:rsidR="00693816" w:rsidRPr="00012011" w:rsidRDefault="00693816" w:rsidP="00FC18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vAlign w:val="center"/>
            <w:hideMark/>
          </w:tcPr>
          <w:p w14:paraId="3D69A715" w14:textId="77777777" w:rsidR="00693816" w:rsidRPr="00012011" w:rsidRDefault="00693816" w:rsidP="00FC18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vAlign w:val="center"/>
            <w:hideMark/>
          </w:tcPr>
          <w:p w14:paraId="193BB855" w14:textId="77777777" w:rsidR="00693816" w:rsidRPr="00012011" w:rsidRDefault="00693816" w:rsidP="00FC18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vAlign w:val="center"/>
            <w:hideMark/>
          </w:tcPr>
          <w:p w14:paraId="231B5758" w14:textId="77777777" w:rsidR="00693816" w:rsidRPr="00012011" w:rsidRDefault="00693816" w:rsidP="00FC18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93816" w:rsidRPr="00012011" w14:paraId="1C6E13AF" w14:textId="77777777" w:rsidTr="0098153E">
        <w:trPr>
          <w:trHeight w:val="240"/>
        </w:trPr>
        <w:tc>
          <w:tcPr>
            <w:tcW w:w="2640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74934574" w14:textId="77777777" w:rsidR="00693816" w:rsidRPr="00012011" w:rsidRDefault="00693816" w:rsidP="00FC18B9">
            <w:pPr>
              <w:ind w:left="357"/>
              <w:rPr>
                <w:rFonts w:ascii="Arial" w:eastAsia="Times New Roman" w:hAnsi="Arial" w:cs="Arial"/>
                <w:sz w:val="20"/>
                <w:szCs w:val="20"/>
              </w:rPr>
            </w:pPr>
            <w:r w:rsidRPr="00012011">
              <w:rPr>
                <w:rFonts w:ascii="Arial" w:eastAsia="Times New Roman" w:hAnsi="Arial" w:cs="Arial"/>
                <w:sz w:val="20"/>
                <w:szCs w:val="20"/>
              </w:rPr>
              <w:t>&gt; 100 CFU/100mL</w:t>
            </w:r>
            <w:r w:rsidRPr="00012011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550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C6601" w14:textId="77777777" w:rsidR="00693816" w:rsidRPr="00012011" w:rsidRDefault="00693816" w:rsidP="00FC18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12011">
              <w:rPr>
                <w:rFonts w:ascii="Arial" w:eastAsia="Times New Roman" w:hAnsi="Arial" w:cs="Arial"/>
                <w:sz w:val="20"/>
                <w:szCs w:val="20"/>
              </w:rPr>
              <w:t>282</w:t>
            </w:r>
          </w:p>
        </w:tc>
        <w:tc>
          <w:tcPr>
            <w:tcW w:w="785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21FBD" w14:textId="77777777" w:rsidR="00693816" w:rsidRPr="00012011" w:rsidRDefault="00693816" w:rsidP="00FC18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12011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55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C8544D" w14:textId="77777777" w:rsidR="00693816" w:rsidRPr="00012011" w:rsidRDefault="00693816" w:rsidP="00FC18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12011">
              <w:rPr>
                <w:rFonts w:ascii="Arial" w:eastAsia="Times New Roman" w:hAnsi="Arial" w:cs="Arial"/>
                <w:sz w:val="20"/>
                <w:szCs w:val="20"/>
              </w:rPr>
              <w:t>278</w:t>
            </w:r>
          </w:p>
        </w:tc>
        <w:tc>
          <w:tcPr>
            <w:tcW w:w="5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6E21D" w14:textId="77777777" w:rsidR="00693816" w:rsidRPr="00012011" w:rsidRDefault="00693816" w:rsidP="00FC18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12011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29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D7211" w14:textId="77777777" w:rsidR="00693816" w:rsidRPr="00012011" w:rsidRDefault="00693816" w:rsidP="00FC18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18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7DAFA6" w14:textId="77777777" w:rsidR="00693816" w:rsidRPr="00012011" w:rsidRDefault="00693816" w:rsidP="00FC18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12011">
              <w:rPr>
                <w:rFonts w:ascii="Arial" w:eastAsia="Times New Roman" w:hAnsi="Arial" w:cs="Arial"/>
                <w:sz w:val="20"/>
                <w:szCs w:val="20"/>
              </w:rPr>
              <w:t>273</w:t>
            </w:r>
          </w:p>
        </w:tc>
        <w:tc>
          <w:tcPr>
            <w:tcW w:w="4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832FE" w14:textId="77777777" w:rsidR="00693816" w:rsidRPr="00012011" w:rsidRDefault="00693816" w:rsidP="00FC18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12011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37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9233F" w14:textId="77777777" w:rsidR="00693816" w:rsidRPr="00012011" w:rsidRDefault="00693816" w:rsidP="00FC18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A1428" w14:textId="77777777" w:rsidR="00693816" w:rsidRPr="00012011" w:rsidRDefault="00693816" w:rsidP="00FC18B9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12011">
              <w:rPr>
                <w:rFonts w:ascii="Arial" w:eastAsia="Times New Roman" w:hAnsi="Arial" w:cs="Arial"/>
                <w:sz w:val="20"/>
                <w:szCs w:val="20"/>
              </w:rPr>
              <w:t>83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3D42E81" w14:textId="77777777" w:rsidR="00693816" w:rsidRPr="00012011" w:rsidRDefault="00693816" w:rsidP="00FC18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12011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  <w:tc>
          <w:tcPr>
            <w:tcW w:w="222" w:type="dxa"/>
            <w:tcBorders>
              <w:left w:val="nil"/>
            </w:tcBorders>
            <w:vAlign w:val="center"/>
            <w:hideMark/>
          </w:tcPr>
          <w:p w14:paraId="0E08DAF7" w14:textId="77777777" w:rsidR="00693816" w:rsidRPr="00012011" w:rsidRDefault="00693816" w:rsidP="00FC18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vAlign w:val="center"/>
            <w:hideMark/>
          </w:tcPr>
          <w:p w14:paraId="04C4EFE1" w14:textId="77777777" w:rsidR="00693816" w:rsidRPr="00012011" w:rsidRDefault="00693816" w:rsidP="00FC18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vAlign w:val="center"/>
            <w:hideMark/>
          </w:tcPr>
          <w:p w14:paraId="12333C6B" w14:textId="77777777" w:rsidR="00693816" w:rsidRPr="00012011" w:rsidRDefault="00693816" w:rsidP="00FC18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vAlign w:val="center"/>
            <w:hideMark/>
          </w:tcPr>
          <w:p w14:paraId="52A198C1" w14:textId="77777777" w:rsidR="00693816" w:rsidRPr="00012011" w:rsidRDefault="00693816" w:rsidP="00FC18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93816" w:rsidRPr="00012011" w14:paraId="0C8DAC40" w14:textId="77777777" w:rsidTr="0098153E">
        <w:trPr>
          <w:trHeight w:val="240"/>
        </w:trPr>
        <w:tc>
          <w:tcPr>
            <w:tcW w:w="6828" w:type="dxa"/>
            <w:gridSpan w:val="9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5E5CF" w14:textId="77777777" w:rsidR="00693816" w:rsidRPr="00012011" w:rsidRDefault="00693816" w:rsidP="00FC18B9">
            <w:pPr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012011">
              <w:rPr>
                <w:rFonts w:ascii="Arial" w:eastAsia="Times New Roman" w:hAnsi="Arial" w:cs="Arial"/>
                <w:b/>
                <w:sz w:val="20"/>
                <w:szCs w:val="20"/>
              </w:rPr>
              <w:t>Stored water (% of samples exceeding threshold)</w:t>
            </w:r>
          </w:p>
        </w:tc>
        <w:tc>
          <w:tcPr>
            <w:tcW w:w="6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E09C0" w14:textId="77777777" w:rsidR="00693816" w:rsidRPr="00012011" w:rsidRDefault="00693816" w:rsidP="00FC18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F48AC2B" w14:textId="77777777" w:rsidR="00693816" w:rsidRPr="00012011" w:rsidRDefault="00693816" w:rsidP="00FC18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1C7E9" w14:textId="77777777" w:rsidR="00693816" w:rsidRPr="00012011" w:rsidRDefault="00693816" w:rsidP="00FC18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F0AC4" w14:textId="77777777" w:rsidR="00693816" w:rsidRPr="00012011" w:rsidRDefault="00693816" w:rsidP="00FC18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CC1DE" w14:textId="77777777" w:rsidR="00693816" w:rsidRPr="00012011" w:rsidRDefault="00693816" w:rsidP="00FC18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6321F" w14:textId="77777777" w:rsidR="00693816" w:rsidRPr="00012011" w:rsidRDefault="00693816" w:rsidP="00FC18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693816" w:rsidRPr="00012011" w14:paraId="6EE01694" w14:textId="77777777" w:rsidTr="0098153E">
        <w:trPr>
          <w:trHeight w:val="260"/>
        </w:trPr>
        <w:tc>
          <w:tcPr>
            <w:tcW w:w="26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215D6B0" w14:textId="77777777" w:rsidR="00693816" w:rsidRPr="00012011" w:rsidRDefault="00693816" w:rsidP="00FC18B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012011">
              <w:rPr>
                <w:rFonts w:ascii="Arial" w:eastAsia="Times New Roman" w:hAnsi="Arial" w:cs="Arial"/>
                <w:sz w:val="20"/>
                <w:szCs w:val="20"/>
              </w:rPr>
              <w:t>Year-round</w:t>
            </w:r>
          </w:p>
        </w:tc>
        <w:tc>
          <w:tcPr>
            <w:tcW w:w="55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9E3B3" w14:textId="77777777" w:rsidR="00693816" w:rsidRPr="00012011" w:rsidRDefault="00693816" w:rsidP="00FC18B9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1019F" w14:textId="77777777" w:rsidR="00693816" w:rsidRPr="00012011" w:rsidRDefault="00693816" w:rsidP="00FC18B9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8286D" w14:textId="77777777" w:rsidR="00693816" w:rsidRPr="00012011" w:rsidRDefault="00693816" w:rsidP="00FC18B9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39425" w14:textId="77777777" w:rsidR="00693816" w:rsidRPr="00012011" w:rsidRDefault="00693816" w:rsidP="00FC18B9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73246" w14:textId="77777777" w:rsidR="00693816" w:rsidRPr="00012011" w:rsidRDefault="00693816" w:rsidP="00FC18B9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07163" w14:textId="77777777" w:rsidR="00693816" w:rsidRPr="00012011" w:rsidRDefault="00693816" w:rsidP="00FC18B9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AA128" w14:textId="77777777" w:rsidR="00693816" w:rsidRPr="00012011" w:rsidRDefault="00693816" w:rsidP="00FC18B9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54C3B" w14:textId="77777777" w:rsidR="00693816" w:rsidRPr="00012011" w:rsidRDefault="00693816" w:rsidP="00FC18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A3EF6" w14:textId="77777777" w:rsidR="00693816" w:rsidRPr="00012011" w:rsidRDefault="00693816" w:rsidP="00FC18B9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BFE40CE" w14:textId="77777777" w:rsidR="00693816" w:rsidRPr="00012011" w:rsidRDefault="00693816" w:rsidP="00FC18B9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22" w:type="dxa"/>
            <w:tcBorders>
              <w:left w:val="nil"/>
            </w:tcBorders>
            <w:vAlign w:val="center"/>
            <w:hideMark/>
          </w:tcPr>
          <w:p w14:paraId="5408E5B8" w14:textId="77777777" w:rsidR="00693816" w:rsidRPr="00012011" w:rsidRDefault="00693816" w:rsidP="00FC18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vAlign w:val="center"/>
            <w:hideMark/>
          </w:tcPr>
          <w:p w14:paraId="7461973C" w14:textId="77777777" w:rsidR="00693816" w:rsidRPr="00012011" w:rsidRDefault="00693816" w:rsidP="00FC18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vAlign w:val="center"/>
            <w:hideMark/>
          </w:tcPr>
          <w:p w14:paraId="5EF3DF5E" w14:textId="77777777" w:rsidR="00693816" w:rsidRPr="00012011" w:rsidRDefault="00693816" w:rsidP="00FC18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vAlign w:val="center"/>
            <w:hideMark/>
          </w:tcPr>
          <w:p w14:paraId="4CCCFBAE" w14:textId="77777777" w:rsidR="00693816" w:rsidRPr="00012011" w:rsidRDefault="00693816" w:rsidP="00FC18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93816" w:rsidRPr="00012011" w14:paraId="66970A39" w14:textId="77777777" w:rsidTr="0098153E">
        <w:trPr>
          <w:trHeight w:val="240"/>
        </w:trPr>
        <w:tc>
          <w:tcPr>
            <w:tcW w:w="26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5CF19D6" w14:textId="77777777" w:rsidR="00693816" w:rsidRPr="00012011" w:rsidRDefault="00693816" w:rsidP="00FC18B9">
            <w:pPr>
              <w:ind w:left="357"/>
              <w:rPr>
                <w:rFonts w:ascii="Arial" w:eastAsia="Times New Roman" w:hAnsi="Arial" w:cs="Arial"/>
                <w:sz w:val="20"/>
                <w:szCs w:val="20"/>
              </w:rPr>
            </w:pPr>
            <w:r w:rsidRPr="00012011">
              <w:rPr>
                <w:rFonts w:ascii="Arial" w:eastAsia="Times New Roman" w:hAnsi="Arial" w:cs="Arial"/>
                <w:sz w:val="20"/>
                <w:szCs w:val="20"/>
              </w:rPr>
              <w:t>&gt;</w:t>
            </w:r>
            <w:r w:rsidRPr="0001201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 </w:t>
            </w:r>
            <w:r w:rsidRPr="00012011">
              <w:rPr>
                <w:rFonts w:ascii="Arial" w:eastAsia="Times New Roman" w:hAnsi="Arial" w:cs="Arial"/>
                <w:sz w:val="20"/>
                <w:szCs w:val="20"/>
              </w:rPr>
              <w:t>0 CFU/100 mL</w:t>
            </w:r>
          </w:p>
        </w:tc>
        <w:tc>
          <w:tcPr>
            <w:tcW w:w="55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EFA24" w14:textId="77777777" w:rsidR="00693816" w:rsidRPr="00012011" w:rsidRDefault="00693816" w:rsidP="00FC18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12011">
              <w:rPr>
                <w:rFonts w:ascii="Arial" w:eastAsia="Times New Roman" w:hAnsi="Arial" w:cs="Arial"/>
                <w:sz w:val="20"/>
                <w:szCs w:val="20"/>
              </w:rPr>
              <w:t>53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EF0EC" w14:textId="77777777" w:rsidR="00693816" w:rsidRPr="00012011" w:rsidRDefault="00693816" w:rsidP="00FC18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12011">
              <w:rPr>
                <w:rFonts w:ascii="Arial" w:eastAsia="Times New Roman" w:hAnsi="Arial" w:cs="Arial"/>
                <w:sz w:val="20"/>
                <w:szCs w:val="20"/>
              </w:rPr>
              <w:t>89</w:t>
            </w:r>
          </w:p>
        </w:tc>
        <w:tc>
          <w:tcPr>
            <w:tcW w:w="5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D7045" w14:textId="77777777" w:rsidR="00693816" w:rsidRPr="00012011" w:rsidRDefault="00693816" w:rsidP="00FC18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12011">
              <w:rPr>
                <w:rFonts w:ascii="Arial" w:eastAsia="Times New Roman" w:hAnsi="Arial" w:cs="Arial"/>
                <w:sz w:val="20"/>
                <w:szCs w:val="20"/>
              </w:rPr>
              <w:t>58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8B512" w14:textId="77777777" w:rsidR="00693816" w:rsidRPr="00012011" w:rsidRDefault="00693816" w:rsidP="00FC18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12011">
              <w:rPr>
                <w:rFonts w:ascii="Arial" w:eastAsia="Times New Roman" w:hAnsi="Arial" w:cs="Arial"/>
                <w:sz w:val="20"/>
                <w:szCs w:val="20"/>
              </w:rPr>
              <w:t>70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7619B" w14:textId="77777777" w:rsidR="00693816" w:rsidRPr="00012011" w:rsidRDefault="00693816" w:rsidP="00FC18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12011">
              <w:rPr>
                <w:rFonts w:ascii="Arial" w:eastAsia="Times New Roman" w:hAnsi="Arial" w:cs="Arial"/>
                <w:sz w:val="20"/>
                <w:szCs w:val="20"/>
              </w:rPr>
              <w:t>*</w:t>
            </w:r>
          </w:p>
        </w:tc>
        <w:tc>
          <w:tcPr>
            <w:tcW w:w="6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870FF" w14:textId="77777777" w:rsidR="00693816" w:rsidRPr="00012011" w:rsidRDefault="00693816" w:rsidP="00FC18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12011">
              <w:rPr>
                <w:rFonts w:ascii="Arial" w:eastAsia="Times New Roman" w:hAnsi="Arial" w:cs="Arial"/>
                <w:sz w:val="20"/>
                <w:szCs w:val="20"/>
              </w:rPr>
              <w:t>560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39984" w14:textId="77777777" w:rsidR="00693816" w:rsidRPr="00012011" w:rsidRDefault="00693816" w:rsidP="00FC18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12011">
              <w:rPr>
                <w:rFonts w:ascii="Arial" w:eastAsia="Times New Roman" w:hAnsi="Arial" w:cs="Arial"/>
                <w:sz w:val="20"/>
                <w:szCs w:val="20"/>
              </w:rPr>
              <w:t>26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51D3F" w14:textId="77777777" w:rsidR="00693816" w:rsidRPr="00012011" w:rsidRDefault="00693816" w:rsidP="00FC18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12011">
              <w:rPr>
                <w:rFonts w:ascii="Arial" w:eastAsia="Times New Roman" w:hAnsi="Arial" w:cs="Arial"/>
                <w:sz w:val="20"/>
                <w:szCs w:val="20"/>
              </w:rPr>
              <w:t>**</w:t>
            </w:r>
          </w:p>
        </w:tc>
        <w:tc>
          <w:tcPr>
            <w:tcW w:w="6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FA784" w14:textId="77777777" w:rsidR="00693816" w:rsidRPr="00012011" w:rsidRDefault="00693816" w:rsidP="00FC18B9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12011">
              <w:rPr>
                <w:rFonts w:ascii="Arial" w:eastAsia="Times New Roman" w:hAnsi="Arial" w:cs="Arial"/>
                <w:sz w:val="20"/>
                <w:szCs w:val="20"/>
              </w:rPr>
              <w:t>167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DEA648A" w14:textId="77777777" w:rsidR="00693816" w:rsidRPr="00012011" w:rsidRDefault="00693816" w:rsidP="00FC18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12011">
              <w:rPr>
                <w:rFonts w:ascii="Arial" w:eastAsia="Times New Roman" w:hAnsi="Arial" w:cs="Arial"/>
                <w:sz w:val="20"/>
                <w:szCs w:val="20"/>
              </w:rPr>
              <w:t>--</w:t>
            </w:r>
          </w:p>
        </w:tc>
        <w:tc>
          <w:tcPr>
            <w:tcW w:w="222" w:type="dxa"/>
            <w:tcBorders>
              <w:left w:val="nil"/>
            </w:tcBorders>
            <w:vAlign w:val="center"/>
            <w:hideMark/>
          </w:tcPr>
          <w:p w14:paraId="2420106C" w14:textId="77777777" w:rsidR="00693816" w:rsidRPr="00012011" w:rsidRDefault="00693816" w:rsidP="00FC18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vAlign w:val="center"/>
            <w:hideMark/>
          </w:tcPr>
          <w:p w14:paraId="7D22D6AC" w14:textId="77777777" w:rsidR="00693816" w:rsidRPr="00012011" w:rsidRDefault="00693816" w:rsidP="00FC18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vAlign w:val="center"/>
            <w:hideMark/>
          </w:tcPr>
          <w:p w14:paraId="3C9283B7" w14:textId="77777777" w:rsidR="00693816" w:rsidRPr="00012011" w:rsidRDefault="00693816" w:rsidP="00FC18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vAlign w:val="center"/>
            <w:hideMark/>
          </w:tcPr>
          <w:p w14:paraId="5BD3C770" w14:textId="77777777" w:rsidR="00693816" w:rsidRPr="00012011" w:rsidRDefault="00693816" w:rsidP="00FC18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93816" w:rsidRPr="00012011" w14:paraId="29AE10BE" w14:textId="77777777" w:rsidTr="0098153E">
        <w:trPr>
          <w:trHeight w:val="240"/>
        </w:trPr>
        <w:tc>
          <w:tcPr>
            <w:tcW w:w="26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B70142F" w14:textId="77777777" w:rsidR="00693816" w:rsidRPr="00012011" w:rsidRDefault="00693816" w:rsidP="00FC18B9">
            <w:pPr>
              <w:ind w:left="357"/>
              <w:rPr>
                <w:rFonts w:ascii="Arial" w:eastAsia="Times New Roman" w:hAnsi="Arial" w:cs="Arial"/>
                <w:sz w:val="20"/>
                <w:szCs w:val="20"/>
              </w:rPr>
            </w:pPr>
            <w:r w:rsidRPr="00012011">
              <w:rPr>
                <w:rFonts w:ascii="Arial" w:eastAsia="Times New Roman" w:hAnsi="Arial" w:cs="Arial"/>
                <w:sz w:val="20"/>
                <w:szCs w:val="20"/>
              </w:rPr>
              <w:t>&gt; 10 CFU/100mL</w:t>
            </w:r>
            <w:r w:rsidRPr="00012011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55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322FF" w14:textId="77777777" w:rsidR="00693816" w:rsidRPr="00012011" w:rsidRDefault="00693816" w:rsidP="00FC18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12011">
              <w:rPr>
                <w:rFonts w:ascii="Arial" w:eastAsia="Times New Roman" w:hAnsi="Arial" w:cs="Arial"/>
                <w:sz w:val="20"/>
                <w:szCs w:val="20"/>
              </w:rPr>
              <w:t>52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254E5" w14:textId="77777777" w:rsidR="00693816" w:rsidRPr="00012011" w:rsidRDefault="00693816" w:rsidP="00FC18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12011">
              <w:rPr>
                <w:rFonts w:ascii="Arial" w:eastAsia="Times New Roman" w:hAnsi="Arial" w:cs="Arial"/>
                <w:sz w:val="20"/>
                <w:szCs w:val="20"/>
              </w:rPr>
              <w:t>61</w:t>
            </w:r>
          </w:p>
        </w:tc>
        <w:tc>
          <w:tcPr>
            <w:tcW w:w="5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FC13D" w14:textId="77777777" w:rsidR="00693816" w:rsidRPr="00012011" w:rsidRDefault="00693816" w:rsidP="00FC18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12011">
              <w:rPr>
                <w:rFonts w:ascii="Arial" w:eastAsia="Times New Roman" w:hAnsi="Arial" w:cs="Arial"/>
                <w:sz w:val="20"/>
                <w:szCs w:val="20"/>
              </w:rPr>
              <w:t>58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51827" w14:textId="77777777" w:rsidR="00693816" w:rsidRPr="00012011" w:rsidRDefault="00693816" w:rsidP="00FC18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12011">
              <w:rPr>
                <w:rFonts w:ascii="Arial" w:eastAsia="Times New Roman" w:hAnsi="Arial" w:cs="Arial"/>
                <w:sz w:val="20"/>
                <w:szCs w:val="20"/>
              </w:rPr>
              <w:t>27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C6595" w14:textId="77777777" w:rsidR="00693816" w:rsidRPr="00012011" w:rsidRDefault="00693816" w:rsidP="00FC18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12011">
              <w:rPr>
                <w:rFonts w:ascii="Arial" w:eastAsia="Times New Roman" w:hAnsi="Arial" w:cs="Arial"/>
                <w:sz w:val="20"/>
                <w:szCs w:val="20"/>
              </w:rPr>
              <w:t>*</w:t>
            </w:r>
          </w:p>
        </w:tc>
        <w:tc>
          <w:tcPr>
            <w:tcW w:w="6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20808" w14:textId="77777777" w:rsidR="00693816" w:rsidRPr="00012011" w:rsidRDefault="00693816" w:rsidP="00FC18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12011">
              <w:rPr>
                <w:rFonts w:ascii="Arial" w:eastAsia="Times New Roman" w:hAnsi="Arial" w:cs="Arial"/>
                <w:sz w:val="20"/>
                <w:szCs w:val="20"/>
              </w:rPr>
              <w:t>558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ADAF9" w14:textId="77777777" w:rsidR="00693816" w:rsidRPr="00012011" w:rsidRDefault="00693816" w:rsidP="00FC18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12011">
              <w:rPr>
                <w:rFonts w:ascii="Arial" w:eastAsia="Times New Roman" w:hAnsi="Arial" w:cs="Arial"/>
                <w:sz w:val="20"/>
                <w:szCs w:val="20"/>
              </w:rPr>
              <w:t>9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F418B" w14:textId="77777777" w:rsidR="00693816" w:rsidRPr="00012011" w:rsidRDefault="00693816" w:rsidP="00FC18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12011">
              <w:rPr>
                <w:rFonts w:ascii="Arial" w:eastAsia="Times New Roman" w:hAnsi="Arial" w:cs="Arial"/>
                <w:sz w:val="20"/>
                <w:szCs w:val="20"/>
              </w:rPr>
              <w:t>**</w:t>
            </w:r>
          </w:p>
        </w:tc>
        <w:tc>
          <w:tcPr>
            <w:tcW w:w="6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26F73" w14:textId="77777777" w:rsidR="00693816" w:rsidRPr="00012011" w:rsidRDefault="00693816" w:rsidP="00FC18B9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12011">
              <w:rPr>
                <w:rFonts w:ascii="Arial" w:eastAsia="Times New Roman" w:hAnsi="Arial" w:cs="Arial"/>
                <w:sz w:val="20"/>
                <w:szCs w:val="20"/>
              </w:rPr>
              <w:t>166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CBA75A7" w14:textId="77777777" w:rsidR="00693816" w:rsidRPr="00012011" w:rsidRDefault="00693816" w:rsidP="00FC18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12011">
              <w:rPr>
                <w:rFonts w:ascii="Arial" w:eastAsia="Times New Roman" w:hAnsi="Arial" w:cs="Arial"/>
                <w:sz w:val="20"/>
                <w:szCs w:val="20"/>
              </w:rPr>
              <w:t>--</w:t>
            </w:r>
          </w:p>
        </w:tc>
        <w:tc>
          <w:tcPr>
            <w:tcW w:w="222" w:type="dxa"/>
            <w:tcBorders>
              <w:left w:val="nil"/>
            </w:tcBorders>
            <w:vAlign w:val="center"/>
            <w:hideMark/>
          </w:tcPr>
          <w:p w14:paraId="18407092" w14:textId="77777777" w:rsidR="00693816" w:rsidRPr="00012011" w:rsidRDefault="00693816" w:rsidP="00FC18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vAlign w:val="center"/>
            <w:hideMark/>
          </w:tcPr>
          <w:p w14:paraId="7B2B4FE7" w14:textId="77777777" w:rsidR="00693816" w:rsidRPr="00012011" w:rsidRDefault="00693816" w:rsidP="00FC18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vAlign w:val="center"/>
            <w:hideMark/>
          </w:tcPr>
          <w:p w14:paraId="47A539F8" w14:textId="77777777" w:rsidR="00693816" w:rsidRPr="00012011" w:rsidRDefault="00693816" w:rsidP="00FC18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vAlign w:val="center"/>
            <w:hideMark/>
          </w:tcPr>
          <w:p w14:paraId="28ADAC0C" w14:textId="77777777" w:rsidR="00693816" w:rsidRPr="00012011" w:rsidRDefault="00693816" w:rsidP="00FC18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93816" w:rsidRPr="00012011" w14:paraId="3AA5634B" w14:textId="77777777" w:rsidTr="0098153E">
        <w:trPr>
          <w:trHeight w:val="240"/>
        </w:trPr>
        <w:tc>
          <w:tcPr>
            <w:tcW w:w="26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5C50E56" w14:textId="77777777" w:rsidR="00693816" w:rsidRPr="00012011" w:rsidRDefault="00693816" w:rsidP="00FC18B9">
            <w:pPr>
              <w:ind w:left="357"/>
              <w:rPr>
                <w:rFonts w:ascii="Arial" w:eastAsia="Times New Roman" w:hAnsi="Arial" w:cs="Arial"/>
                <w:sz w:val="20"/>
                <w:szCs w:val="20"/>
              </w:rPr>
            </w:pPr>
            <w:r w:rsidRPr="00012011">
              <w:rPr>
                <w:rFonts w:ascii="Arial" w:eastAsia="Times New Roman" w:hAnsi="Arial" w:cs="Arial"/>
                <w:sz w:val="20"/>
                <w:szCs w:val="20"/>
              </w:rPr>
              <w:t>&gt; 100 CFU/100mL</w:t>
            </w:r>
            <w:r w:rsidRPr="00012011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55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3AD64" w14:textId="77777777" w:rsidR="00693816" w:rsidRPr="00012011" w:rsidRDefault="00693816" w:rsidP="00FC18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12011">
              <w:rPr>
                <w:rFonts w:ascii="Arial" w:eastAsia="Times New Roman" w:hAnsi="Arial" w:cs="Arial"/>
                <w:sz w:val="20"/>
                <w:szCs w:val="20"/>
              </w:rPr>
              <w:t>52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FBF5A" w14:textId="77777777" w:rsidR="00693816" w:rsidRPr="00012011" w:rsidRDefault="00693816" w:rsidP="00FC18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12011">
              <w:rPr>
                <w:rFonts w:ascii="Arial" w:eastAsia="Times New Roman" w:hAnsi="Arial" w:cs="Arial"/>
                <w:sz w:val="20"/>
                <w:szCs w:val="20"/>
              </w:rPr>
              <w:t>21</w:t>
            </w:r>
          </w:p>
        </w:tc>
        <w:tc>
          <w:tcPr>
            <w:tcW w:w="5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CBA5C" w14:textId="77777777" w:rsidR="00693816" w:rsidRPr="00012011" w:rsidRDefault="00693816" w:rsidP="00FC18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12011">
              <w:rPr>
                <w:rFonts w:ascii="Arial" w:eastAsia="Times New Roman" w:hAnsi="Arial" w:cs="Arial"/>
                <w:sz w:val="20"/>
                <w:szCs w:val="20"/>
              </w:rPr>
              <w:t>58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62D05" w14:textId="77777777" w:rsidR="00693816" w:rsidRPr="00012011" w:rsidRDefault="00693816" w:rsidP="00FC18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12011">
              <w:rPr>
                <w:rFonts w:ascii="Arial" w:eastAsia="Times New Roman" w:hAnsi="Arial" w:cs="Arial"/>
                <w:sz w:val="20"/>
                <w:szCs w:val="20"/>
              </w:rPr>
              <w:t>7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9EB3D" w14:textId="77777777" w:rsidR="00693816" w:rsidRPr="00012011" w:rsidRDefault="00693816" w:rsidP="00FC18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12011">
              <w:rPr>
                <w:rFonts w:ascii="Arial" w:eastAsia="Times New Roman" w:hAnsi="Arial" w:cs="Arial"/>
                <w:sz w:val="20"/>
                <w:szCs w:val="20"/>
              </w:rPr>
              <w:t>*</w:t>
            </w:r>
          </w:p>
        </w:tc>
        <w:tc>
          <w:tcPr>
            <w:tcW w:w="6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25581" w14:textId="77777777" w:rsidR="00693816" w:rsidRPr="00012011" w:rsidRDefault="00693816" w:rsidP="00FC18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12011">
              <w:rPr>
                <w:rFonts w:ascii="Arial" w:eastAsia="Times New Roman" w:hAnsi="Arial" w:cs="Arial"/>
                <w:sz w:val="20"/>
                <w:szCs w:val="20"/>
              </w:rPr>
              <w:t>558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7279A" w14:textId="77777777" w:rsidR="00693816" w:rsidRPr="00012011" w:rsidRDefault="00693816" w:rsidP="00FC18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12011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734F5" w14:textId="77777777" w:rsidR="00693816" w:rsidRPr="00012011" w:rsidRDefault="00693816" w:rsidP="00FC18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12011">
              <w:rPr>
                <w:rFonts w:ascii="Arial" w:eastAsia="Times New Roman" w:hAnsi="Arial" w:cs="Arial"/>
                <w:sz w:val="20"/>
                <w:szCs w:val="20"/>
              </w:rPr>
              <w:t>**</w:t>
            </w:r>
          </w:p>
        </w:tc>
        <w:tc>
          <w:tcPr>
            <w:tcW w:w="6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77824" w14:textId="77777777" w:rsidR="00693816" w:rsidRPr="00012011" w:rsidRDefault="00693816" w:rsidP="00FC18B9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12011">
              <w:rPr>
                <w:rFonts w:ascii="Arial" w:eastAsia="Times New Roman" w:hAnsi="Arial" w:cs="Arial"/>
                <w:sz w:val="20"/>
                <w:szCs w:val="20"/>
              </w:rPr>
              <w:t>166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068CE74" w14:textId="77777777" w:rsidR="00693816" w:rsidRPr="00012011" w:rsidRDefault="00693816" w:rsidP="00FC18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12011">
              <w:rPr>
                <w:rFonts w:ascii="Arial" w:eastAsia="Times New Roman" w:hAnsi="Arial" w:cs="Arial"/>
                <w:sz w:val="20"/>
                <w:szCs w:val="20"/>
              </w:rPr>
              <w:t>--</w:t>
            </w:r>
          </w:p>
        </w:tc>
        <w:tc>
          <w:tcPr>
            <w:tcW w:w="222" w:type="dxa"/>
            <w:tcBorders>
              <w:left w:val="nil"/>
            </w:tcBorders>
            <w:vAlign w:val="center"/>
            <w:hideMark/>
          </w:tcPr>
          <w:p w14:paraId="4FC4F5A8" w14:textId="77777777" w:rsidR="00693816" w:rsidRPr="00012011" w:rsidRDefault="00693816" w:rsidP="00FC18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vAlign w:val="center"/>
            <w:hideMark/>
          </w:tcPr>
          <w:p w14:paraId="52110CBE" w14:textId="77777777" w:rsidR="00693816" w:rsidRPr="00012011" w:rsidRDefault="00693816" w:rsidP="00FC18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vAlign w:val="center"/>
            <w:hideMark/>
          </w:tcPr>
          <w:p w14:paraId="7322ADA9" w14:textId="77777777" w:rsidR="00693816" w:rsidRPr="00012011" w:rsidRDefault="00693816" w:rsidP="00FC18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vAlign w:val="center"/>
            <w:hideMark/>
          </w:tcPr>
          <w:p w14:paraId="146D2807" w14:textId="77777777" w:rsidR="00693816" w:rsidRPr="00012011" w:rsidRDefault="00693816" w:rsidP="00FC18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93816" w:rsidRPr="00012011" w14:paraId="7178A655" w14:textId="77777777" w:rsidTr="0098153E">
        <w:trPr>
          <w:trHeight w:val="260"/>
        </w:trPr>
        <w:tc>
          <w:tcPr>
            <w:tcW w:w="26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5DF0A69" w14:textId="77777777" w:rsidR="00693816" w:rsidRPr="00012011" w:rsidRDefault="00693816" w:rsidP="00FC18B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012011">
              <w:rPr>
                <w:rFonts w:ascii="Arial" w:eastAsia="Times New Roman" w:hAnsi="Arial" w:cs="Arial"/>
                <w:sz w:val="20"/>
                <w:szCs w:val="20"/>
              </w:rPr>
              <w:t>Dry season</w:t>
            </w:r>
          </w:p>
        </w:tc>
        <w:tc>
          <w:tcPr>
            <w:tcW w:w="55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F5A01" w14:textId="77777777" w:rsidR="00693816" w:rsidRPr="00012011" w:rsidRDefault="00693816" w:rsidP="00FC18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C9594" w14:textId="77777777" w:rsidR="00693816" w:rsidRPr="00012011" w:rsidRDefault="00693816" w:rsidP="00FC18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337F6" w14:textId="77777777" w:rsidR="00693816" w:rsidRPr="00012011" w:rsidRDefault="00693816" w:rsidP="00FC18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6D979" w14:textId="77777777" w:rsidR="00693816" w:rsidRPr="00012011" w:rsidRDefault="00693816" w:rsidP="00FC18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1A929" w14:textId="77777777" w:rsidR="00693816" w:rsidRPr="00012011" w:rsidRDefault="00693816" w:rsidP="00FC18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35832" w14:textId="77777777" w:rsidR="00693816" w:rsidRPr="00012011" w:rsidRDefault="00693816" w:rsidP="00FC18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B48E2" w14:textId="77777777" w:rsidR="00693816" w:rsidRPr="00012011" w:rsidRDefault="00693816" w:rsidP="00FC18B9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7F453" w14:textId="77777777" w:rsidR="00693816" w:rsidRPr="00012011" w:rsidRDefault="00693816" w:rsidP="00FC18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4CF0C" w14:textId="77777777" w:rsidR="00693816" w:rsidRPr="00012011" w:rsidRDefault="00693816" w:rsidP="00FC18B9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E17D05C" w14:textId="77777777" w:rsidR="00693816" w:rsidRPr="00012011" w:rsidRDefault="00693816" w:rsidP="00FC18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22" w:type="dxa"/>
            <w:tcBorders>
              <w:left w:val="nil"/>
            </w:tcBorders>
            <w:vAlign w:val="center"/>
            <w:hideMark/>
          </w:tcPr>
          <w:p w14:paraId="12A11A76" w14:textId="77777777" w:rsidR="00693816" w:rsidRPr="00012011" w:rsidRDefault="00693816" w:rsidP="00FC18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vAlign w:val="center"/>
            <w:hideMark/>
          </w:tcPr>
          <w:p w14:paraId="4980EDD1" w14:textId="77777777" w:rsidR="00693816" w:rsidRPr="00012011" w:rsidRDefault="00693816" w:rsidP="00FC18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vAlign w:val="center"/>
            <w:hideMark/>
          </w:tcPr>
          <w:p w14:paraId="723059AB" w14:textId="77777777" w:rsidR="00693816" w:rsidRPr="00012011" w:rsidRDefault="00693816" w:rsidP="00FC18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vAlign w:val="center"/>
            <w:hideMark/>
          </w:tcPr>
          <w:p w14:paraId="43ECE0CB" w14:textId="77777777" w:rsidR="00693816" w:rsidRPr="00012011" w:rsidRDefault="00693816" w:rsidP="00FC18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93816" w:rsidRPr="00012011" w14:paraId="75B78CFD" w14:textId="77777777" w:rsidTr="0098153E">
        <w:trPr>
          <w:trHeight w:val="240"/>
        </w:trPr>
        <w:tc>
          <w:tcPr>
            <w:tcW w:w="26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C91FBDF" w14:textId="77777777" w:rsidR="00693816" w:rsidRPr="00012011" w:rsidRDefault="00693816" w:rsidP="00FC18B9">
            <w:pPr>
              <w:ind w:left="357"/>
              <w:rPr>
                <w:rFonts w:ascii="Arial" w:eastAsia="Times New Roman" w:hAnsi="Arial" w:cs="Arial"/>
                <w:sz w:val="20"/>
                <w:szCs w:val="20"/>
              </w:rPr>
            </w:pPr>
            <w:r w:rsidRPr="00012011">
              <w:rPr>
                <w:rFonts w:ascii="Arial" w:eastAsia="Times New Roman" w:hAnsi="Arial" w:cs="Arial"/>
                <w:sz w:val="20"/>
                <w:szCs w:val="20"/>
              </w:rPr>
              <w:t>&gt;</w:t>
            </w:r>
            <w:r w:rsidRPr="0001201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 </w:t>
            </w:r>
            <w:r w:rsidRPr="00012011">
              <w:rPr>
                <w:rFonts w:ascii="Arial" w:eastAsia="Times New Roman" w:hAnsi="Arial" w:cs="Arial"/>
                <w:sz w:val="20"/>
                <w:szCs w:val="20"/>
              </w:rPr>
              <w:t>0 CFU/100 mL</w:t>
            </w:r>
          </w:p>
        </w:tc>
        <w:tc>
          <w:tcPr>
            <w:tcW w:w="55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8708E" w14:textId="77777777" w:rsidR="00693816" w:rsidRPr="00012011" w:rsidRDefault="00693816" w:rsidP="00FC18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12011">
              <w:rPr>
                <w:rFonts w:ascii="Arial" w:eastAsia="Times New Roman" w:hAnsi="Arial" w:cs="Arial"/>
                <w:sz w:val="20"/>
                <w:szCs w:val="20"/>
              </w:rPr>
              <w:t>27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2C98E" w14:textId="77777777" w:rsidR="00693816" w:rsidRPr="00012011" w:rsidRDefault="00693816" w:rsidP="00FC18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12011">
              <w:rPr>
                <w:rFonts w:ascii="Arial" w:eastAsia="Times New Roman" w:hAnsi="Arial" w:cs="Arial"/>
                <w:sz w:val="20"/>
                <w:szCs w:val="20"/>
              </w:rPr>
              <w:t>84</w:t>
            </w:r>
          </w:p>
        </w:tc>
        <w:tc>
          <w:tcPr>
            <w:tcW w:w="5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B41DA" w14:textId="77777777" w:rsidR="00693816" w:rsidRPr="00012011" w:rsidRDefault="00693816" w:rsidP="00FC18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12011">
              <w:rPr>
                <w:rFonts w:ascii="Arial" w:eastAsia="Times New Roman" w:hAnsi="Arial" w:cs="Arial"/>
                <w:sz w:val="20"/>
                <w:szCs w:val="20"/>
              </w:rPr>
              <w:t>30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A0602" w14:textId="77777777" w:rsidR="00693816" w:rsidRPr="00012011" w:rsidRDefault="00693816" w:rsidP="00FC18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12011">
              <w:rPr>
                <w:rFonts w:ascii="Arial" w:eastAsia="Times New Roman" w:hAnsi="Arial" w:cs="Arial"/>
                <w:sz w:val="20"/>
                <w:szCs w:val="20"/>
              </w:rPr>
              <w:t>59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57550" w14:textId="77777777" w:rsidR="00693816" w:rsidRPr="00012011" w:rsidRDefault="00693816" w:rsidP="00FC18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12011">
              <w:rPr>
                <w:rFonts w:ascii="Arial" w:eastAsia="Times New Roman" w:hAnsi="Arial" w:cs="Arial"/>
                <w:sz w:val="20"/>
                <w:szCs w:val="20"/>
              </w:rPr>
              <w:t>*</w:t>
            </w:r>
          </w:p>
        </w:tc>
        <w:tc>
          <w:tcPr>
            <w:tcW w:w="6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237D6" w14:textId="77777777" w:rsidR="00693816" w:rsidRPr="00012011" w:rsidRDefault="00693816" w:rsidP="00FC18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12011">
              <w:rPr>
                <w:rFonts w:ascii="Arial" w:eastAsia="Times New Roman" w:hAnsi="Arial" w:cs="Arial"/>
                <w:sz w:val="20"/>
                <w:szCs w:val="20"/>
              </w:rPr>
              <w:t>292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4C1F1" w14:textId="77777777" w:rsidR="00693816" w:rsidRPr="00012011" w:rsidRDefault="00693816" w:rsidP="00FC18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12011">
              <w:rPr>
                <w:rFonts w:ascii="Arial" w:eastAsia="Times New Roman" w:hAnsi="Arial" w:cs="Arial"/>
                <w:sz w:val="20"/>
                <w:szCs w:val="20"/>
              </w:rPr>
              <w:t>17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1130A" w14:textId="77777777" w:rsidR="00693816" w:rsidRPr="00012011" w:rsidRDefault="00693816" w:rsidP="00FC18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12011">
              <w:rPr>
                <w:rFonts w:ascii="Arial" w:eastAsia="Times New Roman" w:hAnsi="Arial" w:cs="Arial"/>
                <w:sz w:val="20"/>
                <w:szCs w:val="20"/>
              </w:rPr>
              <w:t>**</w:t>
            </w:r>
          </w:p>
        </w:tc>
        <w:tc>
          <w:tcPr>
            <w:tcW w:w="6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45454" w14:textId="77777777" w:rsidR="00693816" w:rsidRPr="00012011" w:rsidRDefault="00693816" w:rsidP="00FC18B9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12011">
              <w:rPr>
                <w:rFonts w:ascii="Arial" w:eastAsia="Times New Roman" w:hAnsi="Arial" w:cs="Arial"/>
                <w:sz w:val="20"/>
                <w:szCs w:val="20"/>
              </w:rPr>
              <w:t>86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1E3F15B" w14:textId="77777777" w:rsidR="00693816" w:rsidRPr="00012011" w:rsidRDefault="00693816" w:rsidP="00FC18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12011">
              <w:rPr>
                <w:rFonts w:ascii="Arial" w:eastAsia="Times New Roman" w:hAnsi="Arial" w:cs="Arial"/>
                <w:sz w:val="20"/>
                <w:szCs w:val="20"/>
              </w:rPr>
              <w:t>--</w:t>
            </w:r>
          </w:p>
        </w:tc>
        <w:tc>
          <w:tcPr>
            <w:tcW w:w="222" w:type="dxa"/>
            <w:tcBorders>
              <w:left w:val="nil"/>
            </w:tcBorders>
            <w:vAlign w:val="center"/>
            <w:hideMark/>
          </w:tcPr>
          <w:p w14:paraId="30AF1DE8" w14:textId="77777777" w:rsidR="00693816" w:rsidRPr="00012011" w:rsidRDefault="00693816" w:rsidP="00FC18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vAlign w:val="center"/>
            <w:hideMark/>
          </w:tcPr>
          <w:p w14:paraId="491B0BB2" w14:textId="77777777" w:rsidR="00693816" w:rsidRPr="00012011" w:rsidRDefault="00693816" w:rsidP="00FC18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vAlign w:val="center"/>
            <w:hideMark/>
          </w:tcPr>
          <w:p w14:paraId="2D9C9145" w14:textId="77777777" w:rsidR="00693816" w:rsidRPr="00012011" w:rsidRDefault="00693816" w:rsidP="00FC18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vAlign w:val="center"/>
            <w:hideMark/>
          </w:tcPr>
          <w:p w14:paraId="6A7DC33B" w14:textId="77777777" w:rsidR="00693816" w:rsidRPr="00012011" w:rsidRDefault="00693816" w:rsidP="00FC18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93816" w:rsidRPr="00012011" w14:paraId="165F3604" w14:textId="77777777" w:rsidTr="0098153E">
        <w:trPr>
          <w:trHeight w:val="240"/>
        </w:trPr>
        <w:tc>
          <w:tcPr>
            <w:tcW w:w="26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DA8CEF5" w14:textId="77777777" w:rsidR="00693816" w:rsidRPr="00012011" w:rsidRDefault="00693816" w:rsidP="00FC18B9">
            <w:pPr>
              <w:ind w:left="357"/>
              <w:rPr>
                <w:rFonts w:ascii="Arial" w:eastAsia="Times New Roman" w:hAnsi="Arial" w:cs="Arial"/>
                <w:sz w:val="20"/>
                <w:szCs w:val="20"/>
              </w:rPr>
            </w:pPr>
            <w:r w:rsidRPr="00012011">
              <w:rPr>
                <w:rFonts w:ascii="Arial" w:eastAsia="Times New Roman" w:hAnsi="Arial" w:cs="Arial"/>
                <w:sz w:val="20"/>
                <w:szCs w:val="20"/>
              </w:rPr>
              <w:t>&gt; 10 CFU/100mL</w:t>
            </w:r>
            <w:r w:rsidRPr="00012011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55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84905" w14:textId="77777777" w:rsidR="00693816" w:rsidRPr="00012011" w:rsidRDefault="00693816" w:rsidP="00FC18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12011">
              <w:rPr>
                <w:rFonts w:ascii="Arial" w:eastAsia="Times New Roman" w:hAnsi="Arial" w:cs="Arial"/>
                <w:sz w:val="20"/>
                <w:szCs w:val="20"/>
              </w:rPr>
              <w:t>266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6319C" w14:textId="77777777" w:rsidR="00693816" w:rsidRPr="00012011" w:rsidRDefault="00693816" w:rsidP="00FC18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12011">
              <w:rPr>
                <w:rFonts w:ascii="Arial" w:eastAsia="Times New Roman" w:hAnsi="Arial" w:cs="Arial"/>
                <w:sz w:val="20"/>
                <w:szCs w:val="20"/>
              </w:rPr>
              <w:t>47</w:t>
            </w:r>
          </w:p>
        </w:tc>
        <w:tc>
          <w:tcPr>
            <w:tcW w:w="5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A23FB" w14:textId="77777777" w:rsidR="00693816" w:rsidRPr="00012011" w:rsidRDefault="00693816" w:rsidP="00FC18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12011">
              <w:rPr>
                <w:rFonts w:ascii="Arial" w:eastAsia="Times New Roman" w:hAnsi="Arial" w:cs="Arial"/>
                <w:sz w:val="20"/>
                <w:szCs w:val="20"/>
              </w:rPr>
              <w:t>30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34D31" w14:textId="77777777" w:rsidR="00693816" w:rsidRPr="00012011" w:rsidRDefault="00693816" w:rsidP="00FC18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12011">
              <w:rPr>
                <w:rFonts w:ascii="Arial" w:eastAsia="Times New Roman" w:hAnsi="Arial" w:cs="Arial"/>
                <w:sz w:val="20"/>
                <w:szCs w:val="20"/>
              </w:rPr>
              <w:t>20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5380E" w14:textId="77777777" w:rsidR="00693816" w:rsidRPr="00012011" w:rsidRDefault="00693816" w:rsidP="00FC18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12011">
              <w:rPr>
                <w:rFonts w:ascii="Arial" w:eastAsia="Times New Roman" w:hAnsi="Arial" w:cs="Arial"/>
                <w:sz w:val="20"/>
                <w:szCs w:val="20"/>
              </w:rPr>
              <w:t>*</w:t>
            </w:r>
          </w:p>
        </w:tc>
        <w:tc>
          <w:tcPr>
            <w:tcW w:w="6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4301A" w14:textId="77777777" w:rsidR="00693816" w:rsidRPr="00012011" w:rsidRDefault="00693816" w:rsidP="00FC18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12011">
              <w:rPr>
                <w:rFonts w:ascii="Arial" w:eastAsia="Times New Roman" w:hAnsi="Arial" w:cs="Arial"/>
                <w:sz w:val="20"/>
                <w:szCs w:val="20"/>
              </w:rPr>
              <w:t>292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62612" w14:textId="77777777" w:rsidR="00693816" w:rsidRPr="00012011" w:rsidRDefault="00693816" w:rsidP="00FC18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12011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F4519" w14:textId="77777777" w:rsidR="00693816" w:rsidRPr="00012011" w:rsidRDefault="00693816" w:rsidP="00FC18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12011">
              <w:rPr>
                <w:rFonts w:ascii="Arial" w:eastAsia="Times New Roman" w:hAnsi="Arial" w:cs="Arial"/>
                <w:sz w:val="20"/>
                <w:szCs w:val="20"/>
              </w:rPr>
              <w:t>**</w:t>
            </w:r>
          </w:p>
        </w:tc>
        <w:tc>
          <w:tcPr>
            <w:tcW w:w="6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AB1A3" w14:textId="77777777" w:rsidR="00693816" w:rsidRPr="00012011" w:rsidRDefault="00693816" w:rsidP="00FC18B9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12011">
              <w:rPr>
                <w:rFonts w:ascii="Arial" w:eastAsia="Times New Roman" w:hAnsi="Arial" w:cs="Arial"/>
                <w:sz w:val="20"/>
                <w:szCs w:val="20"/>
              </w:rPr>
              <w:t>86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7BDA73C" w14:textId="77777777" w:rsidR="00693816" w:rsidRPr="00012011" w:rsidRDefault="00693816" w:rsidP="00FC18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12011">
              <w:rPr>
                <w:rFonts w:ascii="Arial" w:eastAsia="Times New Roman" w:hAnsi="Arial" w:cs="Arial"/>
                <w:sz w:val="20"/>
                <w:szCs w:val="20"/>
              </w:rPr>
              <w:t>--</w:t>
            </w:r>
          </w:p>
        </w:tc>
        <w:tc>
          <w:tcPr>
            <w:tcW w:w="222" w:type="dxa"/>
            <w:tcBorders>
              <w:left w:val="nil"/>
            </w:tcBorders>
            <w:vAlign w:val="center"/>
            <w:hideMark/>
          </w:tcPr>
          <w:p w14:paraId="51C58DA6" w14:textId="77777777" w:rsidR="00693816" w:rsidRPr="00012011" w:rsidRDefault="00693816" w:rsidP="00FC18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vAlign w:val="center"/>
            <w:hideMark/>
          </w:tcPr>
          <w:p w14:paraId="22D805E1" w14:textId="77777777" w:rsidR="00693816" w:rsidRPr="00012011" w:rsidRDefault="00693816" w:rsidP="00FC18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vAlign w:val="center"/>
            <w:hideMark/>
          </w:tcPr>
          <w:p w14:paraId="546643C8" w14:textId="77777777" w:rsidR="00693816" w:rsidRPr="00012011" w:rsidRDefault="00693816" w:rsidP="00FC18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vAlign w:val="center"/>
            <w:hideMark/>
          </w:tcPr>
          <w:p w14:paraId="72432E96" w14:textId="77777777" w:rsidR="00693816" w:rsidRPr="00012011" w:rsidRDefault="00693816" w:rsidP="00FC18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93816" w:rsidRPr="00012011" w14:paraId="464721CD" w14:textId="77777777" w:rsidTr="0098153E">
        <w:trPr>
          <w:trHeight w:val="240"/>
        </w:trPr>
        <w:tc>
          <w:tcPr>
            <w:tcW w:w="26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DA8054D" w14:textId="5149349A" w:rsidR="00693816" w:rsidRPr="00012011" w:rsidRDefault="00693816" w:rsidP="00FC18B9">
            <w:pPr>
              <w:ind w:left="357"/>
              <w:rPr>
                <w:rFonts w:ascii="Arial" w:eastAsia="Times New Roman" w:hAnsi="Arial" w:cs="Arial"/>
                <w:sz w:val="20"/>
                <w:szCs w:val="20"/>
              </w:rPr>
            </w:pPr>
            <w:r w:rsidRPr="00012011">
              <w:rPr>
                <w:rFonts w:ascii="Arial" w:eastAsia="Times New Roman" w:hAnsi="Arial" w:cs="Arial"/>
                <w:sz w:val="20"/>
                <w:szCs w:val="20"/>
              </w:rPr>
              <w:t>&gt; 100 CFU/100mL</w:t>
            </w:r>
            <w:r w:rsidRPr="00012011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 xml:space="preserve"> a</w:t>
            </w:r>
            <w:r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 xml:space="preserve">, </w:t>
            </w:r>
            <w:r w:rsidRPr="00A822CF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55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0509D" w14:textId="77777777" w:rsidR="00693816" w:rsidRPr="00012011" w:rsidRDefault="00693816" w:rsidP="00FC18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12011">
              <w:rPr>
                <w:rFonts w:ascii="Arial" w:eastAsia="Times New Roman" w:hAnsi="Arial" w:cs="Arial"/>
                <w:sz w:val="20"/>
                <w:szCs w:val="20"/>
              </w:rPr>
              <w:t>266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15141" w14:textId="77777777" w:rsidR="00693816" w:rsidRPr="00012011" w:rsidRDefault="00693816" w:rsidP="00FC18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12011">
              <w:rPr>
                <w:rFonts w:ascii="Arial" w:eastAsia="Times New Roman" w:hAnsi="Arial" w:cs="Arial"/>
                <w:sz w:val="20"/>
                <w:szCs w:val="20"/>
              </w:rPr>
              <w:t>13</w:t>
            </w:r>
          </w:p>
        </w:tc>
        <w:tc>
          <w:tcPr>
            <w:tcW w:w="5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709A0" w14:textId="77777777" w:rsidR="00693816" w:rsidRPr="00012011" w:rsidRDefault="00693816" w:rsidP="00FC18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12011">
              <w:rPr>
                <w:rFonts w:ascii="Arial" w:eastAsia="Times New Roman" w:hAnsi="Arial" w:cs="Arial"/>
                <w:sz w:val="20"/>
                <w:szCs w:val="20"/>
              </w:rPr>
              <w:t>30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8FEE3" w14:textId="77777777" w:rsidR="00693816" w:rsidRPr="00012011" w:rsidRDefault="00693816" w:rsidP="00FC18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12011">
              <w:rPr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73A69" w14:textId="77777777" w:rsidR="00693816" w:rsidRPr="00012011" w:rsidRDefault="00693816" w:rsidP="00FC18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12011">
              <w:rPr>
                <w:rFonts w:ascii="Arial" w:eastAsia="Times New Roman" w:hAnsi="Arial" w:cs="Arial"/>
                <w:sz w:val="20"/>
                <w:szCs w:val="20"/>
              </w:rPr>
              <w:t>*</w:t>
            </w:r>
          </w:p>
        </w:tc>
        <w:tc>
          <w:tcPr>
            <w:tcW w:w="6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88FDC" w14:textId="77777777" w:rsidR="00693816" w:rsidRPr="00012011" w:rsidRDefault="00693816" w:rsidP="00FC18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12011">
              <w:rPr>
                <w:rFonts w:ascii="Arial" w:eastAsia="Times New Roman" w:hAnsi="Arial" w:cs="Arial"/>
                <w:sz w:val="20"/>
                <w:szCs w:val="20"/>
              </w:rPr>
              <w:t>292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3A9DD" w14:textId="77777777" w:rsidR="00693816" w:rsidRPr="00012011" w:rsidRDefault="00693816" w:rsidP="00FC18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12011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84CF2" w14:textId="77777777" w:rsidR="00693816" w:rsidRPr="00012011" w:rsidRDefault="00693816" w:rsidP="00FC18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12011">
              <w:rPr>
                <w:rFonts w:ascii="Arial" w:eastAsia="Times New Roman" w:hAnsi="Arial" w:cs="Arial"/>
                <w:sz w:val="20"/>
                <w:szCs w:val="20"/>
              </w:rPr>
              <w:t>**</w:t>
            </w:r>
          </w:p>
        </w:tc>
        <w:tc>
          <w:tcPr>
            <w:tcW w:w="6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C823B" w14:textId="77777777" w:rsidR="00693816" w:rsidRPr="00012011" w:rsidRDefault="00693816" w:rsidP="00FC18B9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12011">
              <w:rPr>
                <w:rFonts w:ascii="Arial" w:eastAsia="Times New Roman" w:hAnsi="Arial" w:cs="Arial"/>
                <w:sz w:val="20"/>
                <w:szCs w:val="20"/>
              </w:rPr>
              <w:t>86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06CF29E" w14:textId="77777777" w:rsidR="00693816" w:rsidRPr="00012011" w:rsidRDefault="00693816" w:rsidP="00FC18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12011">
              <w:rPr>
                <w:rFonts w:ascii="Arial" w:eastAsia="Times New Roman" w:hAnsi="Arial" w:cs="Arial"/>
                <w:sz w:val="20"/>
                <w:szCs w:val="20"/>
              </w:rPr>
              <w:t>--</w:t>
            </w:r>
          </w:p>
        </w:tc>
        <w:tc>
          <w:tcPr>
            <w:tcW w:w="222" w:type="dxa"/>
            <w:tcBorders>
              <w:left w:val="nil"/>
            </w:tcBorders>
            <w:vAlign w:val="center"/>
            <w:hideMark/>
          </w:tcPr>
          <w:p w14:paraId="5EA46CED" w14:textId="77777777" w:rsidR="00693816" w:rsidRPr="00012011" w:rsidRDefault="00693816" w:rsidP="00FC18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vAlign w:val="center"/>
            <w:hideMark/>
          </w:tcPr>
          <w:p w14:paraId="64F3BA44" w14:textId="77777777" w:rsidR="00693816" w:rsidRPr="00012011" w:rsidRDefault="00693816" w:rsidP="00FC18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vAlign w:val="center"/>
            <w:hideMark/>
          </w:tcPr>
          <w:p w14:paraId="753DB617" w14:textId="77777777" w:rsidR="00693816" w:rsidRPr="00012011" w:rsidRDefault="00693816" w:rsidP="00FC18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vAlign w:val="center"/>
            <w:hideMark/>
          </w:tcPr>
          <w:p w14:paraId="5B7F8611" w14:textId="77777777" w:rsidR="00693816" w:rsidRPr="00012011" w:rsidRDefault="00693816" w:rsidP="00FC18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93816" w:rsidRPr="00012011" w14:paraId="25B51AC3" w14:textId="77777777" w:rsidTr="0098153E">
        <w:trPr>
          <w:trHeight w:val="240"/>
        </w:trPr>
        <w:tc>
          <w:tcPr>
            <w:tcW w:w="26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1E89755" w14:textId="77777777" w:rsidR="00693816" w:rsidRPr="00012011" w:rsidRDefault="00693816" w:rsidP="00FC18B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012011">
              <w:rPr>
                <w:rFonts w:ascii="Arial" w:eastAsia="Times New Roman" w:hAnsi="Arial" w:cs="Arial"/>
                <w:sz w:val="20"/>
                <w:szCs w:val="20"/>
              </w:rPr>
              <w:t>Wet season</w:t>
            </w:r>
          </w:p>
        </w:tc>
        <w:tc>
          <w:tcPr>
            <w:tcW w:w="55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253E6" w14:textId="77777777" w:rsidR="00693816" w:rsidRPr="00012011" w:rsidRDefault="00693816" w:rsidP="00FC18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964FD" w14:textId="77777777" w:rsidR="00693816" w:rsidRPr="00012011" w:rsidRDefault="00693816" w:rsidP="00FC18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40DDC" w14:textId="77777777" w:rsidR="00693816" w:rsidRPr="00012011" w:rsidRDefault="00693816" w:rsidP="00FC18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4837E" w14:textId="77777777" w:rsidR="00693816" w:rsidRPr="00012011" w:rsidRDefault="00693816" w:rsidP="00FC18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5590E" w14:textId="77777777" w:rsidR="00693816" w:rsidRPr="00012011" w:rsidRDefault="00693816" w:rsidP="00FC18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65796" w14:textId="77777777" w:rsidR="00693816" w:rsidRPr="00012011" w:rsidRDefault="00693816" w:rsidP="00FC18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AE5BE" w14:textId="77777777" w:rsidR="00693816" w:rsidRPr="00012011" w:rsidRDefault="00693816" w:rsidP="00FC18B9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C721B" w14:textId="77777777" w:rsidR="00693816" w:rsidRPr="00012011" w:rsidRDefault="00693816" w:rsidP="00FC18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6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2459C" w14:textId="77777777" w:rsidR="00693816" w:rsidRPr="00012011" w:rsidRDefault="00693816" w:rsidP="00FC18B9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F05364E" w14:textId="77777777" w:rsidR="00693816" w:rsidRPr="00012011" w:rsidRDefault="00693816" w:rsidP="00FC18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22" w:type="dxa"/>
            <w:tcBorders>
              <w:left w:val="nil"/>
            </w:tcBorders>
            <w:vAlign w:val="center"/>
            <w:hideMark/>
          </w:tcPr>
          <w:p w14:paraId="460136DC" w14:textId="77777777" w:rsidR="00693816" w:rsidRPr="00012011" w:rsidRDefault="00693816" w:rsidP="00FC18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vAlign w:val="center"/>
            <w:hideMark/>
          </w:tcPr>
          <w:p w14:paraId="37A27EAC" w14:textId="77777777" w:rsidR="00693816" w:rsidRPr="00012011" w:rsidRDefault="00693816" w:rsidP="00FC18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vAlign w:val="center"/>
            <w:hideMark/>
          </w:tcPr>
          <w:p w14:paraId="6FE263C6" w14:textId="77777777" w:rsidR="00693816" w:rsidRPr="00012011" w:rsidRDefault="00693816" w:rsidP="00FC18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vAlign w:val="center"/>
            <w:hideMark/>
          </w:tcPr>
          <w:p w14:paraId="5B1A9438" w14:textId="77777777" w:rsidR="00693816" w:rsidRPr="00012011" w:rsidRDefault="00693816" w:rsidP="00FC18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93816" w:rsidRPr="00012011" w14:paraId="21E6F21A" w14:textId="77777777" w:rsidTr="0098153E">
        <w:trPr>
          <w:trHeight w:val="240"/>
        </w:trPr>
        <w:tc>
          <w:tcPr>
            <w:tcW w:w="26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FD06C54" w14:textId="77777777" w:rsidR="00693816" w:rsidRPr="00012011" w:rsidRDefault="00693816" w:rsidP="00FC18B9">
            <w:pPr>
              <w:ind w:left="357"/>
              <w:rPr>
                <w:rFonts w:ascii="Arial" w:eastAsia="Times New Roman" w:hAnsi="Arial" w:cs="Arial"/>
                <w:sz w:val="20"/>
                <w:szCs w:val="20"/>
              </w:rPr>
            </w:pPr>
            <w:r w:rsidRPr="00012011">
              <w:rPr>
                <w:rFonts w:ascii="Arial" w:eastAsia="Times New Roman" w:hAnsi="Arial" w:cs="Arial"/>
                <w:sz w:val="20"/>
                <w:szCs w:val="20"/>
              </w:rPr>
              <w:t>&gt;</w:t>
            </w:r>
            <w:r w:rsidRPr="00012011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 xml:space="preserve"> </w:t>
            </w:r>
            <w:r w:rsidRPr="00012011">
              <w:rPr>
                <w:rFonts w:ascii="Arial" w:eastAsia="Times New Roman" w:hAnsi="Arial" w:cs="Arial"/>
                <w:sz w:val="20"/>
                <w:szCs w:val="20"/>
              </w:rPr>
              <w:t>0 CFU/100 mL</w:t>
            </w:r>
          </w:p>
        </w:tc>
        <w:tc>
          <w:tcPr>
            <w:tcW w:w="55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8A2E9" w14:textId="77777777" w:rsidR="00693816" w:rsidRPr="00012011" w:rsidRDefault="00693816" w:rsidP="00FC18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12011">
              <w:rPr>
                <w:rFonts w:ascii="Arial" w:eastAsia="Times New Roman" w:hAnsi="Arial" w:cs="Arial"/>
                <w:sz w:val="20"/>
                <w:szCs w:val="20"/>
              </w:rPr>
              <w:t>26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EC107" w14:textId="77777777" w:rsidR="00693816" w:rsidRPr="00012011" w:rsidRDefault="00693816" w:rsidP="00FC18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12011">
              <w:rPr>
                <w:rFonts w:ascii="Arial" w:eastAsia="Times New Roman" w:hAnsi="Arial" w:cs="Arial"/>
                <w:sz w:val="20"/>
                <w:szCs w:val="20"/>
              </w:rPr>
              <w:t>94</w:t>
            </w:r>
          </w:p>
        </w:tc>
        <w:tc>
          <w:tcPr>
            <w:tcW w:w="5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FF11B" w14:textId="77777777" w:rsidR="00693816" w:rsidRPr="00012011" w:rsidRDefault="00693816" w:rsidP="00FC18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12011">
              <w:rPr>
                <w:rFonts w:ascii="Arial" w:eastAsia="Times New Roman" w:hAnsi="Arial" w:cs="Arial"/>
                <w:sz w:val="20"/>
                <w:szCs w:val="20"/>
              </w:rPr>
              <w:t>28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137D4" w14:textId="77777777" w:rsidR="00693816" w:rsidRPr="00012011" w:rsidRDefault="00693816" w:rsidP="00FC18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12011">
              <w:rPr>
                <w:rFonts w:ascii="Arial" w:eastAsia="Times New Roman" w:hAnsi="Arial" w:cs="Arial"/>
                <w:sz w:val="20"/>
                <w:szCs w:val="20"/>
              </w:rPr>
              <w:t>82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7A180" w14:textId="77777777" w:rsidR="00693816" w:rsidRPr="00012011" w:rsidRDefault="00693816" w:rsidP="00FC18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12011">
              <w:rPr>
                <w:rFonts w:ascii="Arial" w:eastAsia="Times New Roman" w:hAnsi="Arial" w:cs="Arial"/>
                <w:sz w:val="20"/>
                <w:szCs w:val="20"/>
              </w:rPr>
              <w:t>*</w:t>
            </w:r>
          </w:p>
        </w:tc>
        <w:tc>
          <w:tcPr>
            <w:tcW w:w="6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B7682" w14:textId="77777777" w:rsidR="00693816" w:rsidRPr="00012011" w:rsidRDefault="00693816" w:rsidP="00FC18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12011">
              <w:rPr>
                <w:rFonts w:ascii="Arial" w:eastAsia="Times New Roman" w:hAnsi="Arial" w:cs="Arial"/>
                <w:sz w:val="20"/>
                <w:szCs w:val="20"/>
              </w:rPr>
              <w:t>268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E05E3" w14:textId="77777777" w:rsidR="00693816" w:rsidRPr="00012011" w:rsidRDefault="00693816" w:rsidP="00FC18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12011">
              <w:rPr>
                <w:rFonts w:ascii="Arial" w:eastAsia="Times New Roman" w:hAnsi="Arial" w:cs="Arial"/>
                <w:sz w:val="20"/>
                <w:szCs w:val="20"/>
              </w:rPr>
              <w:t>35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492D5" w14:textId="77777777" w:rsidR="00693816" w:rsidRPr="00012011" w:rsidRDefault="00693816" w:rsidP="00FC18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12011">
              <w:rPr>
                <w:rFonts w:ascii="Arial" w:eastAsia="Times New Roman" w:hAnsi="Arial" w:cs="Arial"/>
                <w:sz w:val="20"/>
                <w:szCs w:val="20"/>
              </w:rPr>
              <w:t>**</w:t>
            </w:r>
          </w:p>
        </w:tc>
        <w:tc>
          <w:tcPr>
            <w:tcW w:w="6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1C627" w14:textId="77777777" w:rsidR="00693816" w:rsidRPr="00012011" w:rsidRDefault="00693816" w:rsidP="00FC18B9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12011">
              <w:rPr>
                <w:rFonts w:ascii="Arial" w:eastAsia="Times New Roman" w:hAnsi="Arial" w:cs="Arial"/>
                <w:sz w:val="20"/>
                <w:szCs w:val="20"/>
              </w:rPr>
              <w:t>81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25B98AA" w14:textId="77777777" w:rsidR="00693816" w:rsidRPr="00012011" w:rsidRDefault="00693816" w:rsidP="00FC18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12011">
              <w:rPr>
                <w:rFonts w:ascii="Arial" w:eastAsia="Times New Roman" w:hAnsi="Arial" w:cs="Arial"/>
                <w:sz w:val="20"/>
                <w:szCs w:val="20"/>
              </w:rPr>
              <w:t>--</w:t>
            </w:r>
          </w:p>
        </w:tc>
        <w:tc>
          <w:tcPr>
            <w:tcW w:w="222" w:type="dxa"/>
            <w:tcBorders>
              <w:left w:val="nil"/>
            </w:tcBorders>
            <w:vAlign w:val="center"/>
            <w:hideMark/>
          </w:tcPr>
          <w:p w14:paraId="4EFC8B12" w14:textId="77777777" w:rsidR="00693816" w:rsidRPr="00012011" w:rsidRDefault="00693816" w:rsidP="00FC18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vAlign w:val="center"/>
            <w:hideMark/>
          </w:tcPr>
          <w:p w14:paraId="49701F29" w14:textId="77777777" w:rsidR="00693816" w:rsidRPr="00012011" w:rsidRDefault="00693816" w:rsidP="00FC18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vAlign w:val="center"/>
            <w:hideMark/>
          </w:tcPr>
          <w:p w14:paraId="6D6837C4" w14:textId="77777777" w:rsidR="00693816" w:rsidRPr="00012011" w:rsidRDefault="00693816" w:rsidP="00FC18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vAlign w:val="center"/>
            <w:hideMark/>
          </w:tcPr>
          <w:p w14:paraId="52304C2B" w14:textId="77777777" w:rsidR="00693816" w:rsidRPr="00012011" w:rsidRDefault="00693816" w:rsidP="00FC18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93816" w:rsidRPr="00012011" w14:paraId="7369429C" w14:textId="77777777" w:rsidTr="0098153E">
        <w:trPr>
          <w:trHeight w:val="240"/>
        </w:trPr>
        <w:tc>
          <w:tcPr>
            <w:tcW w:w="26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3E2992D" w14:textId="77777777" w:rsidR="00693816" w:rsidRPr="00012011" w:rsidRDefault="00693816" w:rsidP="00FC18B9">
            <w:pPr>
              <w:ind w:left="357"/>
              <w:rPr>
                <w:rFonts w:ascii="Arial" w:eastAsia="Times New Roman" w:hAnsi="Arial" w:cs="Arial"/>
                <w:sz w:val="20"/>
                <w:szCs w:val="20"/>
              </w:rPr>
            </w:pPr>
            <w:r w:rsidRPr="00012011">
              <w:rPr>
                <w:rFonts w:ascii="Arial" w:eastAsia="Times New Roman" w:hAnsi="Arial" w:cs="Arial"/>
                <w:sz w:val="20"/>
                <w:szCs w:val="20"/>
              </w:rPr>
              <w:t>&gt; 10 CFU/100mL</w:t>
            </w:r>
            <w:r w:rsidRPr="00012011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55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B2300" w14:textId="77777777" w:rsidR="00693816" w:rsidRPr="00012011" w:rsidRDefault="00693816" w:rsidP="00FC18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12011">
              <w:rPr>
                <w:rFonts w:ascii="Arial" w:eastAsia="Times New Roman" w:hAnsi="Arial" w:cs="Arial"/>
                <w:sz w:val="20"/>
                <w:szCs w:val="20"/>
              </w:rPr>
              <w:t>254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A6DB4" w14:textId="77777777" w:rsidR="00693816" w:rsidRPr="00012011" w:rsidRDefault="00693816" w:rsidP="00FC18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12011">
              <w:rPr>
                <w:rFonts w:ascii="Arial" w:eastAsia="Times New Roman" w:hAnsi="Arial" w:cs="Arial"/>
                <w:sz w:val="20"/>
                <w:szCs w:val="20"/>
              </w:rPr>
              <w:t>75</w:t>
            </w:r>
          </w:p>
        </w:tc>
        <w:tc>
          <w:tcPr>
            <w:tcW w:w="5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F366F" w14:textId="77777777" w:rsidR="00693816" w:rsidRPr="00012011" w:rsidRDefault="00693816" w:rsidP="00FC18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12011">
              <w:rPr>
                <w:rFonts w:ascii="Arial" w:eastAsia="Times New Roman" w:hAnsi="Arial" w:cs="Arial"/>
                <w:sz w:val="20"/>
                <w:szCs w:val="20"/>
              </w:rPr>
              <w:t>28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801F6" w14:textId="77777777" w:rsidR="00693816" w:rsidRPr="00012011" w:rsidRDefault="00693816" w:rsidP="00FC18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12011">
              <w:rPr>
                <w:rFonts w:ascii="Arial" w:eastAsia="Times New Roman" w:hAnsi="Arial" w:cs="Arial"/>
                <w:sz w:val="20"/>
                <w:szCs w:val="20"/>
              </w:rPr>
              <w:t>33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018B4" w14:textId="77777777" w:rsidR="00693816" w:rsidRPr="00012011" w:rsidRDefault="00693816" w:rsidP="00FC18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12011">
              <w:rPr>
                <w:rFonts w:ascii="Arial" w:eastAsia="Times New Roman" w:hAnsi="Arial" w:cs="Arial"/>
                <w:sz w:val="20"/>
                <w:szCs w:val="20"/>
              </w:rPr>
              <w:t>*</w:t>
            </w:r>
          </w:p>
        </w:tc>
        <w:tc>
          <w:tcPr>
            <w:tcW w:w="6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07F2B" w14:textId="77777777" w:rsidR="00693816" w:rsidRPr="00012011" w:rsidRDefault="00693816" w:rsidP="00FC18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12011">
              <w:rPr>
                <w:rFonts w:ascii="Arial" w:eastAsia="Times New Roman" w:hAnsi="Arial" w:cs="Arial"/>
                <w:sz w:val="20"/>
                <w:szCs w:val="20"/>
              </w:rPr>
              <w:t>266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B5CED" w14:textId="77777777" w:rsidR="00693816" w:rsidRPr="00012011" w:rsidRDefault="00693816" w:rsidP="00FC18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12011">
              <w:rPr>
                <w:rFonts w:ascii="Arial" w:eastAsia="Times New Roman" w:hAnsi="Arial" w:cs="Arial"/>
                <w:sz w:val="20"/>
                <w:szCs w:val="20"/>
              </w:rPr>
              <w:t>13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8D4CE" w14:textId="77777777" w:rsidR="00693816" w:rsidRPr="00012011" w:rsidRDefault="00693816" w:rsidP="00FC18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12011">
              <w:rPr>
                <w:rFonts w:ascii="Arial" w:eastAsia="Times New Roman" w:hAnsi="Arial" w:cs="Arial"/>
                <w:sz w:val="20"/>
                <w:szCs w:val="20"/>
              </w:rPr>
              <w:t>**</w:t>
            </w:r>
          </w:p>
        </w:tc>
        <w:tc>
          <w:tcPr>
            <w:tcW w:w="6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89B1B" w14:textId="77777777" w:rsidR="00693816" w:rsidRPr="00012011" w:rsidRDefault="00693816" w:rsidP="00FC18B9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12011">
              <w:rPr>
                <w:rFonts w:ascii="Arial" w:eastAsia="Times New Roman" w:hAnsi="Arial" w:cs="Arial"/>
                <w:sz w:val="20"/>
                <w:szCs w:val="20"/>
              </w:rPr>
              <w:t>8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1834476" w14:textId="77777777" w:rsidR="00693816" w:rsidRPr="00012011" w:rsidRDefault="00693816" w:rsidP="00FC18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12011">
              <w:rPr>
                <w:rFonts w:ascii="Arial" w:eastAsia="Times New Roman" w:hAnsi="Arial" w:cs="Arial"/>
                <w:sz w:val="20"/>
                <w:szCs w:val="20"/>
              </w:rPr>
              <w:t>--</w:t>
            </w:r>
          </w:p>
        </w:tc>
        <w:tc>
          <w:tcPr>
            <w:tcW w:w="222" w:type="dxa"/>
            <w:tcBorders>
              <w:left w:val="nil"/>
            </w:tcBorders>
            <w:vAlign w:val="center"/>
            <w:hideMark/>
          </w:tcPr>
          <w:p w14:paraId="73E61AD6" w14:textId="77777777" w:rsidR="00693816" w:rsidRPr="00012011" w:rsidRDefault="00693816" w:rsidP="00FC18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vAlign w:val="center"/>
            <w:hideMark/>
          </w:tcPr>
          <w:p w14:paraId="5DA077E1" w14:textId="77777777" w:rsidR="00693816" w:rsidRPr="00012011" w:rsidRDefault="00693816" w:rsidP="00FC18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vAlign w:val="center"/>
            <w:hideMark/>
          </w:tcPr>
          <w:p w14:paraId="7023E18E" w14:textId="77777777" w:rsidR="00693816" w:rsidRPr="00012011" w:rsidRDefault="00693816" w:rsidP="00FC18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vAlign w:val="center"/>
            <w:hideMark/>
          </w:tcPr>
          <w:p w14:paraId="2B90F73A" w14:textId="77777777" w:rsidR="00693816" w:rsidRPr="00012011" w:rsidRDefault="00693816" w:rsidP="00FC18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93816" w:rsidRPr="00012011" w14:paraId="5C4F3F2C" w14:textId="77777777" w:rsidTr="0098153E">
        <w:trPr>
          <w:trHeight w:val="240"/>
        </w:trPr>
        <w:tc>
          <w:tcPr>
            <w:tcW w:w="264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82D5302" w14:textId="77777777" w:rsidR="00693816" w:rsidRPr="00012011" w:rsidRDefault="00693816" w:rsidP="00FC18B9">
            <w:pPr>
              <w:ind w:left="357"/>
              <w:rPr>
                <w:rFonts w:ascii="Arial" w:eastAsia="Times New Roman" w:hAnsi="Arial" w:cs="Arial"/>
                <w:sz w:val="20"/>
                <w:szCs w:val="20"/>
              </w:rPr>
            </w:pPr>
            <w:r w:rsidRPr="00012011">
              <w:rPr>
                <w:rFonts w:ascii="Arial" w:eastAsia="Times New Roman" w:hAnsi="Arial" w:cs="Arial"/>
                <w:sz w:val="20"/>
                <w:szCs w:val="20"/>
              </w:rPr>
              <w:t>&gt; 100 CFU/100mL</w:t>
            </w:r>
            <w:r w:rsidRPr="00012011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55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642C6" w14:textId="77777777" w:rsidR="00693816" w:rsidRPr="00012011" w:rsidRDefault="00693816" w:rsidP="00FC18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12011">
              <w:rPr>
                <w:rFonts w:ascii="Arial" w:eastAsia="Times New Roman" w:hAnsi="Arial" w:cs="Arial"/>
                <w:sz w:val="20"/>
                <w:szCs w:val="20"/>
              </w:rPr>
              <w:t>254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C97F8" w14:textId="77777777" w:rsidR="00693816" w:rsidRPr="00012011" w:rsidRDefault="00693816" w:rsidP="00FC18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12011">
              <w:rPr>
                <w:rFonts w:ascii="Arial" w:eastAsia="Times New Roman" w:hAnsi="Arial" w:cs="Arial"/>
                <w:sz w:val="20"/>
                <w:szCs w:val="20"/>
              </w:rPr>
              <w:t>29</w:t>
            </w:r>
          </w:p>
        </w:tc>
        <w:tc>
          <w:tcPr>
            <w:tcW w:w="5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EF09D" w14:textId="77777777" w:rsidR="00693816" w:rsidRPr="00012011" w:rsidRDefault="00693816" w:rsidP="00FC18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12011">
              <w:rPr>
                <w:rFonts w:ascii="Arial" w:eastAsia="Times New Roman" w:hAnsi="Arial" w:cs="Arial"/>
                <w:sz w:val="20"/>
                <w:szCs w:val="20"/>
              </w:rPr>
              <w:t>28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1A9FA" w14:textId="77777777" w:rsidR="00693816" w:rsidRPr="00012011" w:rsidRDefault="00693816" w:rsidP="00FC18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12011">
              <w:rPr>
                <w:rFonts w:ascii="Arial" w:eastAsia="Times New Roman" w:hAnsi="Arial" w:cs="Arial"/>
                <w:sz w:val="20"/>
                <w:szCs w:val="20"/>
              </w:rPr>
              <w:t>9</w:t>
            </w:r>
          </w:p>
        </w:tc>
        <w:tc>
          <w:tcPr>
            <w:tcW w:w="2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2A7E0" w14:textId="77777777" w:rsidR="00693816" w:rsidRPr="00012011" w:rsidRDefault="00693816" w:rsidP="00FC18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12011">
              <w:rPr>
                <w:rFonts w:ascii="Arial" w:eastAsia="Times New Roman" w:hAnsi="Arial" w:cs="Arial"/>
                <w:sz w:val="20"/>
                <w:szCs w:val="20"/>
              </w:rPr>
              <w:t>*</w:t>
            </w:r>
          </w:p>
        </w:tc>
        <w:tc>
          <w:tcPr>
            <w:tcW w:w="61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EFDDD" w14:textId="77777777" w:rsidR="00693816" w:rsidRPr="00012011" w:rsidRDefault="00693816" w:rsidP="00FC18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12011">
              <w:rPr>
                <w:rFonts w:ascii="Arial" w:eastAsia="Times New Roman" w:hAnsi="Arial" w:cs="Arial"/>
                <w:sz w:val="20"/>
                <w:szCs w:val="20"/>
              </w:rPr>
              <w:t>266</w:t>
            </w:r>
          </w:p>
        </w:tc>
        <w:tc>
          <w:tcPr>
            <w:tcW w:w="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DD7B0" w14:textId="77777777" w:rsidR="00693816" w:rsidRPr="00012011" w:rsidRDefault="00693816" w:rsidP="00FC18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12011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  <w:tc>
          <w:tcPr>
            <w:tcW w:w="3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82A97" w14:textId="77777777" w:rsidR="00693816" w:rsidRPr="00012011" w:rsidRDefault="00693816" w:rsidP="00FC18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12011">
              <w:rPr>
                <w:rFonts w:ascii="Arial" w:eastAsia="Times New Roman" w:hAnsi="Arial" w:cs="Arial"/>
                <w:sz w:val="20"/>
                <w:szCs w:val="20"/>
              </w:rPr>
              <w:t>**</w:t>
            </w:r>
          </w:p>
        </w:tc>
        <w:tc>
          <w:tcPr>
            <w:tcW w:w="66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6D0C7" w14:textId="77777777" w:rsidR="00693816" w:rsidRPr="00012011" w:rsidRDefault="00693816" w:rsidP="00FC18B9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12011">
              <w:rPr>
                <w:rFonts w:ascii="Arial" w:eastAsia="Times New Roman" w:hAnsi="Arial" w:cs="Arial"/>
                <w:sz w:val="20"/>
                <w:szCs w:val="20"/>
              </w:rPr>
              <w:t>8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41427AD" w14:textId="77777777" w:rsidR="00693816" w:rsidRPr="00012011" w:rsidRDefault="00693816" w:rsidP="00FC18B9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12011">
              <w:rPr>
                <w:rFonts w:ascii="Arial" w:eastAsia="Times New Roman" w:hAnsi="Arial" w:cs="Arial"/>
                <w:sz w:val="20"/>
                <w:szCs w:val="20"/>
              </w:rPr>
              <w:t>--</w:t>
            </w:r>
          </w:p>
        </w:tc>
        <w:tc>
          <w:tcPr>
            <w:tcW w:w="222" w:type="dxa"/>
            <w:tcBorders>
              <w:left w:val="nil"/>
            </w:tcBorders>
            <w:vAlign w:val="center"/>
            <w:hideMark/>
          </w:tcPr>
          <w:p w14:paraId="2442F955" w14:textId="77777777" w:rsidR="00693816" w:rsidRPr="00012011" w:rsidRDefault="00693816" w:rsidP="00FC18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vAlign w:val="center"/>
            <w:hideMark/>
          </w:tcPr>
          <w:p w14:paraId="3863F16B" w14:textId="77777777" w:rsidR="00693816" w:rsidRPr="00012011" w:rsidRDefault="00693816" w:rsidP="00FC18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vAlign w:val="center"/>
            <w:hideMark/>
          </w:tcPr>
          <w:p w14:paraId="6D3170E8" w14:textId="77777777" w:rsidR="00693816" w:rsidRPr="00012011" w:rsidRDefault="00693816" w:rsidP="00FC18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22" w:type="dxa"/>
            <w:vAlign w:val="center"/>
            <w:hideMark/>
          </w:tcPr>
          <w:p w14:paraId="1CC568B9" w14:textId="77777777" w:rsidR="00693816" w:rsidRPr="00012011" w:rsidRDefault="00693816" w:rsidP="00FC18B9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6C378E25" w14:textId="77777777" w:rsidR="00012011" w:rsidRDefault="00012011" w:rsidP="00361502">
      <w:pPr>
        <w:rPr>
          <w:rFonts w:cs="Times New Roman"/>
        </w:rPr>
      </w:pPr>
    </w:p>
    <w:p w14:paraId="07B83C47" w14:textId="7C0347E4" w:rsidR="00E9137E" w:rsidRDefault="00012011" w:rsidP="00361502">
      <w:pPr>
        <w:rPr>
          <w:rFonts w:cs="Times New Roman"/>
          <w:bCs/>
          <w:sz w:val="20"/>
          <w:szCs w:val="20"/>
        </w:rPr>
      </w:pPr>
      <w:r w:rsidRPr="00012011">
        <w:rPr>
          <w:rFonts w:cs="Times New Roman"/>
          <w:bCs/>
          <w:sz w:val="20"/>
          <w:szCs w:val="20"/>
        </w:rPr>
        <w:t>CFU: Colon</w:t>
      </w:r>
      <w:r>
        <w:rPr>
          <w:rFonts w:cs="Times New Roman"/>
          <w:bCs/>
          <w:sz w:val="20"/>
          <w:szCs w:val="20"/>
        </w:rPr>
        <w:t xml:space="preserve">y </w:t>
      </w:r>
      <w:r w:rsidRPr="00012011">
        <w:rPr>
          <w:rFonts w:cs="Times New Roman"/>
          <w:bCs/>
          <w:sz w:val="20"/>
          <w:szCs w:val="20"/>
        </w:rPr>
        <w:t>forming units</w:t>
      </w:r>
    </w:p>
    <w:p w14:paraId="0073D4DC" w14:textId="77D2A027" w:rsidR="00A822CF" w:rsidRDefault="00012011" w:rsidP="00361502">
      <w:pPr>
        <w:rPr>
          <w:rFonts w:cs="Times New Roman"/>
          <w:bCs/>
          <w:sz w:val="20"/>
          <w:szCs w:val="20"/>
        </w:rPr>
      </w:pPr>
      <w:r>
        <w:rPr>
          <w:rFonts w:cs="Times New Roman"/>
          <w:sz w:val="20"/>
          <w:szCs w:val="20"/>
          <w:vertAlign w:val="superscript"/>
        </w:rPr>
        <w:t>a</w:t>
      </w:r>
      <w:r>
        <w:rPr>
          <w:rFonts w:cs="Times New Roman"/>
          <w:bCs/>
          <w:sz w:val="20"/>
          <w:szCs w:val="20"/>
        </w:rPr>
        <w:t xml:space="preserve"> N different from N for &gt;0 CFU/100 mL because of confluent (positive uncountable) plates</w:t>
      </w:r>
      <w:r w:rsidR="0076735A">
        <w:rPr>
          <w:rFonts w:cs="Times New Roman"/>
          <w:bCs/>
          <w:sz w:val="20"/>
          <w:szCs w:val="20"/>
        </w:rPr>
        <w:t>.</w:t>
      </w:r>
      <w:r w:rsidR="004B3BBA">
        <w:rPr>
          <w:rFonts w:cs="Times New Roman"/>
          <w:sz w:val="20"/>
          <w:szCs w:val="20"/>
          <w:vertAlign w:val="superscript"/>
        </w:rPr>
        <w:t xml:space="preserve"> </w:t>
      </w:r>
      <w:r w:rsidR="00A822CF" w:rsidRPr="00A822CF">
        <w:rPr>
          <w:rFonts w:cs="Times New Roman"/>
          <w:sz w:val="20"/>
          <w:szCs w:val="20"/>
          <w:vertAlign w:val="superscript"/>
        </w:rPr>
        <w:t>b</w:t>
      </w:r>
      <w:r w:rsidR="00A822CF">
        <w:rPr>
          <w:rFonts w:cs="Times New Roman"/>
          <w:bCs/>
          <w:sz w:val="20"/>
          <w:szCs w:val="20"/>
        </w:rPr>
        <w:t xml:space="preserve"> Fisher’s exact test used to compare the chlorine + safe storage arm to </w:t>
      </w:r>
      <w:r w:rsidR="004B3BBA">
        <w:rPr>
          <w:rFonts w:cs="Times New Roman"/>
          <w:bCs/>
          <w:sz w:val="20"/>
          <w:szCs w:val="20"/>
        </w:rPr>
        <w:t>other two arms</w:t>
      </w:r>
      <w:r w:rsidR="00A822CF">
        <w:rPr>
          <w:rFonts w:cs="Times New Roman"/>
          <w:bCs/>
          <w:sz w:val="20"/>
          <w:szCs w:val="20"/>
        </w:rPr>
        <w:t xml:space="preserve"> due to sparse cells (&lt;5 obs/cell)</w:t>
      </w:r>
      <w:r w:rsidR="0076735A">
        <w:rPr>
          <w:rFonts w:cs="Times New Roman"/>
          <w:bCs/>
          <w:sz w:val="20"/>
          <w:szCs w:val="20"/>
        </w:rPr>
        <w:t>.</w:t>
      </w:r>
    </w:p>
    <w:p w14:paraId="533ED5FE" w14:textId="66BCE949" w:rsidR="00012011" w:rsidRDefault="00012011" w:rsidP="00361502">
      <w:pPr>
        <w:rPr>
          <w:rFonts w:cs="Times New Roman"/>
          <w:bCs/>
          <w:sz w:val="20"/>
          <w:szCs w:val="20"/>
        </w:rPr>
      </w:pPr>
      <w:r>
        <w:rPr>
          <w:rFonts w:cs="Times New Roman"/>
          <w:bCs/>
          <w:sz w:val="20"/>
          <w:szCs w:val="20"/>
        </w:rPr>
        <w:t xml:space="preserve">* p-value  &lt;0.05 in comparison against control group using </w:t>
      </w:r>
      <w:r w:rsidR="00837647" w:rsidRPr="00837647">
        <w:rPr>
          <w:rFonts w:cs="Times New Roman"/>
          <w:bCs/>
          <w:sz w:val="20"/>
          <w:szCs w:val="20"/>
        </w:rPr>
        <w:t>χ</w:t>
      </w:r>
      <w:r w:rsidRPr="00012011">
        <w:rPr>
          <w:rFonts w:cs="Times New Roman"/>
          <w:sz w:val="20"/>
          <w:szCs w:val="20"/>
          <w:vertAlign w:val="superscript"/>
        </w:rPr>
        <w:t>2</w:t>
      </w:r>
      <w:r>
        <w:rPr>
          <w:rFonts w:cs="Times New Roman"/>
          <w:bCs/>
          <w:sz w:val="20"/>
          <w:szCs w:val="20"/>
        </w:rPr>
        <w:t xml:space="preserve"> </w:t>
      </w:r>
      <w:r w:rsidR="00A822CF">
        <w:rPr>
          <w:rFonts w:cs="Times New Roman"/>
          <w:bCs/>
          <w:sz w:val="20"/>
          <w:szCs w:val="20"/>
        </w:rPr>
        <w:t>or Fisher’s exact test</w:t>
      </w:r>
      <w:r>
        <w:rPr>
          <w:rFonts w:cs="Times New Roman"/>
          <w:bCs/>
          <w:sz w:val="20"/>
          <w:szCs w:val="20"/>
        </w:rPr>
        <w:t>.</w:t>
      </w:r>
    </w:p>
    <w:p w14:paraId="54D59AA9" w14:textId="362E3114" w:rsidR="00012011" w:rsidRDefault="00012011" w:rsidP="00361502">
      <w:pPr>
        <w:rPr>
          <w:rFonts w:cs="Times New Roman"/>
          <w:bCs/>
          <w:sz w:val="20"/>
          <w:szCs w:val="20"/>
        </w:rPr>
      </w:pPr>
      <w:r>
        <w:rPr>
          <w:rFonts w:cs="Times New Roman"/>
          <w:bCs/>
          <w:sz w:val="20"/>
          <w:szCs w:val="20"/>
        </w:rPr>
        <w:t xml:space="preserve">** p-value  &lt;0.05 in comparison against control group </w:t>
      </w:r>
      <w:r w:rsidR="004B3BBA">
        <w:rPr>
          <w:rFonts w:cs="Times New Roman"/>
          <w:bCs/>
          <w:sz w:val="20"/>
          <w:szCs w:val="20"/>
        </w:rPr>
        <w:t>and</w:t>
      </w:r>
      <w:r>
        <w:rPr>
          <w:rFonts w:cs="Times New Roman"/>
          <w:bCs/>
          <w:sz w:val="20"/>
          <w:szCs w:val="20"/>
        </w:rPr>
        <w:t xml:space="preserve"> safe storage group using </w:t>
      </w:r>
      <w:r w:rsidR="00837647" w:rsidRPr="00837647">
        <w:rPr>
          <w:rFonts w:cs="Times New Roman"/>
          <w:bCs/>
          <w:sz w:val="20"/>
          <w:szCs w:val="20"/>
        </w:rPr>
        <w:t>χ</w:t>
      </w:r>
      <w:r w:rsidRPr="00012011">
        <w:rPr>
          <w:rFonts w:cs="Times New Roman"/>
          <w:sz w:val="20"/>
          <w:szCs w:val="20"/>
          <w:vertAlign w:val="superscript"/>
        </w:rPr>
        <w:t>2</w:t>
      </w:r>
      <w:r>
        <w:rPr>
          <w:rFonts w:cs="Times New Roman"/>
          <w:bCs/>
          <w:sz w:val="20"/>
          <w:szCs w:val="20"/>
        </w:rPr>
        <w:t xml:space="preserve"> </w:t>
      </w:r>
      <w:r w:rsidR="00A822CF">
        <w:rPr>
          <w:rFonts w:cs="Times New Roman"/>
          <w:bCs/>
          <w:sz w:val="20"/>
          <w:szCs w:val="20"/>
        </w:rPr>
        <w:t>or Fisher’s exact test</w:t>
      </w:r>
      <w:r>
        <w:rPr>
          <w:rFonts w:cs="Times New Roman"/>
          <w:bCs/>
          <w:sz w:val="20"/>
          <w:szCs w:val="20"/>
        </w:rPr>
        <w:t>.</w:t>
      </w:r>
    </w:p>
    <w:p w14:paraId="2FFCDB68" w14:textId="77777777" w:rsidR="00FC1087" w:rsidRPr="000A1638" w:rsidRDefault="00FC1087" w:rsidP="00A231B1">
      <w:pPr>
        <w:rPr>
          <w:rFonts w:ascii="Calibri" w:hAnsi="Calibri" w:cs="Times New Roman"/>
        </w:rPr>
      </w:pPr>
    </w:p>
    <w:sectPr w:rsidR="00FC1087" w:rsidRPr="000A1638" w:rsidSect="00A231B1">
      <w:footerReference w:type="even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C314F6F" w14:textId="77777777" w:rsidR="004C5096" w:rsidRDefault="004C5096" w:rsidP="00083178">
      <w:r>
        <w:separator/>
      </w:r>
    </w:p>
  </w:endnote>
  <w:endnote w:type="continuationSeparator" w:id="0">
    <w:p w14:paraId="2163429C" w14:textId="77777777" w:rsidR="004C5096" w:rsidRDefault="004C5096" w:rsidP="000831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DB04CBA" w14:textId="77777777" w:rsidR="004C5096" w:rsidRDefault="004C5096" w:rsidP="00606BE1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AFBEC98" w14:textId="77777777" w:rsidR="004C5096" w:rsidRDefault="004C5096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BB378B1" w14:textId="77777777" w:rsidR="004C5096" w:rsidRPr="00606BE1" w:rsidRDefault="004C5096" w:rsidP="00606BE1">
    <w:pPr>
      <w:pStyle w:val="Footer"/>
      <w:framePr w:wrap="around" w:vAnchor="text" w:hAnchor="margin" w:xAlign="center" w:y="1"/>
      <w:rPr>
        <w:rStyle w:val="PageNumber"/>
        <w:sz w:val="20"/>
        <w:szCs w:val="20"/>
      </w:rPr>
    </w:pPr>
    <w:r w:rsidRPr="00606BE1">
      <w:rPr>
        <w:rStyle w:val="PageNumber"/>
        <w:sz w:val="20"/>
        <w:szCs w:val="20"/>
      </w:rPr>
      <w:fldChar w:fldCharType="begin"/>
    </w:r>
    <w:r w:rsidRPr="00606BE1">
      <w:rPr>
        <w:rStyle w:val="PageNumber"/>
        <w:sz w:val="20"/>
        <w:szCs w:val="20"/>
      </w:rPr>
      <w:instrText xml:space="preserve">PAGE  </w:instrText>
    </w:r>
    <w:r w:rsidRPr="00606BE1">
      <w:rPr>
        <w:rStyle w:val="PageNumber"/>
        <w:sz w:val="20"/>
        <w:szCs w:val="20"/>
      </w:rPr>
      <w:fldChar w:fldCharType="separate"/>
    </w:r>
    <w:r w:rsidR="00C0524B">
      <w:rPr>
        <w:rStyle w:val="PageNumber"/>
        <w:noProof/>
        <w:sz w:val="20"/>
        <w:szCs w:val="20"/>
      </w:rPr>
      <w:t>1</w:t>
    </w:r>
    <w:r w:rsidRPr="00606BE1">
      <w:rPr>
        <w:rStyle w:val="PageNumber"/>
        <w:sz w:val="20"/>
        <w:szCs w:val="20"/>
      </w:rPr>
      <w:fldChar w:fldCharType="end"/>
    </w:r>
  </w:p>
  <w:p w14:paraId="2B3C847D" w14:textId="77777777" w:rsidR="004C5096" w:rsidRDefault="004C5096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3605CC5" w14:textId="77777777" w:rsidR="004C5096" w:rsidRDefault="004C5096" w:rsidP="00083178">
      <w:r>
        <w:separator/>
      </w:r>
    </w:p>
  </w:footnote>
  <w:footnote w:type="continuationSeparator" w:id="0">
    <w:p w14:paraId="71E469D0" w14:textId="77777777" w:rsidR="004C5096" w:rsidRDefault="004C5096" w:rsidP="0008317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AB5334"/>
    <w:multiLevelType w:val="hybridMultilevel"/>
    <w:tmpl w:val="F42CFE74"/>
    <w:lvl w:ilvl="0" w:tplc="0409000B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>
    <w:nsid w:val="0DEA6F4A"/>
    <w:multiLevelType w:val="hybridMultilevel"/>
    <w:tmpl w:val="33FCAAFC"/>
    <w:lvl w:ilvl="0" w:tplc="0409000B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>
    <w:nsid w:val="1D70013B"/>
    <w:multiLevelType w:val="hybridMultilevel"/>
    <w:tmpl w:val="B344CA9C"/>
    <w:lvl w:ilvl="0" w:tplc="BC4EB4A6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19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1B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F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19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1B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F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19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1B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>
    <w:nsid w:val="26827701"/>
    <w:multiLevelType w:val="hybridMultilevel"/>
    <w:tmpl w:val="2D44ED64"/>
    <w:lvl w:ilvl="0" w:tplc="8E92E7C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AF8162C"/>
    <w:multiLevelType w:val="hybridMultilevel"/>
    <w:tmpl w:val="A86848C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F476ACD"/>
    <w:multiLevelType w:val="multilevel"/>
    <w:tmpl w:val="12BAD1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3FB24F0F"/>
    <w:multiLevelType w:val="hybridMultilevel"/>
    <w:tmpl w:val="F1B8CE28"/>
    <w:lvl w:ilvl="0" w:tplc="5E3A491E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7">
    <w:nsid w:val="43AA0858"/>
    <w:multiLevelType w:val="hybridMultilevel"/>
    <w:tmpl w:val="6E0891CE"/>
    <w:lvl w:ilvl="0" w:tplc="2320E1A0">
      <w:start w:val="1"/>
      <w:numFmt w:val="lowerLetter"/>
      <w:lvlText w:val="%1)"/>
      <w:lvlJc w:val="left"/>
      <w:pPr>
        <w:tabs>
          <w:tab w:val="num" w:pos="360"/>
        </w:tabs>
        <w:ind w:left="360" w:hanging="360"/>
      </w:pPr>
      <w:rPr>
        <w:rFonts w:ascii="Times New Roman" w:hAnsi="Times New Roman"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8">
    <w:nsid w:val="5D0F6173"/>
    <w:multiLevelType w:val="hybridMultilevel"/>
    <w:tmpl w:val="F79EFF68"/>
    <w:lvl w:ilvl="0" w:tplc="04090005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4"/>
  </w:num>
  <w:num w:numId="4">
    <w:abstractNumId w:val="5"/>
  </w:num>
  <w:num w:numId="5">
    <w:abstractNumId w:val="7"/>
  </w:num>
  <w:num w:numId="6">
    <w:abstractNumId w:val="2"/>
  </w:num>
  <w:num w:numId="7">
    <w:abstractNumId w:val="6"/>
  </w:num>
  <w:num w:numId="8">
    <w:abstractNumId w:val="8"/>
  </w:num>
  <w:num w:numId="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oNotDisplayPageBoundaries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dgnword-docGUID" w:val="{341844AB-3947-4129-9ED6-8B4A07193F78}"/>
    <w:docVar w:name="dgnword-eventsink" w:val="143109672"/>
  </w:docVars>
  <w:rsids>
    <w:rsidRoot w:val="001658A6"/>
    <w:rsid w:val="00007087"/>
    <w:rsid w:val="00010970"/>
    <w:rsid w:val="000119B2"/>
    <w:rsid w:val="00012011"/>
    <w:rsid w:val="000255CD"/>
    <w:rsid w:val="00027947"/>
    <w:rsid w:val="00032568"/>
    <w:rsid w:val="00034984"/>
    <w:rsid w:val="00036649"/>
    <w:rsid w:val="00037919"/>
    <w:rsid w:val="0005481D"/>
    <w:rsid w:val="0005545D"/>
    <w:rsid w:val="0006027C"/>
    <w:rsid w:val="00066837"/>
    <w:rsid w:val="00070B44"/>
    <w:rsid w:val="00081532"/>
    <w:rsid w:val="00083178"/>
    <w:rsid w:val="00084EE1"/>
    <w:rsid w:val="00086409"/>
    <w:rsid w:val="000868B6"/>
    <w:rsid w:val="00093C73"/>
    <w:rsid w:val="000975C5"/>
    <w:rsid w:val="00097E23"/>
    <w:rsid w:val="000A02E9"/>
    <w:rsid w:val="000A1638"/>
    <w:rsid w:val="000A27BA"/>
    <w:rsid w:val="000A2ABC"/>
    <w:rsid w:val="000A51BD"/>
    <w:rsid w:val="000A677A"/>
    <w:rsid w:val="000B0149"/>
    <w:rsid w:val="000B1AB1"/>
    <w:rsid w:val="000B74B2"/>
    <w:rsid w:val="000C5BDD"/>
    <w:rsid w:val="000C5E90"/>
    <w:rsid w:val="000D2E6A"/>
    <w:rsid w:val="000D3CCA"/>
    <w:rsid w:val="000D711C"/>
    <w:rsid w:val="000E0D78"/>
    <w:rsid w:val="000E309B"/>
    <w:rsid w:val="000E5700"/>
    <w:rsid w:val="000F078B"/>
    <w:rsid w:val="001026ED"/>
    <w:rsid w:val="00102FC0"/>
    <w:rsid w:val="00105E3A"/>
    <w:rsid w:val="00111791"/>
    <w:rsid w:val="00121A11"/>
    <w:rsid w:val="001224D9"/>
    <w:rsid w:val="00122DCE"/>
    <w:rsid w:val="001316B6"/>
    <w:rsid w:val="00131D3C"/>
    <w:rsid w:val="00133B2C"/>
    <w:rsid w:val="001366AB"/>
    <w:rsid w:val="001447CC"/>
    <w:rsid w:val="00145E63"/>
    <w:rsid w:val="0014660D"/>
    <w:rsid w:val="00146D41"/>
    <w:rsid w:val="001551EE"/>
    <w:rsid w:val="001603C4"/>
    <w:rsid w:val="001609AD"/>
    <w:rsid w:val="00163091"/>
    <w:rsid w:val="00163D94"/>
    <w:rsid w:val="00164270"/>
    <w:rsid w:val="00164B9F"/>
    <w:rsid w:val="00165502"/>
    <w:rsid w:val="001658A6"/>
    <w:rsid w:val="00167A2A"/>
    <w:rsid w:val="001764C2"/>
    <w:rsid w:val="00177C70"/>
    <w:rsid w:val="00181891"/>
    <w:rsid w:val="00193D85"/>
    <w:rsid w:val="001945B7"/>
    <w:rsid w:val="001A0E13"/>
    <w:rsid w:val="001A344B"/>
    <w:rsid w:val="001A79DB"/>
    <w:rsid w:val="001A7B24"/>
    <w:rsid w:val="001B34D9"/>
    <w:rsid w:val="001B4A6E"/>
    <w:rsid w:val="001B7202"/>
    <w:rsid w:val="001B7657"/>
    <w:rsid w:val="001C2687"/>
    <w:rsid w:val="001C6F42"/>
    <w:rsid w:val="001D2997"/>
    <w:rsid w:val="001D4D86"/>
    <w:rsid w:val="001D7A74"/>
    <w:rsid w:val="001D7CCE"/>
    <w:rsid w:val="001E4E69"/>
    <w:rsid w:val="001F33A5"/>
    <w:rsid w:val="001F74C3"/>
    <w:rsid w:val="001F7AAA"/>
    <w:rsid w:val="0020425B"/>
    <w:rsid w:val="00205E05"/>
    <w:rsid w:val="00207932"/>
    <w:rsid w:val="00226D53"/>
    <w:rsid w:val="0022729C"/>
    <w:rsid w:val="00227CEE"/>
    <w:rsid w:val="00231D6B"/>
    <w:rsid w:val="0024207E"/>
    <w:rsid w:val="00244479"/>
    <w:rsid w:val="002459ED"/>
    <w:rsid w:val="002516D5"/>
    <w:rsid w:val="002553E2"/>
    <w:rsid w:val="00255721"/>
    <w:rsid w:val="0026068B"/>
    <w:rsid w:val="0026103A"/>
    <w:rsid w:val="0026307C"/>
    <w:rsid w:val="00263FA3"/>
    <w:rsid w:val="00264AB2"/>
    <w:rsid w:val="002655DE"/>
    <w:rsid w:val="00265671"/>
    <w:rsid w:val="00267467"/>
    <w:rsid w:val="00270ABB"/>
    <w:rsid w:val="00270F3B"/>
    <w:rsid w:val="0027143A"/>
    <w:rsid w:val="002717E0"/>
    <w:rsid w:val="002811E7"/>
    <w:rsid w:val="00282242"/>
    <w:rsid w:val="0028420F"/>
    <w:rsid w:val="00284A32"/>
    <w:rsid w:val="002A0E83"/>
    <w:rsid w:val="002A2C76"/>
    <w:rsid w:val="002B12FE"/>
    <w:rsid w:val="002B3558"/>
    <w:rsid w:val="002B35E5"/>
    <w:rsid w:val="002B40A0"/>
    <w:rsid w:val="002C0391"/>
    <w:rsid w:val="002C2FB0"/>
    <w:rsid w:val="002C3F2E"/>
    <w:rsid w:val="002D31FC"/>
    <w:rsid w:val="002D7BAF"/>
    <w:rsid w:val="002E3351"/>
    <w:rsid w:val="002E4B5F"/>
    <w:rsid w:val="002F20E7"/>
    <w:rsid w:val="002F53F6"/>
    <w:rsid w:val="002F5F01"/>
    <w:rsid w:val="00303969"/>
    <w:rsid w:val="00306AD4"/>
    <w:rsid w:val="00317D28"/>
    <w:rsid w:val="00322D8A"/>
    <w:rsid w:val="00323A6E"/>
    <w:rsid w:val="003263E9"/>
    <w:rsid w:val="0032691F"/>
    <w:rsid w:val="00330E22"/>
    <w:rsid w:val="00331902"/>
    <w:rsid w:val="003348F4"/>
    <w:rsid w:val="00340694"/>
    <w:rsid w:val="0034501E"/>
    <w:rsid w:val="0034562E"/>
    <w:rsid w:val="00350608"/>
    <w:rsid w:val="0035719B"/>
    <w:rsid w:val="003603D3"/>
    <w:rsid w:val="00361502"/>
    <w:rsid w:val="00364513"/>
    <w:rsid w:val="0036530C"/>
    <w:rsid w:val="00365EEA"/>
    <w:rsid w:val="00366A6E"/>
    <w:rsid w:val="00370B9D"/>
    <w:rsid w:val="00373F67"/>
    <w:rsid w:val="00375F32"/>
    <w:rsid w:val="0038508C"/>
    <w:rsid w:val="003915A0"/>
    <w:rsid w:val="00397DF3"/>
    <w:rsid w:val="003A04C0"/>
    <w:rsid w:val="003A13D2"/>
    <w:rsid w:val="003A250F"/>
    <w:rsid w:val="003A3D61"/>
    <w:rsid w:val="003B13D8"/>
    <w:rsid w:val="003B1F8A"/>
    <w:rsid w:val="003B2947"/>
    <w:rsid w:val="003B3342"/>
    <w:rsid w:val="003B55BF"/>
    <w:rsid w:val="003B787C"/>
    <w:rsid w:val="003C1924"/>
    <w:rsid w:val="003C1B4B"/>
    <w:rsid w:val="003C21E1"/>
    <w:rsid w:val="003C2462"/>
    <w:rsid w:val="003C5B91"/>
    <w:rsid w:val="003D339C"/>
    <w:rsid w:val="003D7200"/>
    <w:rsid w:val="003E0ECD"/>
    <w:rsid w:val="003E3B68"/>
    <w:rsid w:val="003E51C5"/>
    <w:rsid w:val="003E7DCD"/>
    <w:rsid w:val="003F2ECB"/>
    <w:rsid w:val="00401BB6"/>
    <w:rsid w:val="00413433"/>
    <w:rsid w:val="00413894"/>
    <w:rsid w:val="00421854"/>
    <w:rsid w:val="00424725"/>
    <w:rsid w:val="00433CF5"/>
    <w:rsid w:val="00434642"/>
    <w:rsid w:val="004348A2"/>
    <w:rsid w:val="00451EA4"/>
    <w:rsid w:val="0045707F"/>
    <w:rsid w:val="004603AF"/>
    <w:rsid w:val="00464CC3"/>
    <w:rsid w:val="00466FCA"/>
    <w:rsid w:val="004673DC"/>
    <w:rsid w:val="00471758"/>
    <w:rsid w:val="00473A6F"/>
    <w:rsid w:val="00475B29"/>
    <w:rsid w:val="00477849"/>
    <w:rsid w:val="00481C51"/>
    <w:rsid w:val="00481D54"/>
    <w:rsid w:val="004827DC"/>
    <w:rsid w:val="00482F51"/>
    <w:rsid w:val="00490FC6"/>
    <w:rsid w:val="00495376"/>
    <w:rsid w:val="00495B38"/>
    <w:rsid w:val="004A5090"/>
    <w:rsid w:val="004B01A5"/>
    <w:rsid w:val="004B371F"/>
    <w:rsid w:val="004B3BBA"/>
    <w:rsid w:val="004B6951"/>
    <w:rsid w:val="004B74CE"/>
    <w:rsid w:val="004C0CFA"/>
    <w:rsid w:val="004C27AD"/>
    <w:rsid w:val="004C30DA"/>
    <w:rsid w:val="004C4454"/>
    <w:rsid w:val="004C455A"/>
    <w:rsid w:val="004C5096"/>
    <w:rsid w:val="004D64C6"/>
    <w:rsid w:val="004E0B41"/>
    <w:rsid w:val="004E3E40"/>
    <w:rsid w:val="004E4B2C"/>
    <w:rsid w:val="004E4F00"/>
    <w:rsid w:val="004E7888"/>
    <w:rsid w:val="00501934"/>
    <w:rsid w:val="00502975"/>
    <w:rsid w:val="0050323F"/>
    <w:rsid w:val="00504328"/>
    <w:rsid w:val="0050529D"/>
    <w:rsid w:val="00506052"/>
    <w:rsid w:val="00511A3F"/>
    <w:rsid w:val="005159FB"/>
    <w:rsid w:val="00515E02"/>
    <w:rsid w:val="00517FF9"/>
    <w:rsid w:val="0052055C"/>
    <w:rsid w:val="00526890"/>
    <w:rsid w:val="00527658"/>
    <w:rsid w:val="00527941"/>
    <w:rsid w:val="00531B5B"/>
    <w:rsid w:val="00533050"/>
    <w:rsid w:val="00534560"/>
    <w:rsid w:val="00536922"/>
    <w:rsid w:val="00537284"/>
    <w:rsid w:val="00540BF7"/>
    <w:rsid w:val="00552C2F"/>
    <w:rsid w:val="00555D82"/>
    <w:rsid w:val="00560E98"/>
    <w:rsid w:val="0056312F"/>
    <w:rsid w:val="005721A0"/>
    <w:rsid w:val="00572D41"/>
    <w:rsid w:val="00591C49"/>
    <w:rsid w:val="00591D20"/>
    <w:rsid w:val="00594B0D"/>
    <w:rsid w:val="00594E01"/>
    <w:rsid w:val="00595EBD"/>
    <w:rsid w:val="00597929"/>
    <w:rsid w:val="005A17C0"/>
    <w:rsid w:val="005A3A11"/>
    <w:rsid w:val="005A3F47"/>
    <w:rsid w:val="005A3F7B"/>
    <w:rsid w:val="005A501A"/>
    <w:rsid w:val="005B0FC8"/>
    <w:rsid w:val="005B2C4D"/>
    <w:rsid w:val="005B6C6B"/>
    <w:rsid w:val="005B7F32"/>
    <w:rsid w:val="005C22BD"/>
    <w:rsid w:val="005C4C36"/>
    <w:rsid w:val="005E6149"/>
    <w:rsid w:val="005E6B79"/>
    <w:rsid w:val="005E7729"/>
    <w:rsid w:val="005F1083"/>
    <w:rsid w:val="005F22FC"/>
    <w:rsid w:val="005F4417"/>
    <w:rsid w:val="005F5292"/>
    <w:rsid w:val="0060143A"/>
    <w:rsid w:val="00601B9B"/>
    <w:rsid w:val="00602AB7"/>
    <w:rsid w:val="00605891"/>
    <w:rsid w:val="00606482"/>
    <w:rsid w:val="00606AA5"/>
    <w:rsid w:val="00606BE1"/>
    <w:rsid w:val="00607BF2"/>
    <w:rsid w:val="00612669"/>
    <w:rsid w:val="00613598"/>
    <w:rsid w:val="00614206"/>
    <w:rsid w:val="0061493E"/>
    <w:rsid w:val="006152B3"/>
    <w:rsid w:val="00632087"/>
    <w:rsid w:val="006364E5"/>
    <w:rsid w:val="00643826"/>
    <w:rsid w:val="00646563"/>
    <w:rsid w:val="00650EC8"/>
    <w:rsid w:val="0065211E"/>
    <w:rsid w:val="00653A13"/>
    <w:rsid w:val="00656173"/>
    <w:rsid w:val="00660BF8"/>
    <w:rsid w:val="0066401D"/>
    <w:rsid w:val="006671D7"/>
    <w:rsid w:val="0067468D"/>
    <w:rsid w:val="00674ED7"/>
    <w:rsid w:val="00676590"/>
    <w:rsid w:val="00677A4E"/>
    <w:rsid w:val="006819B4"/>
    <w:rsid w:val="00682EBC"/>
    <w:rsid w:val="00684301"/>
    <w:rsid w:val="00684794"/>
    <w:rsid w:val="00684DD5"/>
    <w:rsid w:val="00685AF0"/>
    <w:rsid w:val="00690956"/>
    <w:rsid w:val="00693816"/>
    <w:rsid w:val="006A000B"/>
    <w:rsid w:val="006A6FDB"/>
    <w:rsid w:val="006A7DE9"/>
    <w:rsid w:val="006B459F"/>
    <w:rsid w:val="006C0178"/>
    <w:rsid w:val="006D1623"/>
    <w:rsid w:val="006D2A7D"/>
    <w:rsid w:val="006D61B5"/>
    <w:rsid w:val="006D6EDE"/>
    <w:rsid w:val="006E321D"/>
    <w:rsid w:val="006E4506"/>
    <w:rsid w:val="006F0417"/>
    <w:rsid w:val="006F6513"/>
    <w:rsid w:val="00700B57"/>
    <w:rsid w:val="00701FF9"/>
    <w:rsid w:val="00702F26"/>
    <w:rsid w:val="007061E6"/>
    <w:rsid w:val="0070709B"/>
    <w:rsid w:val="00707BD7"/>
    <w:rsid w:val="00710B88"/>
    <w:rsid w:val="007156EE"/>
    <w:rsid w:val="007219E4"/>
    <w:rsid w:val="00723267"/>
    <w:rsid w:val="00731BD8"/>
    <w:rsid w:val="00733A9E"/>
    <w:rsid w:val="00735C0F"/>
    <w:rsid w:val="00740692"/>
    <w:rsid w:val="00740F95"/>
    <w:rsid w:val="0074162F"/>
    <w:rsid w:val="00746C40"/>
    <w:rsid w:val="007512DE"/>
    <w:rsid w:val="0075181D"/>
    <w:rsid w:val="00755AD6"/>
    <w:rsid w:val="007659AE"/>
    <w:rsid w:val="00765A2A"/>
    <w:rsid w:val="0076735A"/>
    <w:rsid w:val="00770683"/>
    <w:rsid w:val="00781DB8"/>
    <w:rsid w:val="007869A1"/>
    <w:rsid w:val="007872C2"/>
    <w:rsid w:val="00787C9A"/>
    <w:rsid w:val="00790AD9"/>
    <w:rsid w:val="00795739"/>
    <w:rsid w:val="0079581C"/>
    <w:rsid w:val="00797E62"/>
    <w:rsid w:val="007A2BB4"/>
    <w:rsid w:val="007B1626"/>
    <w:rsid w:val="007C1680"/>
    <w:rsid w:val="007D5BF0"/>
    <w:rsid w:val="007D7033"/>
    <w:rsid w:val="007E5F2F"/>
    <w:rsid w:val="007E6E60"/>
    <w:rsid w:val="007F14D5"/>
    <w:rsid w:val="007F3746"/>
    <w:rsid w:val="007F3919"/>
    <w:rsid w:val="00801394"/>
    <w:rsid w:val="00803EDF"/>
    <w:rsid w:val="0080403D"/>
    <w:rsid w:val="00807E35"/>
    <w:rsid w:val="0081038D"/>
    <w:rsid w:val="00811430"/>
    <w:rsid w:val="0081220C"/>
    <w:rsid w:val="00813821"/>
    <w:rsid w:val="00814317"/>
    <w:rsid w:val="008175DD"/>
    <w:rsid w:val="00822835"/>
    <w:rsid w:val="00823D44"/>
    <w:rsid w:val="00825A82"/>
    <w:rsid w:val="00826E9F"/>
    <w:rsid w:val="008350BF"/>
    <w:rsid w:val="00837647"/>
    <w:rsid w:val="00846DEB"/>
    <w:rsid w:val="00852D9A"/>
    <w:rsid w:val="0086260C"/>
    <w:rsid w:val="00864403"/>
    <w:rsid w:val="00864F2B"/>
    <w:rsid w:val="008655D4"/>
    <w:rsid w:val="008714F9"/>
    <w:rsid w:val="0087179C"/>
    <w:rsid w:val="00871A96"/>
    <w:rsid w:val="008767EC"/>
    <w:rsid w:val="008817BE"/>
    <w:rsid w:val="00884BB7"/>
    <w:rsid w:val="0088732E"/>
    <w:rsid w:val="00887DB0"/>
    <w:rsid w:val="00893009"/>
    <w:rsid w:val="00895523"/>
    <w:rsid w:val="008956E8"/>
    <w:rsid w:val="00895A48"/>
    <w:rsid w:val="00897623"/>
    <w:rsid w:val="008A096E"/>
    <w:rsid w:val="008A1286"/>
    <w:rsid w:val="008A16B6"/>
    <w:rsid w:val="008A3260"/>
    <w:rsid w:val="008A500F"/>
    <w:rsid w:val="008A58B9"/>
    <w:rsid w:val="008A6AAA"/>
    <w:rsid w:val="008A7752"/>
    <w:rsid w:val="008A7D24"/>
    <w:rsid w:val="008B70AC"/>
    <w:rsid w:val="008C06CE"/>
    <w:rsid w:val="008C0D67"/>
    <w:rsid w:val="008C6C1F"/>
    <w:rsid w:val="008C7F47"/>
    <w:rsid w:val="008D0E2D"/>
    <w:rsid w:val="008E45D9"/>
    <w:rsid w:val="008E55AA"/>
    <w:rsid w:val="008E71A8"/>
    <w:rsid w:val="008F1772"/>
    <w:rsid w:val="008F2633"/>
    <w:rsid w:val="008F27D7"/>
    <w:rsid w:val="008F3BE8"/>
    <w:rsid w:val="008F4909"/>
    <w:rsid w:val="00917F06"/>
    <w:rsid w:val="009244AD"/>
    <w:rsid w:val="00927F98"/>
    <w:rsid w:val="00933EAF"/>
    <w:rsid w:val="009348EE"/>
    <w:rsid w:val="009356D3"/>
    <w:rsid w:val="00937A44"/>
    <w:rsid w:val="00937C7F"/>
    <w:rsid w:val="00941CC4"/>
    <w:rsid w:val="009442D2"/>
    <w:rsid w:val="00947A50"/>
    <w:rsid w:val="0095220B"/>
    <w:rsid w:val="00953076"/>
    <w:rsid w:val="009554E0"/>
    <w:rsid w:val="00956162"/>
    <w:rsid w:val="00970669"/>
    <w:rsid w:val="009726C5"/>
    <w:rsid w:val="00974808"/>
    <w:rsid w:val="00975312"/>
    <w:rsid w:val="0098058C"/>
    <w:rsid w:val="0098153E"/>
    <w:rsid w:val="00986028"/>
    <w:rsid w:val="009918FD"/>
    <w:rsid w:val="009A7410"/>
    <w:rsid w:val="009B0465"/>
    <w:rsid w:val="009B4393"/>
    <w:rsid w:val="009B48DF"/>
    <w:rsid w:val="009B7EF7"/>
    <w:rsid w:val="009C36FB"/>
    <w:rsid w:val="009C610B"/>
    <w:rsid w:val="009D61D6"/>
    <w:rsid w:val="009E0798"/>
    <w:rsid w:val="009E219C"/>
    <w:rsid w:val="009E3EE3"/>
    <w:rsid w:val="009E5C4F"/>
    <w:rsid w:val="009E75EB"/>
    <w:rsid w:val="009F1106"/>
    <w:rsid w:val="009F271C"/>
    <w:rsid w:val="00A02510"/>
    <w:rsid w:val="00A02C04"/>
    <w:rsid w:val="00A10830"/>
    <w:rsid w:val="00A10AE0"/>
    <w:rsid w:val="00A11B23"/>
    <w:rsid w:val="00A1297D"/>
    <w:rsid w:val="00A13A10"/>
    <w:rsid w:val="00A1598F"/>
    <w:rsid w:val="00A17220"/>
    <w:rsid w:val="00A17BB6"/>
    <w:rsid w:val="00A231B1"/>
    <w:rsid w:val="00A24332"/>
    <w:rsid w:val="00A32F0A"/>
    <w:rsid w:val="00A33566"/>
    <w:rsid w:val="00A3507D"/>
    <w:rsid w:val="00A3532F"/>
    <w:rsid w:val="00A357F1"/>
    <w:rsid w:val="00A42931"/>
    <w:rsid w:val="00A42A35"/>
    <w:rsid w:val="00A45330"/>
    <w:rsid w:val="00A53800"/>
    <w:rsid w:val="00A55144"/>
    <w:rsid w:val="00A5664F"/>
    <w:rsid w:val="00A644B0"/>
    <w:rsid w:val="00A66374"/>
    <w:rsid w:val="00A70FB9"/>
    <w:rsid w:val="00A724B9"/>
    <w:rsid w:val="00A73C21"/>
    <w:rsid w:val="00A74581"/>
    <w:rsid w:val="00A822CF"/>
    <w:rsid w:val="00A8458B"/>
    <w:rsid w:val="00A85041"/>
    <w:rsid w:val="00A86FDC"/>
    <w:rsid w:val="00A94FA9"/>
    <w:rsid w:val="00A95782"/>
    <w:rsid w:val="00A96023"/>
    <w:rsid w:val="00A96EEC"/>
    <w:rsid w:val="00AA4B40"/>
    <w:rsid w:val="00AA6970"/>
    <w:rsid w:val="00AA7E06"/>
    <w:rsid w:val="00AB2604"/>
    <w:rsid w:val="00AB3126"/>
    <w:rsid w:val="00AC4C84"/>
    <w:rsid w:val="00AC5DDF"/>
    <w:rsid w:val="00AD033D"/>
    <w:rsid w:val="00AD0A30"/>
    <w:rsid w:val="00AD1B49"/>
    <w:rsid w:val="00AD4391"/>
    <w:rsid w:val="00AD45BA"/>
    <w:rsid w:val="00AD7266"/>
    <w:rsid w:val="00AD7A9D"/>
    <w:rsid w:val="00AE1913"/>
    <w:rsid w:val="00AE2EC8"/>
    <w:rsid w:val="00AE31DE"/>
    <w:rsid w:val="00AE3279"/>
    <w:rsid w:val="00AE4FD1"/>
    <w:rsid w:val="00AF0797"/>
    <w:rsid w:val="00AF717E"/>
    <w:rsid w:val="00B00810"/>
    <w:rsid w:val="00B016E9"/>
    <w:rsid w:val="00B027A7"/>
    <w:rsid w:val="00B0539F"/>
    <w:rsid w:val="00B13724"/>
    <w:rsid w:val="00B170F5"/>
    <w:rsid w:val="00B21114"/>
    <w:rsid w:val="00B23A01"/>
    <w:rsid w:val="00B277C3"/>
    <w:rsid w:val="00B34AFB"/>
    <w:rsid w:val="00B37765"/>
    <w:rsid w:val="00B41CA3"/>
    <w:rsid w:val="00B420F6"/>
    <w:rsid w:val="00B42AAC"/>
    <w:rsid w:val="00B5083F"/>
    <w:rsid w:val="00B63990"/>
    <w:rsid w:val="00B72683"/>
    <w:rsid w:val="00B91039"/>
    <w:rsid w:val="00B93DA0"/>
    <w:rsid w:val="00B944D1"/>
    <w:rsid w:val="00B9481E"/>
    <w:rsid w:val="00B977D2"/>
    <w:rsid w:val="00B97DEA"/>
    <w:rsid w:val="00B97FFB"/>
    <w:rsid w:val="00BA16F4"/>
    <w:rsid w:val="00BA2247"/>
    <w:rsid w:val="00BA357D"/>
    <w:rsid w:val="00BA4BA2"/>
    <w:rsid w:val="00BA6848"/>
    <w:rsid w:val="00BB054F"/>
    <w:rsid w:val="00BB0DD9"/>
    <w:rsid w:val="00BB1C6F"/>
    <w:rsid w:val="00BB39F2"/>
    <w:rsid w:val="00BC5E14"/>
    <w:rsid w:val="00BD0F4C"/>
    <w:rsid w:val="00BD3F4E"/>
    <w:rsid w:val="00BD49B5"/>
    <w:rsid w:val="00BE3EFD"/>
    <w:rsid w:val="00BE7731"/>
    <w:rsid w:val="00BE7BC8"/>
    <w:rsid w:val="00BF0398"/>
    <w:rsid w:val="00BF081C"/>
    <w:rsid w:val="00BF5647"/>
    <w:rsid w:val="00C04EA3"/>
    <w:rsid w:val="00C0524B"/>
    <w:rsid w:val="00C13922"/>
    <w:rsid w:val="00C212E7"/>
    <w:rsid w:val="00C322CF"/>
    <w:rsid w:val="00C351DB"/>
    <w:rsid w:val="00C419A6"/>
    <w:rsid w:val="00C452BD"/>
    <w:rsid w:val="00C548F2"/>
    <w:rsid w:val="00C60602"/>
    <w:rsid w:val="00C6604F"/>
    <w:rsid w:val="00C660CB"/>
    <w:rsid w:val="00C716B9"/>
    <w:rsid w:val="00C718DB"/>
    <w:rsid w:val="00C726D3"/>
    <w:rsid w:val="00C81632"/>
    <w:rsid w:val="00C828E7"/>
    <w:rsid w:val="00C83F7A"/>
    <w:rsid w:val="00C86962"/>
    <w:rsid w:val="00C877F0"/>
    <w:rsid w:val="00C924A1"/>
    <w:rsid w:val="00C97847"/>
    <w:rsid w:val="00C97929"/>
    <w:rsid w:val="00CA0185"/>
    <w:rsid w:val="00CA264E"/>
    <w:rsid w:val="00CA43E3"/>
    <w:rsid w:val="00CB5CEA"/>
    <w:rsid w:val="00CB6E28"/>
    <w:rsid w:val="00CB7B4A"/>
    <w:rsid w:val="00CC4166"/>
    <w:rsid w:val="00CC4728"/>
    <w:rsid w:val="00CC4BA1"/>
    <w:rsid w:val="00CC6FB8"/>
    <w:rsid w:val="00CD1996"/>
    <w:rsid w:val="00CD509A"/>
    <w:rsid w:val="00CD6CAC"/>
    <w:rsid w:val="00CD7211"/>
    <w:rsid w:val="00CE14D6"/>
    <w:rsid w:val="00CF0731"/>
    <w:rsid w:val="00CF5B3C"/>
    <w:rsid w:val="00D00AE3"/>
    <w:rsid w:val="00D01F68"/>
    <w:rsid w:val="00D04E91"/>
    <w:rsid w:val="00D12888"/>
    <w:rsid w:val="00D16D10"/>
    <w:rsid w:val="00D17727"/>
    <w:rsid w:val="00D17C11"/>
    <w:rsid w:val="00D23FC8"/>
    <w:rsid w:val="00D245B8"/>
    <w:rsid w:val="00D25F9A"/>
    <w:rsid w:val="00D30053"/>
    <w:rsid w:val="00D30A8F"/>
    <w:rsid w:val="00D31E68"/>
    <w:rsid w:val="00D34EA8"/>
    <w:rsid w:val="00D41559"/>
    <w:rsid w:val="00D500B5"/>
    <w:rsid w:val="00D51EBC"/>
    <w:rsid w:val="00D60248"/>
    <w:rsid w:val="00D60436"/>
    <w:rsid w:val="00D64FFD"/>
    <w:rsid w:val="00D71352"/>
    <w:rsid w:val="00D73376"/>
    <w:rsid w:val="00D77124"/>
    <w:rsid w:val="00D82925"/>
    <w:rsid w:val="00D84638"/>
    <w:rsid w:val="00D848AF"/>
    <w:rsid w:val="00D85C83"/>
    <w:rsid w:val="00D902EF"/>
    <w:rsid w:val="00D903A1"/>
    <w:rsid w:val="00D953A8"/>
    <w:rsid w:val="00D96334"/>
    <w:rsid w:val="00DA078D"/>
    <w:rsid w:val="00DA34A3"/>
    <w:rsid w:val="00DA43AB"/>
    <w:rsid w:val="00DA5875"/>
    <w:rsid w:val="00DA5F92"/>
    <w:rsid w:val="00DB136D"/>
    <w:rsid w:val="00DB378D"/>
    <w:rsid w:val="00DB793E"/>
    <w:rsid w:val="00DC018A"/>
    <w:rsid w:val="00DC4569"/>
    <w:rsid w:val="00DD17AB"/>
    <w:rsid w:val="00DD3B7D"/>
    <w:rsid w:val="00DE1735"/>
    <w:rsid w:val="00DF13CC"/>
    <w:rsid w:val="00DF5278"/>
    <w:rsid w:val="00DF54BA"/>
    <w:rsid w:val="00DF603A"/>
    <w:rsid w:val="00E00AEA"/>
    <w:rsid w:val="00E01CDC"/>
    <w:rsid w:val="00E04A5C"/>
    <w:rsid w:val="00E069B9"/>
    <w:rsid w:val="00E16BE8"/>
    <w:rsid w:val="00E30944"/>
    <w:rsid w:val="00E30995"/>
    <w:rsid w:val="00E31B6A"/>
    <w:rsid w:val="00E31DCA"/>
    <w:rsid w:val="00E33D9D"/>
    <w:rsid w:val="00E35C2D"/>
    <w:rsid w:val="00E377C6"/>
    <w:rsid w:val="00E44E74"/>
    <w:rsid w:val="00E47512"/>
    <w:rsid w:val="00E47DDB"/>
    <w:rsid w:val="00E506D8"/>
    <w:rsid w:val="00E63EA1"/>
    <w:rsid w:val="00E70D98"/>
    <w:rsid w:val="00E70F22"/>
    <w:rsid w:val="00E80210"/>
    <w:rsid w:val="00E8374B"/>
    <w:rsid w:val="00E90E3D"/>
    <w:rsid w:val="00E9137E"/>
    <w:rsid w:val="00E93FBD"/>
    <w:rsid w:val="00EA01C4"/>
    <w:rsid w:val="00EA5E0B"/>
    <w:rsid w:val="00EB049E"/>
    <w:rsid w:val="00EB0C73"/>
    <w:rsid w:val="00EB216B"/>
    <w:rsid w:val="00EB74B7"/>
    <w:rsid w:val="00EC31E5"/>
    <w:rsid w:val="00EC4828"/>
    <w:rsid w:val="00EC740D"/>
    <w:rsid w:val="00ED3458"/>
    <w:rsid w:val="00EE104D"/>
    <w:rsid w:val="00EE16AD"/>
    <w:rsid w:val="00EE5DD4"/>
    <w:rsid w:val="00EF78EE"/>
    <w:rsid w:val="00F00A3C"/>
    <w:rsid w:val="00F02CB2"/>
    <w:rsid w:val="00F0720D"/>
    <w:rsid w:val="00F0767E"/>
    <w:rsid w:val="00F1031E"/>
    <w:rsid w:val="00F149FC"/>
    <w:rsid w:val="00F21768"/>
    <w:rsid w:val="00F2229D"/>
    <w:rsid w:val="00F22442"/>
    <w:rsid w:val="00F23B45"/>
    <w:rsid w:val="00F27187"/>
    <w:rsid w:val="00F2781F"/>
    <w:rsid w:val="00F278B5"/>
    <w:rsid w:val="00F34121"/>
    <w:rsid w:val="00F3529C"/>
    <w:rsid w:val="00F441AB"/>
    <w:rsid w:val="00F4635E"/>
    <w:rsid w:val="00F5338B"/>
    <w:rsid w:val="00F602C9"/>
    <w:rsid w:val="00F67B9C"/>
    <w:rsid w:val="00F729BD"/>
    <w:rsid w:val="00F7335D"/>
    <w:rsid w:val="00F7558B"/>
    <w:rsid w:val="00F81006"/>
    <w:rsid w:val="00F83557"/>
    <w:rsid w:val="00F8384D"/>
    <w:rsid w:val="00F85B8F"/>
    <w:rsid w:val="00F865E9"/>
    <w:rsid w:val="00F90231"/>
    <w:rsid w:val="00F91394"/>
    <w:rsid w:val="00F9324A"/>
    <w:rsid w:val="00F9413C"/>
    <w:rsid w:val="00F95862"/>
    <w:rsid w:val="00F95907"/>
    <w:rsid w:val="00F97CD5"/>
    <w:rsid w:val="00FA1771"/>
    <w:rsid w:val="00FA66E2"/>
    <w:rsid w:val="00FB14D2"/>
    <w:rsid w:val="00FB6569"/>
    <w:rsid w:val="00FC0127"/>
    <w:rsid w:val="00FC02C9"/>
    <w:rsid w:val="00FC07D8"/>
    <w:rsid w:val="00FC1087"/>
    <w:rsid w:val="00FC18B9"/>
    <w:rsid w:val="00FC4E1B"/>
    <w:rsid w:val="00FC59F8"/>
    <w:rsid w:val="00FD247B"/>
    <w:rsid w:val="00FD4934"/>
    <w:rsid w:val="00FD4F78"/>
    <w:rsid w:val="00FE755B"/>
    <w:rsid w:val="00FE7EBE"/>
    <w:rsid w:val="00FF64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3D4F81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Date" w:uiPriority="0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016E9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C351DB"/>
    <w:pPr>
      <w:keepNext/>
      <w:spacing w:before="240" w:after="60"/>
      <w:outlineLvl w:val="1"/>
    </w:pPr>
    <w:rPr>
      <w:rFonts w:ascii="Arial" w:eastAsia="MS Mincho" w:hAnsi="Arial" w:cs="Times New Roman"/>
      <w:b/>
      <w:bCs/>
      <w:i/>
      <w:iCs/>
      <w:szCs w:val="28"/>
      <w:lang w:eastAsia="ja-JP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9481E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75312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C351DB"/>
    <w:rPr>
      <w:rFonts w:ascii="Arial" w:eastAsia="MS Mincho" w:hAnsi="Arial" w:cs="Times New Roman"/>
      <w:b/>
      <w:bCs/>
      <w:i/>
      <w:iCs/>
      <w:szCs w:val="28"/>
      <w:lang w:eastAsia="ja-JP"/>
    </w:rPr>
  </w:style>
  <w:style w:type="character" w:styleId="CommentReference">
    <w:name w:val="annotation reference"/>
    <w:basedOn w:val="DefaultParagraphFont"/>
    <w:uiPriority w:val="99"/>
    <w:semiHidden/>
    <w:unhideWhenUsed/>
    <w:rsid w:val="004B6951"/>
    <w:rPr>
      <w:sz w:val="18"/>
      <w:szCs w:val="18"/>
    </w:rPr>
  </w:style>
  <w:style w:type="paragraph" w:styleId="CommentText">
    <w:name w:val="annotation text"/>
    <w:aliases w:val="Char, Char"/>
    <w:basedOn w:val="Normal"/>
    <w:link w:val="CommentTextChar"/>
    <w:uiPriority w:val="99"/>
    <w:unhideWhenUsed/>
    <w:rsid w:val="004B6951"/>
  </w:style>
  <w:style w:type="character" w:customStyle="1" w:styleId="CommentTextChar">
    <w:name w:val="Comment Text Char"/>
    <w:aliases w:val="Char Char, Char Char"/>
    <w:basedOn w:val="DefaultParagraphFont"/>
    <w:link w:val="CommentText"/>
    <w:uiPriority w:val="99"/>
    <w:rsid w:val="004B6951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B695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B695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B695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6951"/>
    <w:rPr>
      <w:rFonts w:ascii="Lucida Grande" w:hAnsi="Lucida Grande" w:cs="Lucida Grande"/>
      <w:sz w:val="18"/>
      <w:szCs w:val="18"/>
    </w:rPr>
  </w:style>
  <w:style w:type="character" w:customStyle="1" w:styleId="apple-converted-space">
    <w:name w:val="apple-converted-space"/>
    <w:basedOn w:val="DefaultParagraphFont"/>
    <w:rsid w:val="00122DCE"/>
  </w:style>
  <w:style w:type="character" w:customStyle="1" w:styleId="il">
    <w:name w:val="il"/>
    <w:basedOn w:val="DefaultParagraphFont"/>
    <w:rsid w:val="00122DCE"/>
  </w:style>
  <w:style w:type="character" w:customStyle="1" w:styleId="Heading1Char">
    <w:name w:val="Heading 1 Char"/>
    <w:basedOn w:val="DefaultParagraphFont"/>
    <w:link w:val="Heading1"/>
    <w:uiPriority w:val="9"/>
    <w:rsid w:val="00B016E9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Revision">
    <w:name w:val="Revision"/>
    <w:hidden/>
    <w:uiPriority w:val="99"/>
    <w:semiHidden/>
    <w:rsid w:val="002C2FB0"/>
  </w:style>
  <w:style w:type="character" w:styleId="Emphasis">
    <w:name w:val="Emphasis"/>
    <w:basedOn w:val="DefaultParagraphFont"/>
    <w:uiPriority w:val="20"/>
    <w:qFormat/>
    <w:rsid w:val="00226D53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083178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83178"/>
  </w:style>
  <w:style w:type="paragraph" w:styleId="Footer">
    <w:name w:val="footer"/>
    <w:basedOn w:val="Normal"/>
    <w:link w:val="FooterChar"/>
    <w:uiPriority w:val="99"/>
    <w:unhideWhenUsed/>
    <w:rsid w:val="00083178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83178"/>
  </w:style>
  <w:style w:type="table" w:styleId="TableGrid">
    <w:name w:val="Table Grid"/>
    <w:basedOn w:val="TableNormal"/>
    <w:uiPriority w:val="59"/>
    <w:rsid w:val="00CC416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ageNumber">
    <w:name w:val="page number"/>
    <w:basedOn w:val="DefaultParagraphFont"/>
    <w:uiPriority w:val="99"/>
    <w:semiHidden/>
    <w:unhideWhenUsed/>
    <w:rsid w:val="00606BE1"/>
  </w:style>
  <w:style w:type="paragraph" w:styleId="Bibliography">
    <w:name w:val="Bibliography"/>
    <w:basedOn w:val="Normal"/>
    <w:next w:val="Normal"/>
    <w:uiPriority w:val="37"/>
    <w:unhideWhenUsed/>
    <w:rsid w:val="00133B2C"/>
    <w:pPr>
      <w:tabs>
        <w:tab w:val="left" w:pos="500"/>
      </w:tabs>
      <w:spacing w:after="240"/>
      <w:ind w:left="504" w:hanging="504"/>
    </w:pPr>
  </w:style>
  <w:style w:type="character" w:styleId="Hyperlink">
    <w:name w:val="Hyperlink"/>
    <w:basedOn w:val="DefaultParagraphFont"/>
    <w:uiPriority w:val="99"/>
    <w:unhideWhenUsed/>
    <w:rsid w:val="00682EBC"/>
    <w:rPr>
      <w:color w:val="0000FF"/>
      <w:u w:val="singl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75312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CommentTextChar1">
    <w:name w:val="Comment Text Char1"/>
    <w:aliases w:val="Char Char1, Char Char1"/>
    <w:uiPriority w:val="99"/>
    <w:locked/>
    <w:rsid w:val="00975312"/>
    <w:rPr>
      <w:lang w:val="en-US" w:eastAsia="en-US" w:bidi="ar-SA"/>
    </w:rPr>
  </w:style>
  <w:style w:type="paragraph" w:styleId="BodyText2">
    <w:name w:val="Body Text 2"/>
    <w:basedOn w:val="Normal"/>
    <w:link w:val="BodyText2Char"/>
    <w:rsid w:val="00975312"/>
    <w:rPr>
      <w:rFonts w:ascii="Arial" w:eastAsia="Times New Roman" w:hAnsi="Arial" w:cs="Arial"/>
      <w:sz w:val="20"/>
      <w:szCs w:val="20"/>
    </w:rPr>
  </w:style>
  <w:style w:type="character" w:customStyle="1" w:styleId="BodyText2Char">
    <w:name w:val="Body Text 2 Char"/>
    <w:basedOn w:val="DefaultParagraphFont"/>
    <w:link w:val="BodyText2"/>
    <w:rsid w:val="00975312"/>
    <w:rPr>
      <w:rFonts w:ascii="Arial" w:eastAsia="Times New Roman" w:hAnsi="Arial" w:cs="Arial"/>
      <w:sz w:val="20"/>
      <w:szCs w:val="20"/>
    </w:rPr>
  </w:style>
  <w:style w:type="paragraph" w:customStyle="1" w:styleId="InsideAddressName">
    <w:name w:val="Inside Address Name"/>
    <w:basedOn w:val="Normal"/>
    <w:rsid w:val="00975312"/>
    <w:rPr>
      <w:rFonts w:ascii="Times New Roman" w:eastAsia="Times New Roman" w:hAnsi="Times New Roman" w:cs="Times New Roman"/>
      <w:sz w:val="20"/>
      <w:szCs w:val="20"/>
      <w:lang w:val="en-GB"/>
    </w:rPr>
  </w:style>
  <w:style w:type="paragraph" w:styleId="Date">
    <w:name w:val="Date"/>
    <w:basedOn w:val="Normal"/>
    <w:next w:val="Normal"/>
    <w:link w:val="DateChar"/>
    <w:rsid w:val="00975312"/>
    <w:rPr>
      <w:rFonts w:ascii="Times New Roman" w:eastAsia="Times New Roman" w:hAnsi="Times New Roman" w:cs="Times New Roman"/>
      <w:sz w:val="20"/>
      <w:szCs w:val="20"/>
      <w:lang w:val="en-GB"/>
    </w:rPr>
  </w:style>
  <w:style w:type="character" w:customStyle="1" w:styleId="DateChar">
    <w:name w:val="Date Char"/>
    <w:basedOn w:val="DefaultParagraphFont"/>
    <w:link w:val="Date"/>
    <w:rsid w:val="00975312"/>
    <w:rPr>
      <w:rFonts w:ascii="Times New Roman" w:eastAsia="Times New Roman" w:hAnsi="Times New Roman" w:cs="Times New Roman"/>
      <w:sz w:val="20"/>
      <w:szCs w:val="20"/>
      <w:lang w:val="en-GB"/>
    </w:rPr>
  </w:style>
  <w:style w:type="paragraph" w:styleId="ListParagraph">
    <w:name w:val="List Paragraph"/>
    <w:basedOn w:val="Normal"/>
    <w:uiPriority w:val="34"/>
    <w:qFormat/>
    <w:rsid w:val="00A724B9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rsid w:val="00B9481E"/>
    <w:rPr>
      <w:rFonts w:asciiTheme="majorHAnsi" w:eastAsiaTheme="majorEastAsia" w:hAnsiTheme="majorHAnsi" w:cstheme="majorBidi"/>
      <w:b/>
      <w:bCs/>
      <w:color w:val="4F81BD" w:themeColor="accent1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Date" w:uiPriority="0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016E9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C351DB"/>
    <w:pPr>
      <w:keepNext/>
      <w:spacing w:before="240" w:after="60"/>
      <w:outlineLvl w:val="1"/>
    </w:pPr>
    <w:rPr>
      <w:rFonts w:ascii="Arial" w:eastAsia="MS Mincho" w:hAnsi="Arial" w:cs="Times New Roman"/>
      <w:b/>
      <w:bCs/>
      <w:i/>
      <w:iCs/>
      <w:szCs w:val="28"/>
      <w:lang w:eastAsia="ja-JP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9481E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75312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C351DB"/>
    <w:rPr>
      <w:rFonts w:ascii="Arial" w:eastAsia="MS Mincho" w:hAnsi="Arial" w:cs="Times New Roman"/>
      <w:b/>
      <w:bCs/>
      <w:i/>
      <w:iCs/>
      <w:szCs w:val="28"/>
      <w:lang w:eastAsia="ja-JP"/>
    </w:rPr>
  </w:style>
  <w:style w:type="character" w:styleId="CommentReference">
    <w:name w:val="annotation reference"/>
    <w:basedOn w:val="DefaultParagraphFont"/>
    <w:uiPriority w:val="99"/>
    <w:semiHidden/>
    <w:unhideWhenUsed/>
    <w:rsid w:val="004B6951"/>
    <w:rPr>
      <w:sz w:val="18"/>
      <w:szCs w:val="18"/>
    </w:rPr>
  </w:style>
  <w:style w:type="paragraph" w:styleId="CommentText">
    <w:name w:val="annotation text"/>
    <w:aliases w:val="Char, Char"/>
    <w:basedOn w:val="Normal"/>
    <w:link w:val="CommentTextChar"/>
    <w:uiPriority w:val="99"/>
    <w:unhideWhenUsed/>
    <w:rsid w:val="004B6951"/>
  </w:style>
  <w:style w:type="character" w:customStyle="1" w:styleId="CommentTextChar">
    <w:name w:val="Comment Text Char"/>
    <w:aliases w:val="Char Char, Char Char"/>
    <w:basedOn w:val="DefaultParagraphFont"/>
    <w:link w:val="CommentText"/>
    <w:uiPriority w:val="99"/>
    <w:rsid w:val="004B6951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B695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B695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B695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6951"/>
    <w:rPr>
      <w:rFonts w:ascii="Lucida Grande" w:hAnsi="Lucida Grande" w:cs="Lucida Grande"/>
      <w:sz w:val="18"/>
      <w:szCs w:val="18"/>
    </w:rPr>
  </w:style>
  <w:style w:type="character" w:customStyle="1" w:styleId="apple-converted-space">
    <w:name w:val="apple-converted-space"/>
    <w:basedOn w:val="DefaultParagraphFont"/>
    <w:rsid w:val="00122DCE"/>
  </w:style>
  <w:style w:type="character" w:customStyle="1" w:styleId="il">
    <w:name w:val="il"/>
    <w:basedOn w:val="DefaultParagraphFont"/>
    <w:rsid w:val="00122DCE"/>
  </w:style>
  <w:style w:type="character" w:customStyle="1" w:styleId="Heading1Char">
    <w:name w:val="Heading 1 Char"/>
    <w:basedOn w:val="DefaultParagraphFont"/>
    <w:link w:val="Heading1"/>
    <w:uiPriority w:val="9"/>
    <w:rsid w:val="00B016E9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Revision">
    <w:name w:val="Revision"/>
    <w:hidden/>
    <w:uiPriority w:val="99"/>
    <w:semiHidden/>
    <w:rsid w:val="002C2FB0"/>
  </w:style>
  <w:style w:type="character" w:styleId="Emphasis">
    <w:name w:val="Emphasis"/>
    <w:basedOn w:val="DefaultParagraphFont"/>
    <w:uiPriority w:val="20"/>
    <w:qFormat/>
    <w:rsid w:val="00226D53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083178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83178"/>
  </w:style>
  <w:style w:type="paragraph" w:styleId="Footer">
    <w:name w:val="footer"/>
    <w:basedOn w:val="Normal"/>
    <w:link w:val="FooterChar"/>
    <w:uiPriority w:val="99"/>
    <w:unhideWhenUsed/>
    <w:rsid w:val="00083178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83178"/>
  </w:style>
  <w:style w:type="table" w:styleId="TableGrid">
    <w:name w:val="Table Grid"/>
    <w:basedOn w:val="TableNormal"/>
    <w:uiPriority w:val="59"/>
    <w:rsid w:val="00CC416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ageNumber">
    <w:name w:val="page number"/>
    <w:basedOn w:val="DefaultParagraphFont"/>
    <w:uiPriority w:val="99"/>
    <w:semiHidden/>
    <w:unhideWhenUsed/>
    <w:rsid w:val="00606BE1"/>
  </w:style>
  <w:style w:type="paragraph" w:styleId="Bibliography">
    <w:name w:val="Bibliography"/>
    <w:basedOn w:val="Normal"/>
    <w:next w:val="Normal"/>
    <w:uiPriority w:val="37"/>
    <w:unhideWhenUsed/>
    <w:rsid w:val="00133B2C"/>
    <w:pPr>
      <w:tabs>
        <w:tab w:val="left" w:pos="500"/>
      </w:tabs>
      <w:spacing w:after="240"/>
      <w:ind w:left="504" w:hanging="504"/>
    </w:pPr>
  </w:style>
  <w:style w:type="character" w:styleId="Hyperlink">
    <w:name w:val="Hyperlink"/>
    <w:basedOn w:val="DefaultParagraphFont"/>
    <w:uiPriority w:val="99"/>
    <w:unhideWhenUsed/>
    <w:rsid w:val="00682EBC"/>
    <w:rPr>
      <w:color w:val="0000FF"/>
      <w:u w:val="singl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75312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CommentTextChar1">
    <w:name w:val="Comment Text Char1"/>
    <w:aliases w:val="Char Char1, Char Char1"/>
    <w:uiPriority w:val="99"/>
    <w:locked/>
    <w:rsid w:val="00975312"/>
    <w:rPr>
      <w:lang w:val="en-US" w:eastAsia="en-US" w:bidi="ar-SA"/>
    </w:rPr>
  </w:style>
  <w:style w:type="paragraph" w:styleId="BodyText2">
    <w:name w:val="Body Text 2"/>
    <w:basedOn w:val="Normal"/>
    <w:link w:val="BodyText2Char"/>
    <w:rsid w:val="00975312"/>
    <w:rPr>
      <w:rFonts w:ascii="Arial" w:eastAsia="Times New Roman" w:hAnsi="Arial" w:cs="Arial"/>
      <w:sz w:val="20"/>
      <w:szCs w:val="20"/>
    </w:rPr>
  </w:style>
  <w:style w:type="character" w:customStyle="1" w:styleId="BodyText2Char">
    <w:name w:val="Body Text 2 Char"/>
    <w:basedOn w:val="DefaultParagraphFont"/>
    <w:link w:val="BodyText2"/>
    <w:rsid w:val="00975312"/>
    <w:rPr>
      <w:rFonts w:ascii="Arial" w:eastAsia="Times New Roman" w:hAnsi="Arial" w:cs="Arial"/>
      <w:sz w:val="20"/>
      <w:szCs w:val="20"/>
    </w:rPr>
  </w:style>
  <w:style w:type="paragraph" w:customStyle="1" w:styleId="InsideAddressName">
    <w:name w:val="Inside Address Name"/>
    <w:basedOn w:val="Normal"/>
    <w:rsid w:val="00975312"/>
    <w:rPr>
      <w:rFonts w:ascii="Times New Roman" w:eastAsia="Times New Roman" w:hAnsi="Times New Roman" w:cs="Times New Roman"/>
      <w:sz w:val="20"/>
      <w:szCs w:val="20"/>
      <w:lang w:val="en-GB"/>
    </w:rPr>
  </w:style>
  <w:style w:type="paragraph" w:styleId="Date">
    <w:name w:val="Date"/>
    <w:basedOn w:val="Normal"/>
    <w:next w:val="Normal"/>
    <w:link w:val="DateChar"/>
    <w:rsid w:val="00975312"/>
    <w:rPr>
      <w:rFonts w:ascii="Times New Roman" w:eastAsia="Times New Roman" w:hAnsi="Times New Roman" w:cs="Times New Roman"/>
      <w:sz w:val="20"/>
      <w:szCs w:val="20"/>
      <w:lang w:val="en-GB"/>
    </w:rPr>
  </w:style>
  <w:style w:type="character" w:customStyle="1" w:styleId="DateChar">
    <w:name w:val="Date Char"/>
    <w:basedOn w:val="DefaultParagraphFont"/>
    <w:link w:val="Date"/>
    <w:rsid w:val="00975312"/>
    <w:rPr>
      <w:rFonts w:ascii="Times New Roman" w:eastAsia="Times New Roman" w:hAnsi="Times New Roman" w:cs="Times New Roman"/>
      <w:sz w:val="20"/>
      <w:szCs w:val="20"/>
      <w:lang w:val="en-GB"/>
    </w:rPr>
  </w:style>
  <w:style w:type="paragraph" w:styleId="ListParagraph">
    <w:name w:val="List Paragraph"/>
    <w:basedOn w:val="Normal"/>
    <w:uiPriority w:val="34"/>
    <w:qFormat/>
    <w:rsid w:val="00A724B9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rsid w:val="00B9481E"/>
    <w:rPr>
      <w:rFonts w:asciiTheme="majorHAnsi" w:eastAsiaTheme="majorEastAsia" w:hAnsiTheme="majorHAnsi" w:cstheme="majorBidi"/>
      <w:b/>
      <w:bCs/>
      <w:color w:val="4F81BD" w:themeColor="accent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8070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20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79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748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0312301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8076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563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217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608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880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098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932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3028617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5219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782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282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590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081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695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818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383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175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205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927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237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234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073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561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899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218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721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052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224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986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958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443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110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622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0460364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6493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947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800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830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112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674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571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622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444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302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248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805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525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118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941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340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090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057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415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451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510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863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036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431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064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164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664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956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1</Pages>
  <Words>268</Words>
  <Characters>1530</Characters>
  <Application>Microsoft Macintosh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 Berkeley</Company>
  <LinksUpToDate>false</LinksUpToDate>
  <CharactersWithSpaces>17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se Ercumen</dc:creator>
  <cp:keywords/>
  <dc:description/>
  <cp:lastModifiedBy>Ayse Ercumen</cp:lastModifiedBy>
  <cp:revision>14</cp:revision>
  <dcterms:created xsi:type="dcterms:W3CDTF">2014-03-20T14:53:00Z</dcterms:created>
  <dcterms:modified xsi:type="dcterms:W3CDTF">2015-02-24T16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17.1"&gt;&lt;session id="5emwRQbp"/&gt;&lt;style id="http://www.zotero.org/styles/plos-medicine" hasBibliography="1" bibliographyStyleHasBeenSet="1"/&gt;&lt;prefs&gt;&lt;pref name="fieldType" value="Field"/&gt;&lt;pref name="storeReferences" </vt:lpwstr>
  </property>
  <property fmtid="{D5CDD505-2E9C-101B-9397-08002B2CF9AE}" pid="3" name="ZOTERO_PREF_2">
    <vt:lpwstr>value="true"/&gt;&lt;pref name="automaticJournalAbbreviations" value="true"/&gt;&lt;pref name="noteType" value="0"/&gt;&lt;/prefs&gt;&lt;/data&gt;</vt:lpwstr>
  </property>
</Properties>
</file>